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5ED5A1" w14:textId="792B1197" w:rsidR="004C6526" w:rsidRPr="00C21372" w:rsidRDefault="004C6526" w:rsidP="004C6526">
      <w:pPr>
        <w:rPr>
          <w:sz w:val="24"/>
          <w:szCs w:val="24"/>
        </w:rPr>
      </w:pPr>
      <w:r w:rsidRPr="00367E81">
        <w:rPr>
          <w:b/>
          <w:bCs/>
          <w:sz w:val="24"/>
          <w:szCs w:val="24"/>
        </w:rPr>
        <w:t>Table S</w:t>
      </w:r>
      <w:r w:rsidR="0032049D">
        <w:rPr>
          <w:b/>
          <w:bCs/>
          <w:sz w:val="24"/>
          <w:szCs w:val="24"/>
        </w:rPr>
        <w:t>1</w:t>
      </w:r>
      <w:r w:rsidRPr="00367E81">
        <w:rPr>
          <w:sz w:val="24"/>
          <w:szCs w:val="24"/>
        </w:rPr>
        <w:t xml:space="preserve"> Genomic</w:t>
      </w:r>
      <w:r w:rsidRPr="00C21372">
        <w:rPr>
          <w:sz w:val="24"/>
          <w:szCs w:val="24"/>
        </w:rPr>
        <w:t xml:space="preserve"> inflation factors </w:t>
      </w:r>
      <w:r>
        <w:rPr>
          <w:sz w:val="24"/>
          <w:szCs w:val="24"/>
        </w:rPr>
        <w:t>combined</w:t>
      </w:r>
      <w:r w:rsidRPr="00C21372">
        <w:rPr>
          <w:sz w:val="24"/>
          <w:szCs w:val="24"/>
        </w:rPr>
        <w:t xml:space="preserve"> and by sex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3402"/>
        <w:gridCol w:w="1772"/>
        <w:gridCol w:w="1772"/>
        <w:gridCol w:w="1772"/>
        <w:gridCol w:w="1772"/>
        <w:gridCol w:w="1772"/>
        <w:gridCol w:w="1772"/>
      </w:tblGrid>
      <w:tr w:rsidR="004C6526" w:rsidRPr="000804A5" w14:paraId="49DD2B3C" w14:textId="77777777" w:rsidTr="002302E3">
        <w:trPr>
          <w:trHeight w:val="124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64560" w14:textId="77777777" w:rsidR="004C6526" w:rsidRPr="000804A5" w:rsidRDefault="004C6526" w:rsidP="002302E3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Body composition phenotype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103D14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Combined (n=4386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413DC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Female (n=2,294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AD8D4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Male (n=2,109)</w:t>
            </w:r>
          </w:p>
        </w:tc>
      </w:tr>
      <w:tr w:rsidR="004C6526" w:rsidRPr="000804A5" w14:paraId="1245C22A" w14:textId="77777777" w:rsidTr="002302E3">
        <w:trPr>
          <w:trHeight w:val="145"/>
        </w:trPr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4D07E21" w14:textId="77777777" w:rsidR="004C6526" w:rsidRPr="000804A5" w:rsidRDefault="004C6526" w:rsidP="002302E3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838FF5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sz w:val="20"/>
                <w:szCs w:val="20"/>
              </w:rPr>
              <w:t>λ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3666ED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SE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73910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sz w:val="20"/>
                <w:szCs w:val="20"/>
              </w:rPr>
              <w:t>λ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F4DFAC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SE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5A08C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sz w:val="20"/>
                <w:szCs w:val="20"/>
              </w:rPr>
              <w:t>λ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D1D9C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SE</w:t>
            </w:r>
          </w:p>
        </w:tc>
      </w:tr>
      <w:tr w:rsidR="004C6526" w:rsidRPr="000804A5" w14:paraId="67E41999" w14:textId="77777777" w:rsidTr="002302E3">
        <w:trPr>
          <w:trHeight w:val="258"/>
        </w:trPr>
        <w:tc>
          <w:tcPr>
            <w:tcW w:w="3402" w:type="dxa"/>
            <w:tcBorders>
              <w:top w:val="single" w:sz="4" w:space="0" w:color="auto"/>
            </w:tcBorders>
            <w:noWrap/>
            <w:vAlign w:val="center"/>
          </w:tcPr>
          <w:p w14:paraId="19368C98" w14:textId="77777777" w:rsidR="004C6526" w:rsidRPr="000804A5" w:rsidRDefault="004C6526" w:rsidP="002302E3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Obesity-related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noWrap/>
            <w:vAlign w:val="center"/>
          </w:tcPr>
          <w:p w14:paraId="5CBC53B2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  <w:noWrap/>
            <w:vAlign w:val="center"/>
          </w:tcPr>
          <w:p w14:paraId="3FE3C182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1F837D02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125F74F8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73170D41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  <w:noWrap/>
            <w:vAlign w:val="center"/>
          </w:tcPr>
          <w:p w14:paraId="56647B89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C6526" w:rsidRPr="000804A5" w14:paraId="48448E46" w14:textId="77777777" w:rsidTr="002302E3">
        <w:trPr>
          <w:trHeight w:val="53"/>
        </w:trPr>
        <w:tc>
          <w:tcPr>
            <w:tcW w:w="3402" w:type="dxa"/>
            <w:noWrap/>
            <w:vAlign w:val="center"/>
          </w:tcPr>
          <w:p w14:paraId="34B6F2D3" w14:textId="77777777" w:rsidR="004C6526" w:rsidRPr="000804A5" w:rsidRDefault="004C6526" w:rsidP="002302E3">
            <w:pPr>
              <w:spacing w:after="0"/>
              <w:ind w:firstLine="32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ndroid fat mass</w:t>
            </w:r>
          </w:p>
        </w:tc>
        <w:tc>
          <w:tcPr>
            <w:tcW w:w="1772" w:type="dxa"/>
            <w:noWrap/>
            <w:vAlign w:val="bottom"/>
          </w:tcPr>
          <w:p w14:paraId="698E663C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1772" w:type="dxa"/>
            <w:noWrap/>
            <w:vAlign w:val="bottom"/>
          </w:tcPr>
          <w:p w14:paraId="16F506FB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3.55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51199656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772" w:type="dxa"/>
            <w:vAlign w:val="bottom"/>
          </w:tcPr>
          <w:p w14:paraId="5DA94233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92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415D7A04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772" w:type="dxa"/>
            <w:noWrap/>
            <w:vAlign w:val="bottom"/>
          </w:tcPr>
          <w:p w14:paraId="3A1EBCFA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3.02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C6526" w:rsidRPr="000804A5" w14:paraId="70C0D9BA" w14:textId="77777777" w:rsidTr="002302E3">
        <w:trPr>
          <w:trHeight w:val="53"/>
        </w:trPr>
        <w:tc>
          <w:tcPr>
            <w:tcW w:w="3402" w:type="dxa"/>
            <w:noWrap/>
            <w:vAlign w:val="center"/>
          </w:tcPr>
          <w:p w14:paraId="0912E9E7" w14:textId="77777777" w:rsidR="004C6526" w:rsidRPr="000804A5" w:rsidRDefault="004C6526" w:rsidP="002302E3">
            <w:pPr>
              <w:spacing w:after="0"/>
              <w:ind w:firstLine="32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ynoid fat mass</w:t>
            </w:r>
          </w:p>
        </w:tc>
        <w:tc>
          <w:tcPr>
            <w:tcW w:w="1772" w:type="dxa"/>
            <w:noWrap/>
            <w:vAlign w:val="bottom"/>
          </w:tcPr>
          <w:p w14:paraId="35A3E78F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1772" w:type="dxa"/>
            <w:noWrap/>
            <w:vAlign w:val="bottom"/>
          </w:tcPr>
          <w:p w14:paraId="6BF72BF8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2.99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045EACD4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772" w:type="dxa"/>
            <w:vAlign w:val="bottom"/>
          </w:tcPr>
          <w:p w14:paraId="3F18EB80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94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3A0F66F7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1772" w:type="dxa"/>
            <w:noWrap/>
            <w:vAlign w:val="bottom"/>
          </w:tcPr>
          <w:p w14:paraId="7BEDE6EC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5.93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C6526" w:rsidRPr="000804A5" w14:paraId="0FC845CC" w14:textId="77777777" w:rsidTr="002302E3">
        <w:trPr>
          <w:trHeight w:val="53"/>
        </w:trPr>
        <w:tc>
          <w:tcPr>
            <w:tcW w:w="3402" w:type="dxa"/>
            <w:noWrap/>
            <w:vAlign w:val="center"/>
          </w:tcPr>
          <w:p w14:paraId="316DA749" w14:textId="77777777" w:rsidR="004C6526" w:rsidRPr="000804A5" w:rsidRDefault="004C6526" w:rsidP="002302E3">
            <w:pPr>
              <w:spacing w:after="0"/>
              <w:ind w:firstLine="32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rms fat mass</w:t>
            </w:r>
          </w:p>
        </w:tc>
        <w:tc>
          <w:tcPr>
            <w:tcW w:w="1772" w:type="dxa"/>
            <w:noWrap/>
            <w:vAlign w:val="bottom"/>
          </w:tcPr>
          <w:p w14:paraId="56B778F4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1772" w:type="dxa"/>
            <w:noWrap/>
            <w:vAlign w:val="bottom"/>
          </w:tcPr>
          <w:p w14:paraId="57A815E3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86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665C78DC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1772" w:type="dxa"/>
            <w:vAlign w:val="bottom"/>
          </w:tcPr>
          <w:p w14:paraId="04957022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2.48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73FB8484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1772" w:type="dxa"/>
            <w:noWrap/>
            <w:vAlign w:val="bottom"/>
          </w:tcPr>
          <w:p w14:paraId="1317B6B0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7.36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C6526" w:rsidRPr="000804A5" w14:paraId="07BE44E2" w14:textId="77777777" w:rsidTr="002302E3">
        <w:trPr>
          <w:trHeight w:val="53"/>
        </w:trPr>
        <w:tc>
          <w:tcPr>
            <w:tcW w:w="3402" w:type="dxa"/>
            <w:noWrap/>
            <w:vAlign w:val="center"/>
          </w:tcPr>
          <w:p w14:paraId="112A5E02" w14:textId="77777777" w:rsidR="004C6526" w:rsidRPr="000804A5" w:rsidRDefault="004C6526" w:rsidP="002302E3">
            <w:pPr>
              <w:spacing w:after="0"/>
              <w:ind w:firstLine="32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Legs fat mass</w:t>
            </w:r>
          </w:p>
        </w:tc>
        <w:tc>
          <w:tcPr>
            <w:tcW w:w="1772" w:type="dxa"/>
            <w:noWrap/>
            <w:vAlign w:val="bottom"/>
          </w:tcPr>
          <w:p w14:paraId="21651D5D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772" w:type="dxa"/>
            <w:noWrap/>
            <w:vAlign w:val="bottom"/>
          </w:tcPr>
          <w:p w14:paraId="3F2439D3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80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6BCB209A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772" w:type="dxa"/>
            <w:vAlign w:val="bottom"/>
          </w:tcPr>
          <w:p w14:paraId="6AAEA2B0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9.47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772" w:type="dxa"/>
            <w:vAlign w:val="bottom"/>
          </w:tcPr>
          <w:p w14:paraId="48A425C2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1772" w:type="dxa"/>
            <w:noWrap/>
            <w:vAlign w:val="bottom"/>
          </w:tcPr>
          <w:p w14:paraId="5C496BED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6.76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C6526" w:rsidRPr="000804A5" w14:paraId="294D0E23" w14:textId="77777777" w:rsidTr="002302E3">
        <w:trPr>
          <w:trHeight w:val="53"/>
        </w:trPr>
        <w:tc>
          <w:tcPr>
            <w:tcW w:w="3402" w:type="dxa"/>
            <w:noWrap/>
            <w:vAlign w:val="center"/>
          </w:tcPr>
          <w:p w14:paraId="29654727" w14:textId="77777777" w:rsidR="004C6526" w:rsidRPr="000804A5" w:rsidRDefault="004C6526" w:rsidP="002302E3">
            <w:pPr>
              <w:spacing w:after="0"/>
              <w:ind w:firstLine="32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runk fat mass</w:t>
            </w:r>
          </w:p>
        </w:tc>
        <w:tc>
          <w:tcPr>
            <w:tcW w:w="1772" w:type="dxa"/>
            <w:noWrap/>
            <w:vAlign w:val="bottom"/>
          </w:tcPr>
          <w:p w14:paraId="2D676DB9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1772" w:type="dxa"/>
            <w:noWrap/>
            <w:vAlign w:val="bottom"/>
          </w:tcPr>
          <w:p w14:paraId="73E921C7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4.01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51C1CBC0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772" w:type="dxa"/>
            <w:vAlign w:val="bottom"/>
          </w:tcPr>
          <w:p w14:paraId="12B2535A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2.15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5E346BED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1772" w:type="dxa"/>
            <w:noWrap/>
            <w:vAlign w:val="bottom"/>
          </w:tcPr>
          <w:p w14:paraId="1C1D40D6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2.53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C6526" w:rsidRPr="000804A5" w14:paraId="3DCF887A" w14:textId="77777777" w:rsidTr="002302E3">
        <w:trPr>
          <w:trHeight w:val="53"/>
        </w:trPr>
        <w:tc>
          <w:tcPr>
            <w:tcW w:w="3402" w:type="dxa"/>
            <w:noWrap/>
            <w:vAlign w:val="center"/>
          </w:tcPr>
          <w:p w14:paraId="0C2417A1" w14:textId="77777777" w:rsidR="004C6526" w:rsidRPr="000804A5" w:rsidRDefault="004C6526" w:rsidP="002302E3">
            <w:pPr>
              <w:spacing w:after="0"/>
              <w:ind w:firstLine="32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VAT mass</w:t>
            </w:r>
            <w:r w:rsidRPr="000804A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772" w:type="dxa"/>
            <w:noWrap/>
            <w:vAlign w:val="bottom"/>
          </w:tcPr>
          <w:p w14:paraId="5FAB36D4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1772" w:type="dxa"/>
            <w:noWrap/>
            <w:vAlign w:val="bottom"/>
          </w:tcPr>
          <w:p w14:paraId="46635DD3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46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6D133653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1772" w:type="dxa"/>
            <w:vAlign w:val="bottom"/>
          </w:tcPr>
          <w:p w14:paraId="151803B8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30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55535D2B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1772" w:type="dxa"/>
            <w:noWrap/>
            <w:vAlign w:val="bottom"/>
          </w:tcPr>
          <w:p w14:paraId="7A2A24B7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3.46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C6526" w:rsidRPr="000804A5" w14:paraId="00C26262" w14:textId="77777777" w:rsidTr="002302E3">
        <w:trPr>
          <w:trHeight w:val="53"/>
        </w:trPr>
        <w:tc>
          <w:tcPr>
            <w:tcW w:w="3402" w:type="dxa"/>
            <w:noWrap/>
            <w:vAlign w:val="center"/>
          </w:tcPr>
          <w:p w14:paraId="5DB37DDF" w14:textId="77777777" w:rsidR="004C6526" w:rsidRPr="000804A5" w:rsidRDefault="004C6526" w:rsidP="002302E3">
            <w:pPr>
              <w:spacing w:after="0"/>
              <w:ind w:firstLine="32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VAT volume</w:t>
            </w:r>
            <w:r w:rsidRPr="000804A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/>
              </w:rPr>
              <w:t xml:space="preserve"> 1</w:t>
            </w:r>
          </w:p>
        </w:tc>
        <w:tc>
          <w:tcPr>
            <w:tcW w:w="1772" w:type="dxa"/>
            <w:noWrap/>
            <w:vAlign w:val="bottom"/>
          </w:tcPr>
          <w:p w14:paraId="49F0ADC7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1772" w:type="dxa"/>
            <w:noWrap/>
            <w:vAlign w:val="bottom"/>
          </w:tcPr>
          <w:p w14:paraId="314775FF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46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1D869526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1772" w:type="dxa"/>
            <w:vAlign w:val="bottom"/>
          </w:tcPr>
          <w:p w14:paraId="4F14A0A8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29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65641C4E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1772" w:type="dxa"/>
            <w:noWrap/>
            <w:vAlign w:val="bottom"/>
          </w:tcPr>
          <w:p w14:paraId="4C9EBCEB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3.46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C6526" w:rsidRPr="000804A5" w14:paraId="32273053" w14:textId="77777777" w:rsidTr="002302E3">
        <w:trPr>
          <w:trHeight w:val="53"/>
        </w:trPr>
        <w:tc>
          <w:tcPr>
            <w:tcW w:w="3402" w:type="dxa"/>
            <w:noWrap/>
            <w:vAlign w:val="center"/>
          </w:tcPr>
          <w:p w14:paraId="3C45095E" w14:textId="77777777" w:rsidR="004C6526" w:rsidRPr="000804A5" w:rsidRDefault="004C6526" w:rsidP="002302E3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Lean-related</w:t>
            </w:r>
          </w:p>
        </w:tc>
        <w:tc>
          <w:tcPr>
            <w:tcW w:w="1772" w:type="dxa"/>
            <w:noWrap/>
            <w:vAlign w:val="center"/>
          </w:tcPr>
          <w:p w14:paraId="3F8524BB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noWrap/>
            <w:vAlign w:val="center"/>
          </w:tcPr>
          <w:p w14:paraId="71DEE71B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vAlign w:val="bottom"/>
          </w:tcPr>
          <w:p w14:paraId="0F54FA76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vAlign w:val="bottom"/>
          </w:tcPr>
          <w:p w14:paraId="4A1939E3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vAlign w:val="bottom"/>
          </w:tcPr>
          <w:p w14:paraId="44CE9C12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noWrap/>
            <w:vAlign w:val="bottom"/>
          </w:tcPr>
          <w:p w14:paraId="454639E0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C6526" w:rsidRPr="000804A5" w14:paraId="4DF86D8C" w14:textId="77777777" w:rsidTr="002302E3">
        <w:trPr>
          <w:trHeight w:val="53"/>
        </w:trPr>
        <w:tc>
          <w:tcPr>
            <w:tcW w:w="3402" w:type="dxa"/>
            <w:noWrap/>
            <w:vAlign w:val="center"/>
          </w:tcPr>
          <w:p w14:paraId="2475B3D9" w14:textId="77777777" w:rsidR="004C6526" w:rsidRPr="000804A5" w:rsidRDefault="004C6526" w:rsidP="002302E3">
            <w:pPr>
              <w:spacing w:after="0"/>
              <w:ind w:firstLine="32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Android lean mass </w:t>
            </w:r>
          </w:p>
        </w:tc>
        <w:tc>
          <w:tcPr>
            <w:tcW w:w="1772" w:type="dxa"/>
            <w:noWrap/>
            <w:vAlign w:val="bottom"/>
          </w:tcPr>
          <w:p w14:paraId="5281618D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1772" w:type="dxa"/>
            <w:noWrap/>
            <w:vAlign w:val="bottom"/>
          </w:tcPr>
          <w:p w14:paraId="48883045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5.76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2BB09CF0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1772" w:type="dxa"/>
            <w:vAlign w:val="bottom"/>
          </w:tcPr>
          <w:p w14:paraId="31815CCF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2.09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4AD23ED3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1772" w:type="dxa"/>
            <w:noWrap/>
            <w:vAlign w:val="bottom"/>
          </w:tcPr>
          <w:p w14:paraId="7EC10562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4.33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C6526" w:rsidRPr="000804A5" w14:paraId="051D1528" w14:textId="77777777" w:rsidTr="002302E3">
        <w:trPr>
          <w:trHeight w:val="53"/>
        </w:trPr>
        <w:tc>
          <w:tcPr>
            <w:tcW w:w="3402" w:type="dxa"/>
            <w:noWrap/>
            <w:vAlign w:val="center"/>
          </w:tcPr>
          <w:p w14:paraId="4E8F71E5" w14:textId="77777777" w:rsidR="004C6526" w:rsidRPr="000804A5" w:rsidRDefault="004C6526" w:rsidP="002302E3">
            <w:pPr>
              <w:spacing w:after="0"/>
              <w:ind w:firstLine="32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Gynoid lean mass </w:t>
            </w:r>
          </w:p>
        </w:tc>
        <w:tc>
          <w:tcPr>
            <w:tcW w:w="1772" w:type="dxa"/>
            <w:noWrap/>
            <w:vAlign w:val="bottom"/>
          </w:tcPr>
          <w:p w14:paraId="70113674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1772" w:type="dxa"/>
            <w:noWrap/>
            <w:vAlign w:val="bottom"/>
          </w:tcPr>
          <w:p w14:paraId="5F62FF4B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4.56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73E8C386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1772" w:type="dxa"/>
            <w:vAlign w:val="bottom"/>
          </w:tcPr>
          <w:p w14:paraId="43A1DF5E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26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3403045F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1772" w:type="dxa"/>
            <w:noWrap/>
            <w:vAlign w:val="bottom"/>
          </w:tcPr>
          <w:p w14:paraId="72CB8793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2.35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C6526" w:rsidRPr="000804A5" w14:paraId="714F71F4" w14:textId="77777777" w:rsidTr="002302E3">
        <w:trPr>
          <w:trHeight w:val="53"/>
        </w:trPr>
        <w:tc>
          <w:tcPr>
            <w:tcW w:w="3402" w:type="dxa"/>
            <w:noWrap/>
            <w:vAlign w:val="center"/>
          </w:tcPr>
          <w:p w14:paraId="47C151A8" w14:textId="77777777" w:rsidR="004C6526" w:rsidRPr="000804A5" w:rsidRDefault="004C6526" w:rsidP="002302E3">
            <w:pPr>
              <w:spacing w:after="0"/>
              <w:ind w:firstLine="32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Arms lean mass </w:t>
            </w:r>
          </w:p>
        </w:tc>
        <w:tc>
          <w:tcPr>
            <w:tcW w:w="1772" w:type="dxa"/>
            <w:noWrap/>
            <w:vAlign w:val="bottom"/>
          </w:tcPr>
          <w:p w14:paraId="5E6687BA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1772" w:type="dxa"/>
            <w:noWrap/>
            <w:vAlign w:val="bottom"/>
          </w:tcPr>
          <w:p w14:paraId="1E71C16A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3.55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0D15C6FE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1772" w:type="dxa"/>
            <w:vAlign w:val="bottom"/>
          </w:tcPr>
          <w:p w14:paraId="177FBCB1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5.59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1A76918B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772" w:type="dxa"/>
            <w:noWrap/>
            <w:vAlign w:val="bottom"/>
          </w:tcPr>
          <w:p w14:paraId="51BA40A9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99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C6526" w:rsidRPr="000804A5" w14:paraId="6CF66493" w14:textId="77777777" w:rsidTr="002302E3">
        <w:trPr>
          <w:trHeight w:val="53"/>
        </w:trPr>
        <w:tc>
          <w:tcPr>
            <w:tcW w:w="3402" w:type="dxa"/>
            <w:noWrap/>
            <w:vAlign w:val="center"/>
          </w:tcPr>
          <w:p w14:paraId="0FD38053" w14:textId="77777777" w:rsidR="004C6526" w:rsidRPr="000804A5" w:rsidRDefault="004C6526" w:rsidP="002302E3">
            <w:pPr>
              <w:spacing w:after="0"/>
              <w:ind w:firstLine="32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Legs lean mass </w:t>
            </w:r>
          </w:p>
        </w:tc>
        <w:tc>
          <w:tcPr>
            <w:tcW w:w="1772" w:type="dxa"/>
            <w:noWrap/>
            <w:vAlign w:val="bottom"/>
          </w:tcPr>
          <w:p w14:paraId="3FEEAC2C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1772" w:type="dxa"/>
            <w:noWrap/>
            <w:vAlign w:val="bottom"/>
          </w:tcPr>
          <w:p w14:paraId="424FDA6B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3.95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0C7B0AD3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1772" w:type="dxa"/>
            <w:vAlign w:val="bottom"/>
          </w:tcPr>
          <w:p w14:paraId="675AECDC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3.85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263D9435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1772" w:type="dxa"/>
            <w:noWrap/>
            <w:vAlign w:val="bottom"/>
          </w:tcPr>
          <w:p w14:paraId="236B7864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3.17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C6526" w:rsidRPr="000804A5" w14:paraId="2BA3EFA8" w14:textId="77777777" w:rsidTr="002302E3">
        <w:trPr>
          <w:trHeight w:val="53"/>
        </w:trPr>
        <w:tc>
          <w:tcPr>
            <w:tcW w:w="3402" w:type="dxa"/>
            <w:noWrap/>
            <w:vAlign w:val="center"/>
          </w:tcPr>
          <w:p w14:paraId="437D49D9" w14:textId="77777777" w:rsidR="004C6526" w:rsidRPr="000804A5" w:rsidRDefault="004C6526" w:rsidP="002302E3">
            <w:pPr>
              <w:spacing w:after="0"/>
              <w:ind w:firstLine="32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Trunk lean mass </w:t>
            </w:r>
          </w:p>
        </w:tc>
        <w:tc>
          <w:tcPr>
            <w:tcW w:w="1772" w:type="dxa"/>
            <w:noWrap/>
            <w:vAlign w:val="bottom"/>
          </w:tcPr>
          <w:p w14:paraId="3886D9C8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46</w:t>
            </w:r>
          </w:p>
        </w:tc>
        <w:tc>
          <w:tcPr>
            <w:tcW w:w="1772" w:type="dxa"/>
            <w:noWrap/>
            <w:vAlign w:val="bottom"/>
          </w:tcPr>
          <w:p w14:paraId="285DA03B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4.52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2AD8B15B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1772" w:type="dxa"/>
            <w:vAlign w:val="bottom"/>
          </w:tcPr>
          <w:p w14:paraId="5618B331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71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0C9F556A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1772" w:type="dxa"/>
            <w:noWrap/>
            <w:vAlign w:val="bottom"/>
          </w:tcPr>
          <w:p w14:paraId="579C8B96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2.78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C6526" w:rsidRPr="000804A5" w14:paraId="5A8D2CC2" w14:textId="77777777" w:rsidTr="002302E3">
        <w:trPr>
          <w:trHeight w:val="53"/>
        </w:trPr>
        <w:tc>
          <w:tcPr>
            <w:tcW w:w="3402" w:type="dxa"/>
            <w:noWrap/>
            <w:vAlign w:val="center"/>
          </w:tcPr>
          <w:p w14:paraId="4B2DC4AA" w14:textId="77777777" w:rsidR="004C6526" w:rsidRPr="000804A5" w:rsidRDefault="004C6526" w:rsidP="002302E3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Bone-related</w:t>
            </w:r>
          </w:p>
        </w:tc>
        <w:tc>
          <w:tcPr>
            <w:tcW w:w="1772" w:type="dxa"/>
            <w:noWrap/>
            <w:vAlign w:val="center"/>
          </w:tcPr>
          <w:p w14:paraId="35DE9649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noWrap/>
            <w:vAlign w:val="center"/>
          </w:tcPr>
          <w:p w14:paraId="373830E8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vAlign w:val="bottom"/>
          </w:tcPr>
          <w:p w14:paraId="01B90B94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vAlign w:val="bottom"/>
          </w:tcPr>
          <w:p w14:paraId="32FDD155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vAlign w:val="bottom"/>
          </w:tcPr>
          <w:p w14:paraId="4E5475EF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noWrap/>
            <w:vAlign w:val="bottom"/>
          </w:tcPr>
          <w:p w14:paraId="193D2A51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C6526" w:rsidRPr="000804A5" w14:paraId="580FBBF0" w14:textId="77777777" w:rsidTr="002302E3">
        <w:trPr>
          <w:trHeight w:val="53"/>
        </w:trPr>
        <w:tc>
          <w:tcPr>
            <w:tcW w:w="3402" w:type="dxa"/>
            <w:noWrap/>
            <w:vAlign w:val="center"/>
          </w:tcPr>
          <w:p w14:paraId="74FAE551" w14:textId="77777777" w:rsidR="004C6526" w:rsidRPr="000804A5" w:rsidRDefault="004C6526" w:rsidP="002302E3">
            <w:pPr>
              <w:spacing w:after="0"/>
              <w:ind w:firstLine="32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Android bone mass </w:t>
            </w:r>
          </w:p>
        </w:tc>
        <w:tc>
          <w:tcPr>
            <w:tcW w:w="1772" w:type="dxa"/>
            <w:noWrap/>
            <w:vAlign w:val="bottom"/>
          </w:tcPr>
          <w:p w14:paraId="583C4245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1772" w:type="dxa"/>
            <w:noWrap/>
            <w:vAlign w:val="bottom"/>
          </w:tcPr>
          <w:p w14:paraId="1AC735FF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62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676F44D0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1772" w:type="dxa"/>
            <w:vAlign w:val="bottom"/>
          </w:tcPr>
          <w:p w14:paraId="32AFBCD9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2.03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1AECB025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1772" w:type="dxa"/>
            <w:noWrap/>
            <w:vAlign w:val="bottom"/>
          </w:tcPr>
          <w:p w14:paraId="052E30B8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95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C6526" w:rsidRPr="000804A5" w14:paraId="73C15AB8" w14:textId="77777777" w:rsidTr="002302E3">
        <w:trPr>
          <w:trHeight w:val="53"/>
        </w:trPr>
        <w:tc>
          <w:tcPr>
            <w:tcW w:w="3402" w:type="dxa"/>
            <w:noWrap/>
            <w:vAlign w:val="center"/>
          </w:tcPr>
          <w:p w14:paraId="6EA9CFC2" w14:textId="77777777" w:rsidR="004C6526" w:rsidRPr="000804A5" w:rsidRDefault="004C6526" w:rsidP="002302E3">
            <w:pPr>
              <w:spacing w:after="0"/>
              <w:ind w:firstLine="32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Gynoid bone mass </w:t>
            </w:r>
          </w:p>
        </w:tc>
        <w:tc>
          <w:tcPr>
            <w:tcW w:w="1772" w:type="dxa"/>
            <w:noWrap/>
            <w:vAlign w:val="bottom"/>
          </w:tcPr>
          <w:p w14:paraId="0394430F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1772" w:type="dxa"/>
            <w:noWrap/>
            <w:vAlign w:val="bottom"/>
          </w:tcPr>
          <w:p w14:paraId="69DD5A68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2.88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6BE23E51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1772" w:type="dxa"/>
            <w:vAlign w:val="bottom"/>
          </w:tcPr>
          <w:p w14:paraId="617D90E6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3.65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292CC1EA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1772" w:type="dxa"/>
            <w:noWrap/>
            <w:vAlign w:val="bottom"/>
          </w:tcPr>
          <w:p w14:paraId="3517F93D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5.17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C6526" w:rsidRPr="000804A5" w14:paraId="0F52C13D" w14:textId="77777777" w:rsidTr="002302E3">
        <w:trPr>
          <w:trHeight w:val="270"/>
        </w:trPr>
        <w:tc>
          <w:tcPr>
            <w:tcW w:w="3402" w:type="dxa"/>
            <w:noWrap/>
            <w:vAlign w:val="center"/>
          </w:tcPr>
          <w:p w14:paraId="5BC24292" w14:textId="77777777" w:rsidR="004C6526" w:rsidRPr="000804A5" w:rsidRDefault="004C6526" w:rsidP="002302E3">
            <w:pPr>
              <w:spacing w:after="0"/>
              <w:ind w:firstLine="32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rms bone mineral content</w:t>
            </w:r>
          </w:p>
        </w:tc>
        <w:tc>
          <w:tcPr>
            <w:tcW w:w="1772" w:type="dxa"/>
            <w:noWrap/>
            <w:vAlign w:val="bottom"/>
          </w:tcPr>
          <w:p w14:paraId="4680D373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1772" w:type="dxa"/>
            <w:noWrap/>
            <w:vAlign w:val="bottom"/>
          </w:tcPr>
          <w:p w14:paraId="573CB8A5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3.52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4F8471ED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1772" w:type="dxa"/>
            <w:vAlign w:val="bottom"/>
          </w:tcPr>
          <w:p w14:paraId="27135EBA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4.74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2D25BFF1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1772" w:type="dxa"/>
            <w:noWrap/>
            <w:vAlign w:val="bottom"/>
          </w:tcPr>
          <w:p w14:paraId="1C414723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73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C6526" w:rsidRPr="000804A5" w14:paraId="01BCD43C" w14:textId="77777777" w:rsidTr="002302E3">
        <w:trPr>
          <w:trHeight w:val="53"/>
        </w:trPr>
        <w:tc>
          <w:tcPr>
            <w:tcW w:w="3402" w:type="dxa"/>
            <w:noWrap/>
            <w:vAlign w:val="center"/>
          </w:tcPr>
          <w:p w14:paraId="74CC0B7C" w14:textId="77777777" w:rsidR="004C6526" w:rsidRPr="000804A5" w:rsidRDefault="004C6526" w:rsidP="002302E3">
            <w:pPr>
              <w:spacing w:after="0"/>
              <w:ind w:firstLine="32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Legs bone mineral content </w:t>
            </w:r>
          </w:p>
        </w:tc>
        <w:tc>
          <w:tcPr>
            <w:tcW w:w="1772" w:type="dxa"/>
            <w:noWrap/>
            <w:vAlign w:val="bottom"/>
          </w:tcPr>
          <w:p w14:paraId="52E19B71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1772" w:type="dxa"/>
            <w:noWrap/>
            <w:vAlign w:val="bottom"/>
          </w:tcPr>
          <w:p w14:paraId="34152095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3.31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298FC880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1772" w:type="dxa"/>
            <w:vAlign w:val="bottom"/>
          </w:tcPr>
          <w:p w14:paraId="0C0B9E36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3.83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34C12A93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1772" w:type="dxa"/>
            <w:noWrap/>
            <w:vAlign w:val="bottom"/>
          </w:tcPr>
          <w:p w14:paraId="718B22A4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2.00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C6526" w:rsidRPr="000804A5" w14:paraId="460B6C24" w14:textId="77777777" w:rsidTr="002302E3">
        <w:trPr>
          <w:trHeight w:val="53"/>
        </w:trPr>
        <w:tc>
          <w:tcPr>
            <w:tcW w:w="3402" w:type="dxa"/>
            <w:noWrap/>
            <w:vAlign w:val="center"/>
          </w:tcPr>
          <w:p w14:paraId="4426AF94" w14:textId="77777777" w:rsidR="004C6526" w:rsidRPr="000804A5" w:rsidRDefault="004C6526" w:rsidP="002302E3">
            <w:pPr>
              <w:spacing w:after="0"/>
              <w:ind w:firstLine="32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Trunk bone mineral content </w:t>
            </w:r>
          </w:p>
        </w:tc>
        <w:tc>
          <w:tcPr>
            <w:tcW w:w="1772" w:type="dxa"/>
            <w:noWrap/>
            <w:vAlign w:val="bottom"/>
          </w:tcPr>
          <w:p w14:paraId="1B2A99EF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1772" w:type="dxa"/>
            <w:noWrap/>
            <w:vAlign w:val="bottom"/>
          </w:tcPr>
          <w:p w14:paraId="4C603626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3.15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220A1EDB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1772" w:type="dxa"/>
            <w:vAlign w:val="bottom"/>
          </w:tcPr>
          <w:p w14:paraId="794E833C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4.24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540D802B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1772" w:type="dxa"/>
            <w:noWrap/>
            <w:vAlign w:val="bottom"/>
          </w:tcPr>
          <w:p w14:paraId="24FAD6B4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4.45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C6526" w:rsidRPr="000804A5" w14:paraId="3303F67F" w14:textId="77777777" w:rsidTr="002302E3">
        <w:trPr>
          <w:trHeight w:val="53"/>
        </w:trPr>
        <w:tc>
          <w:tcPr>
            <w:tcW w:w="3402" w:type="dxa"/>
            <w:noWrap/>
            <w:vAlign w:val="center"/>
          </w:tcPr>
          <w:p w14:paraId="3F40761F" w14:textId="77777777" w:rsidR="004C6526" w:rsidRPr="000804A5" w:rsidRDefault="004C6526" w:rsidP="002302E3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Ratios</w:t>
            </w:r>
          </w:p>
        </w:tc>
        <w:tc>
          <w:tcPr>
            <w:tcW w:w="1772" w:type="dxa"/>
            <w:noWrap/>
            <w:vAlign w:val="center"/>
          </w:tcPr>
          <w:p w14:paraId="27006352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72" w:type="dxa"/>
            <w:noWrap/>
            <w:vAlign w:val="center"/>
          </w:tcPr>
          <w:p w14:paraId="54EF1562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72" w:type="dxa"/>
            <w:vAlign w:val="bottom"/>
          </w:tcPr>
          <w:p w14:paraId="73142D36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72" w:type="dxa"/>
            <w:vAlign w:val="bottom"/>
          </w:tcPr>
          <w:p w14:paraId="68175DEF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72" w:type="dxa"/>
            <w:vAlign w:val="bottom"/>
          </w:tcPr>
          <w:p w14:paraId="637B9AA0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72" w:type="dxa"/>
            <w:noWrap/>
            <w:vAlign w:val="bottom"/>
          </w:tcPr>
          <w:p w14:paraId="17E7CF2F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C6526" w:rsidRPr="000804A5" w14:paraId="2F993509" w14:textId="77777777" w:rsidTr="002302E3">
        <w:trPr>
          <w:trHeight w:val="53"/>
        </w:trPr>
        <w:tc>
          <w:tcPr>
            <w:tcW w:w="3402" w:type="dxa"/>
            <w:noWrap/>
            <w:vAlign w:val="center"/>
          </w:tcPr>
          <w:p w14:paraId="3A14375C" w14:textId="77777777" w:rsidR="004C6526" w:rsidRPr="000804A5" w:rsidRDefault="004C6526" w:rsidP="002302E3">
            <w:pPr>
              <w:spacing w:after="0"/>
              <w:ind w:firstLine="32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Arm fat: total fat </w:t>
            </w:r>
          </w:p>
        </w:tc>
        <w:tc>
          <w:tcPr>
            <w:tcW w:w="1772" w:type="dxa"/>
            <w:noWrap/>
            <w:vAlign w:val="bottom"/>
          </w:tcPr>
          <w:p w14:paraId="349C9A5E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1772" w:type="dxa"/>
            <w:noWrap/>
            <w:vAlign w:val="bottom"/>
          </w:tcPr>
          <w:p w14:paraId="76DAC8BC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3.22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4253C42A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1772" w:type="dxa"/>
            <w:vAlign w:val="bottom"/>
          </w:tcPr>
          <w:p w14:paraId="22996071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2.78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71159914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772" w:type="dxa"/>
            <w:noWrap/>
            <w:vAlign w:val="bottom"/>
          </w:tcPr>
          <w:p w14:paraId="649E7FC9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2.48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C6526" w:rsidRPr="000804A5" w14:paraId="5D8CD60E" w14:textId="77777777" w:rsidTr="002302E3">
        <w:trPr>
          <w:trHeight w:val="53"/>
        </w:trPr>
        <w:tc>
          <w:tcPr>
            <w:tcW w:w="3402" w:type="dxa"/>
            <w:noWrap/>
            <w:vAlign w:val="center"/>
          </w:tcPr>
          <w:p w14:paraId="23946D24" w14:textId="77777777" w:rsidR="004C6526" w:rsidRPr="000804A5" w:rsidRDefault="004C6526" w:rsidP="002302E3">
            <w:pPr>
              <w:spacing w:after="0"/>
              <w:ind w:firstLine="32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Leg fat: total fat </w:t>
            </w:r>
          </w:p>
        </w:tc>
        <w:tc>
          <w:tcPr>
            <w:tcW w:w="1772" w:type="dxa"/>
            <w:noWrap/>
            <w:vAlign w:val="bottom"/>
          </w:tcPr>
          <w:p w14:paraId="102BD3E0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772" w:type="dxa"/>
            <w:noWrap/>
            <w:vAlign w:val="bottom"/>
          </w:tcPr>
          <w:p w14:paraId="7C6BEB06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2.34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53243D4A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1772" w:type="dxa"/>
            <w:vAlign w:val="bottom"/>
          </w:tcPr>
          <w:p w14:paraId="30502051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2.73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0CF49480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1772" w:type="dxa"/>
            <w:noWrap/>
            <w:vAlign w:val="bottom"/>
          </w:tcPr>
          <w:p w14:paraId="1DF1BA82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2.32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C6526" w:rsidRPr="000804A5" w14:paraId="00F42FD3" w14:textId="77777777" w:rsidTr="002302E3">
        <w:trPr>
          <w:trHeight w:val="53"/>
        </w:trPr>
        <w:tc>
          <w:tcPr>
            <w:tcW w:w="3402" w:type="dxa"/>
            <w:noWrap/>
            <w:vAlign w:val="center"/>
          </w:tcPr>
          <w:p w14:paraId="7EFCC633" w14:textId="77777777" w:rsidR="004C6526" w:rsidRPr="000804A5" w:rsidRDefault="004C6526" w:rsidP="002302E3">
            <w:pPr>
              <w:spacing w:after="0"/>
              <w:ind w:firstLine="32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Trunk fat: total fat </w:t>
            </w:r>
          </w:p>
        </w:tc>
        <w:tc>
          <w:tcPr>
            <w:tcW w:w="1772" w:type="dxa"/>
            <w:noWrap/>
            <w:vAlign w:val="bottom"/>
          </w:tcPr>
          <w:p w14:paraId="424CA10B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1772" w:type="dxa"/>
            <w:noWrap/>
            <w:vAlign w:val="bottom"/>
          </w:tcPr>
          <w:p w14:paraId="10CAE90F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2.12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535B918E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772" w:type="dxa"/>
            <w:vAlign w:val="bottom"/>
          </w:tcPr>
          <w:p w14:paraId="7AEBDBC2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3.26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455AA640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1772" w:type="dxa"/>
            <w:noWrap/>
            <w:vAlign w:val="bottom"/>
          </w:tcPr>
          <w:p w14:paraId="41A8B9FE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78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C6526" w:rsidRPr="000804A5" w14:paraId="39CB40D2" w14:textId="77777777" w:rsidTr="002302E3">
        <w:trPr>
          <w:trHeight w:val="53"/>
        </w:trPr>
        <w:tc>
          <w:tcPr>
            <w:tcW w:w="3402" w:type="dxa"/>
            <w:noWrap/>
            <w:vAlign w:val="center"/>
          </w:tcPr>
          <w:p w14:paraId="32DB705E" w14:textId="77777777" w:rsidR="004C6526" w:rsidRPr="000804A5" w:rsidRDefault="004C6526" w:rsidP="002302E3">
            <w:pPr>
              <w:spacing w:after="0"/>
              <w:ind w:firstLine="32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ndroid fat: gynoid fat</w:t>
            </w:r>
          </w:p>
        </w:tc>
        <w:tc>
          <w:tcPr>
            <w:tcW w:w="1772" w:type="dxa"/>
            <w:noWrap/>
            <w:vAlign w:val="bottom"/>
          </w:tcPr>
          <w:p w14:paraId="2772A144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1772" w:type="dxa"/>
            <w:noWrap/>
            <w:vAlign w:val="bottom"/>
          </w:tcPr>
          <w:p w14:paraId="73A167E2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3.86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121B37D0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1772" w:type="dxa"/>
            <w:vAlign w:val="bottom"/>
          </w:tcPr>
          <w:p w14:paraId="3938D53E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85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54598B95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1772" w:type="dxa"/>
            <w:noWrap/>
            <w:vAlign w:val="bottom"/>
          </w:tcPr>
          <w:p w14:paraId="0A4CA7BA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3.18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C6526" w:rsidRPr="000804A5" w14:paraId="3D168A62" w14:textId="77777777" w:rsidTr="002302E3">
        <w:trPr>
          <w:trHeight w:val="53"/>
        </w:trPr>
        <w:tc>
          <w:tcPr>
            <w:tcW w:w="3402" w:type="dxa"/>
            <w:noWrap/>
            <w:vAlign w:val="center"/>
          </w:tcPr>
          <w:p w14:paraId="45827F3F" w14:textId="77777777" w:rsidR="004C6526" w:rsidRPr="000804A5" w:rsidRDefault="004C6526" w:rsidP="002302E3">
            <w:pPr>
              <w:spacing w:after="0"/>
              <w:ind w:firstLine="32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runk fat: peripheral fat</w:t>
            </w:r>
          </w:p>
        </w:tc>
        <w:tc>
          <w:tcPr>
            <w:tcW w:w="1772" w:type="dxa"/>
            <w:noWrap/>
            <w:vAlign w:val="bottom"/>
          </w:tcPr>
          <w:p w14:paraId="3A586E40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1772" w:type="dxa"/>
            <w:noWrap/>
            <w:vAlign w:val="bottom"/>
          </w:tcPr>
          <w:p w14:paraId="6D8A6956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42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71F7EB25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772" w:type="dxa"/>
            <w:vAlign w:val="bottom"/>
          </w:tcPr>
          <w:p w14:paraId="4F04E1A7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3.33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09519D36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1772" w:type="dxa"/>
            <w:noWrap/>
            <w:vAlign w:val="bottom"/>
          </w:tcPr>
          <w:p w14:paraId="1B08D66B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88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C6526" w:rsidRPr="000804A5" w14:paraId="7E01E721" w14:textId="77777777" w:rsidTr="002302E3">
        <w:trPr>
          <w:trHeight w:val="53"/>
        </w:trPr>
        <w:tc>
          <w:tcPr>
            <w:tcW w:w="3402" w:type="dxa"/>
            <w:noWrap/>
            <w:vAlign w:val="center"/>
          </w:tcPr>
          <w:p w14:paraId="24C79E55" w14:textId="77777777" w:rsidR="004C6526" w:rsidRPr="000804A5" w:rsidRDefault="004C6526" w:rsidP="002302E3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72" w:type="dxa"/>
            <w:noWrap/>
            <w:vAlign w:val="center"/>
          </w:tcPr>
          <w:p w14:paraId="1911D65B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noWrap/>
            <w:vAlign w:val="center"/>
          </w:tcPr>
          <w:p w14:paraId="5C5932BB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vAlign w:val="bottom"/>
          </w:tcPr>
          <w:p w14:paraId="64FC0952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vAlign w:val="bottom"/>
          </w:tcPr>
          <w:p w14:paraId="33FE8361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vAlign w:val="bottom"/>
          </w:tcPr>
          <w:p w14:paraId="4602EBFE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noWrap/>
            <w:vAlign w:val="bottom"/>
          </w:tcPr>
          <w:p w14:paraId="79243B3F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C6526" w:rsidRPr="000804A5" w14:paraId="2B8BE8F7" w14:textId="77777777" w:rsidTr="002302E3">
        <w:trPr>
          <w:trHeight w:val="53"/>
        </w:trPr>
        <w:tc>
          <w:tcPr>
            <w:tcW w:w="3402" w:type="dxa"/>
            <w:noWrap/>
            <w:vAlign w:val="center"/>
          </w:tcPr>
          <w:p w14:paraId="2A0CD7F3" w14:textId="77777777" w:rsidR="004C6526" w:rsidRPr="000804A5" w:rsidRDefault="004C6526" w:rsidP="002302E3">
            <w:pPr>
              <w:spacing w:after="0"/>
              <w:ind w:firstLine="32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Android mass </w:t>
            </w:r>
          </w:p>
        </w:tc>
        <w:tc>
          <w:tcPr>
            <w:tcW w:w="1772" w:type="dxa"/>
            <w:noWrap/>
            <w:vAlign w:val="bottom"/>
          </w:tcPr>
          <w:p w14:paraId="49C53B9A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1772" w:type="dxa"/>
            <w:noWrap/>
            <w:vAlign w:val="bottom"/>
          </w:tcPr>
          <w:p w14:paraId="2E8C50DF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3.12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58075141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772" w:type="dxa"/>
            <w:vAlign w:val="bottom"/>
          </w:tcPr>
          <w:p w14:paraId="2BC50714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86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40AD4349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1772" w:type="dxa"/>
            <w:noWrap/>
            <w:vAlign w:val="bottom"/>
          </w:tcPr>
          <w:p w14:paraId="51FB2A20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2.03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C6526" w:rsidRPr="000804A5" w14:paraId="24F4B239" w14:textId="77777777" w:rsidTr="002302E3">
        <w:trPr>
          <w:trHeight w:val="53"/>
        </w:trPr>
        <w:tc>
          <w:tcPr>
            <w:tcW w:w="3402" w:type="dxa"/>
            <w:noWrap/>
            <w:vAlign w:val="center"/>
            <w:hideMark/>
          </w:tcPr>
          <w:p w14:paraId="31750F51" w14:textId="77777777" w:rsidR="004C6526" w:rsidRPr="000804A5" w:rsidRDefault="004C6526" w:rsidP="002302E3">
            <w:pPr>
              <w:spacing w:after="0"/>
              <w:ind w:firstLine="32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Gynoid mass </w:t>
            </w:r>
          </w:p>
        </w:tc>
        <w:tc>
          <w:tcPr>
            <w:tcW w:w="1772" w:type="dxa"/>
            <w:noWrap/>
            <w:vAlign w:val="bottom"/>
          </w:tcPr>
          <w:p w14:paraId="72D96A1E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1772" w:type="dxa"/>
            <w:noWrap/>
            <w:vAlign w:val="bottom"/>
          </w:tcPr>
          <w:p w14:paraId="19C8FCFB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81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4E9DFB3B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772" w:type="dxa"/>
            <w:vAlign w:val="bottom"/>
          </w:tcPr>
          <w:p w14:paraId="1DBBDC4E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2.40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4AFF55F5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1772" w:type="dxa"/>
            <w:noWrap/>
            <w:vAlign w:val="bottom"/>
          </w:tcPr>
          <w:p w14:paraId="409165A1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4.70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C6526" w:rsidRPr="000804A5" w14:paraId="1A0FF9A8" w14:textId="77777777" w:rsidTr="002302E3">
        <w:trPr>
          <w:trHeight w:val="53"/>
        </w:trPr>
        <w:tc>
          <w:tcPr>
            <w:tcW w:w="3402" w:type="dxa"/>
            <w:noWrap/>
            <w:vAlign w:val="center"/>
            <w:hideMark/>
          </w:tcPr>
          <w:p w14:paraId="5A65FB4A" w14:textId="77777777" w:rsidR="004C6526" w:rsidRPr="000804A5" w:rsidRDefault="004C6526" w:rsidP="002302E3">
            <w:pPr>
              <w:spacing w:after="0"/>
              <w:ind w:firstLine="32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Arms mass </w:t>
            </w:r>
          </w:p>
        </w:tc>
        <w:tc>
          <w:tcPr>
            <w:tcW w:w="1772" w:type="dxa"/>
            <w:noWrap/>
            <w:vAlign w:val="bottom"/>
          </w:tcPr>
          <w:p w14:paraId="156623C5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1772" w:type="dxa"/>
            <w:noWrap/>
            <w:vAlign w:val="bottom"/>
          </w:tcPr>
          <w:p w14:paraId="0A7706E6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4.08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1350603A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1772" w:type="dxa"/>
            <w:vAlign w:val="bottom"/>
          </w:tcPr>
          <w:p w14:paraId="0D884D2B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3.14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410511A9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772" w:type="dxa"/>
            <w:noWrap/>
            <w:vAlign w:val="bottom"/>
          </w:tcPr>
          <w:p w14:paraId="7A834C38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5.28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C6526" w:rsidRPr="000804A5" w14:paraId="7FFD43B2" w14:textId="77777777" w:rsidTr="002302E3">
        <w:trPr>
          <w:trHeight w:val="53"/>
        </w:trPr>
        <w:tc>
          <w:tcPr>
            <w:tcW w:w="3402" w:type="dxa"/>
            <w:noWrap/>
            <w:vAlign w:val="center"/>
          </w:tcPr>
          <w:p w14:paraId="71E95880" w14:textId="77777777" w:rsidR="004C6526" w:rsidRPr="000804A5" w:rsidRDefault="004C6526" w:rsidP="002302E3">
            <w:pPr>
              <w:spacing w:after="0"/>
              <w:ind w:firstLine="32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lastRenderedPageBreak/>
              <w:t xml:space="preserve">Legs mass </w:t>
            </w:r>
          </w:p>
        </w:tc>
        <w:tc>
          <w:tcPr>
            <w:tcW w:w="1772" w:type="dxa"/>
            <w:noWrap/>
            <w:vAlign w:val="bottom"/>
          </w:tcPr>
          <w:p w14:paraId="1FF528BA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1772" w:type="dxa"/>
            <w:noWrap/>
            <w:vAlign w:val="bottom"/>
          </w:tcPr>
          <w:p w14:paraId="1B2835B9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2.56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70A1BEFD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1772" w:type="dxa"/>
            <w:vAlign w:val="bottom"/>
          </w:tcPr>
          <w:p w14:paraId="0828E660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2.89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241AAB19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1772" w:type="dxa"/>
            <w:noWrap/>
            <w:vAlign w:val="bottom"/>
          </w:tcPr>
          <w:p w14:paraId="2E2296BB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4.30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C6526" w:rsidRPr="000804A5" w14:paraId="1F38EC9D" w14:textId="77777777" w:rsidTr="002302E3">
        <w:trPr>
          <w:trHeight w:val="53"/>
        </w:trPr>
        <w:tc>
          <w:tcPr>
            <w:tcW w:w="3402" w:type="dxa"/>
            <w:noWrap/>
            <w:vAlign w:val="center"/>
          </w:tcPr>
          <w:p w14:paraId="321AF39C" w14:textId="77777777" w:rsidR="004C6526" w:rsidRPr="000804A5" w:rsidRDefault="004C6526" w:rsidP="002302E3">
            <w:pPr>
              <w:spacing w:after="0"/>
              <w:ind w:firstLine="32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Trunk mass </w:t>
            </w:r>
          </w:p>
        </w:tc>
        <w:tc>
          <w:tcPr>
            <w:tcW w:w="1772" w:type="dxa"/>
            <w:noWrap/>
            <w:vAlign w:val="bottom"/>
          </w:tcPr>
          <w:p w14:paraId="4F006989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1772" w:type="dxa"/>
            <w:noWrap/>
            <w:vAlign w:val="bottom"/>
          </w:tcPr>
          <w:p w14:paraId="5DDD79A5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2.81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149096B8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1772" w:type="dxa"/>
            <w:vAlign w:val="bottom"/>
          </w:tcPr>
          <w:p w14:paraId="09F2DA47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2.22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44AC8992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772" w:type="dxa"/>
            <w:noWrap/>
            <w:vAlign w:val="bottom"/>
          </w:tcPr>
          <w:p w14:paraId="2A266D39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65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C6526" w:rsidRPr="000804A5" w14:paraId="4BBB29E6" w14:textId="77777777" w:rsidTr="002302E3">
        <w:trPr>
          <w:trHeight w:val="53"/>
        </w:trPr>
        <w:tc>
          <w:tcPr>
            <w:tcW w:w="3402" w:type="dxa"/>
            <w:noWrap/>
          </w:tcPr>
          <w:p w14:paraId="65DA12C2" w14:textId="77777777" w:rsidR="004C6526" w:rsidRPr="000804A5" w:rsidRDefault="004C6526" w:rsidP="002302E3">
            <w:pPr>
              <w:spacing w:after="0"/>
              <w:ind w:firstLine="32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sz w:val="20"/>
                <w:szCs w:val="20"/>
              </w:rPr>
              <w:t xml:space="preserve">Total </w:t>
            </w:r>
            <w:r w:rsidRPr="000804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bone mineral content </w:t>
            </w:r>
          </w:p>
        </w:tc>
        <w:tc>
          <w:tcPr>
            <w:tcW w:w="1772" w:type="dxa"/>
            <w:noWrap/>
            <w:vAlign w:val="bottom"/>
          </w:tcPr>
          <w:p w14:paraId="7A0E8081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1772" w:type="dxa"/>
            <w:noWrap/>
            <w:vAlign w:val="bottom"/>
          </w:tcPr>
          <w:p w14:paraId="1964C183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4.39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496080C0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1772" w:type="dxa"/>
            <w:vAlign w:val="bottom"/>
          </w:tcPr>
          <w:p w14:paraId="16382E81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3.61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045CBBCC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1772" w:type="dxa"/>
            <w:noWrap/>
            <w:vAlign w:val="bottom"/>
          </w:tcPr>
          <w:p w14:paraId="749D25AC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2.28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C6526" w:rsidRPr="000804A5" w14:paraId="7A458BF9" w14:textId="77777777" w:rsidTr="002302E3">
        <w:trPr>
          <w:trHeight w:val="53"/>
        </w:trPr>
        <w:tc>
          <w:tcPr>
            <w:tcW w:w="3402" w:type="dxa"/>
            <w:noWrap/>
          </w:tcPr>
          <w:p w14:paraId="6643447A" w14:textId="77777777" w:rsidR="004C6526" w:rsidRPr="000804A5" w:rsidRDefault="004C6526" w:rsidP="002302E3">
            <w:pPr>
              <w:spacing w:after="0"/>
              <w:ind w:firstLine="32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sz w:val="20"/>
                <w:szCs w:val="20"/>
              </w:rPr>
              <w:t xml:space="preserve">Total fat mass </w:t>
            </w:r>
          </w:p>
        </w:tc>
        <w:tc>
          <w:tcPr>
            <w:tcW w:w="1772" w:type="dxa"/>
            <w:noWrap/>
            <w:vAlign w:val="bottom"/>
          </w:tcPr>
          <w:p w14:paraId="3DA6FA0D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1772" w:type="dxa"/>
            <w:noWrap/>
            <w:vAlign w:val="bottom"/>
          </w:tcPr>
          <w:p w14:paraId="49D3969E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4.32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554619B1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772" w:type="dxa"/>
            <w:vAlign w:val="bottom"/>
          </w:tcPr>
          <w:p w14:paraId="7D548386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69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2E469EEC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772" w:type="dxa"/>
            <w:noWrap/>
            <w:vAlign w:val="bottom"/>
          </w:tcPr>
          <w:p w14:paraId="664B854B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2.75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C6526" w:rsidRPr="000804A5" w14:paraId="4A98FAC8" w14:textId="77777777" w:rsidTr="002302E3">
        <w:trPr>
          <w:trHeight w:val="53"/>
        </w:trPr>
        <w:tc>
          <w:tcPr>
            <w:tcW w:w="3402" w:type="dxa"/>
            <w:noWrap/>
          </w:tcPr>
          <w:p w14:paraId="5917C7B7" w14:textId="77777777" w:rsidR="004C6526" w:rsidRPr="000804A5" w:rsidRDefault="004C6526" w:rsidP="002302E3">
            <w:pPr>
              <w:spacing w:after="0"/>
              <w:ind w:firstLine="32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sz w:val="20"/>
                <w:szCs w:val="20"/>
              </w:rPr>
              <w:t xml:space="preserve">Total lean mass </w:t>
            </w:r>
          </w:p>
        </w:tc>
        <w:tc>
          <w:tcPr>
            <w:tcW w:w="1772" w:type="dxa"/>
            <w:noWrap/>
            <w:vAlign w:val="bottom"/>
          </w:tcPr>
          <w:p w14:paraId="0055A5DB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1772" w:type="dxa"/>
            <w:noWrap/>
            <w:vAlign w:val="bottom"/>
          </w:tcPr>
          <w:p w14:paraId="70C86506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4.50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52D8864D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1772" w:type="dxa"/>
            <w:vAlign w:val="bottom"/>
          </w:tcPr>
          <w:p w14:paraId="57A50838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3.00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vAlign w:val="bottom"/>
          </w:tcPr>
          <w:p w14:paraId="71393AC9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772" w:type="dxa"/>
            <w:noWrap/>
            <w:vAlign w:val="bottom"/>
          </w:tcPr>
          <w:p w14:paraId="3B91272F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3.97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C6526" w:rsidRPr="000804A5" w14:paraId="05C013C1" w14:textId="77777777" w:rsidTr="002302E3">
        <w:trPr>
          <w:trHeight w:val="53"/>
        </w:trPr>
        <w:tc>
          <w:tcPr>
            <w:tcW w:w="3402" w:type="dxa"/>
            <w:tcBorders>
              <w:bottom w:val="single" w:sz="4" w:space="0" w:color="auto"/>
            </w:tcBorders>
            <w:noWrap/>
          </w:tcPr>
          <w:p w14:paraId="69D9BA26" w14:textId="77777777" w:rsidR="004C6526" w:rsidRPr="000804A5" w:rsidRDefault="004C6526" w:rsidP="002302E3">
            <w:pPr>
              <w:spacing w:after="0"/>
              <w:ind w:firstLine="32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sz w:val="20"/>
                <w:szCs w:val="20"/>
              </w:rPr>
              <w:t xml:space="preserve">Total mass 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noWrap/>
            <w:vAlign w:val="bottom"/>
          </w:tcPr>
          <w:p w14:paraId="60C7286F" w14:textId="77777777" w:rsidR="004C6526" w:rsidRPr="000804A5" w:rsidRDefault="004C6526" w:rsidP="002302E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noWrap/>
            <w:vAlign w:val="bottom"/>
          </w:tcPr>
          <w:p w14:paraId="536701FD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85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14:paraId="31C434AE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14:paraId="4F25D505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2.45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14:paraId="796A0A89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noWrap/>
            <w:vAlign w:val="bottom"/>
          </w:tcPr>
          <w:p w14:paraId="74233548" w14:textId="77777777" w:rsidR="004C6526" w:rsidRPr="000804A5" w:rsidRDefault="004C6526" w:rsidP="002302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4A5">
              <w:rPr>
                <w:rFonts w:ascii="Calibri" w:hAnsi="Calibri" w:cs="Calibri"/>
                <w:color w:val="000000"/>
                <w:sz w:val="20"/>
                <w:szCs w:val="20"/>
              </w:rPr>
              <w:t>3.22 X 10</w:t>
            </w:r>
            <w:r w:rsidRPr="000804A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</w:tbl>
    <w:p w14:paraId="34C28BAF" w14:textId="76BFF3C1" w:rsidR="004C6526" w:rsidRDefault="004C6526" w:rsidP="004C6526">
      <w:pPr>
        <w:rPr>
          <w:rFonts w:ascii="Calibri" w:eastAsia="Times New Roman" w:hAnsi="Calibri" w:cs="Times New Roman"/>
          <w:color w:val="000000"/>
          <w:lang w:val="en-GB"/>
        </w:rPr>
      </w:pPr>
      <w:r>
        <w:rPr>
          <w:rFonts w:ascii="Calibri" w:eastAsia="Times New Roman" w:hAnsi="Calibri" w:cs="Times New Roman"/>
          <w:color w:val="000000"/>
          <w:lang w:val="en-GB"/>
        </w:rPr>
        <w:t xml:space="preserve">1, </w:t>
      </w:r>
      <w:r w:rsidRPr="00B6437B">
        <w:rPr>
          <w:rFonts w:ascii="Calibri" w:eastAsia="Times New Roman" w:hAnsi="Calibri" w:cs="Times New Roman"/>
          <w:color w:val="000000"/>
          <w:lang w:val="en-GB"/>
        </w:rPr>
        <w:t xml:space="preserve">VAT </w:t>
      </w:r>
      <w:r>
        <w:rPr>
          <w:rFonts w:ascii="Calibri" w:eastAsia="Times New Roman" w:hAnsi="Calibri" w:cs="Times New Roman"/>
          <w:color w:val="000000"/>
          <w:lang w:val="en-GB"/>
        </w:rPr>
        <w:t>(visceral adipose tissue)</w:t>
      </w:r>
      <w:r w:rsidRPr="00B6437B">
        <w:rPr>
          <w:rFonts w:ascii="Calibri" w:eastAsia="Times New Roman" w:hAnsi="Calibri" w:cs="Times New Roman"/>
          <w:color w:val="000000"/>
          <w:lang w:val="en-GB"/>
        </w:rPr>
        <w:t xml:space="preserve"> mass</w:t>
      </w:r>
      <w:r>
        <w:rPr>
          <w:rFonts w:ascii="Calibri" w:eastAsia="Times New Roman" w:hAnsi="Calibri" w:cs="Times New Roman"/>
          <w:color w:val="000000"/>
          <w:lang w:val="en-GB"/>
        </w:rPr>
        <w:t xml:space="preserve"> and volume were available in n=4</w:t>
      </w:r>
      <w:r w:rsidR="00531D8E">
        <w:rPr>
          <w:rFonts w:ascii="Calibri" w:eastAsia="Times New Roman" w:hAnsi="Calibri" w:cs="Times New Roman"/>
          <w:color w:val="000000"/>
          <w:lang w:val="en-GB"/>
        </w:rPr>
        <w:t xml:space="preserve"> </w:t>
      </w:r>
      <w:r>
        <w:rPr>
          <w:rFonts w:ascii="Calibri" w:eastAsia="Times New Roman" w:hAnsi="Calibri" w:cs="Times New Roman"/>
          <w:color w:val="000000"/>
          <w:lang w:val="en-GB"/>
        </w:rPr>
        <w:t>336 (combined), 2</w:t>
      </w:r>
      <w:r w:rsidR="00531D8E">
        <w:rPr>
          <w:rFonts w:ascii="Calibri" w:eastAsia="Times New Roman" w:hAnsi="Calibri" w:cs="Times New Roman"/>
          <w:color w:val="000000"/>
          <w:lang w:val="en-GB"/>
        </w:rPr>
        <w:t xml:space="preserve"> </w:t>
      </w:r>
      <w:r>
        <w:rPr>
          <w:rFonts w:ascii="Calibri" w:eastAsia="Times New Roman" w:hAnsi="Calibri" w:cs="Times New Roman"/>
          <w:color w:val="000000"/>
          <w:lang w:val="en-GB"/>
        </w:rPr>
        <w:t>266 (female) and 2</w:t>
      </w:r>
      <w:r w:rsidR="00531D8E">
        <w:rPr>
          <w:rFonts w:ascii="Calibri" w:eastAsia="Times New Roman" w:hAnsi="Calibri" w:cs="Times New Roman"/>
          <w:color w:val="000000"/>
          <w:lang w:val="en-GB"/>
        </w:rPr>
        <w:t xml:space="preserve"> </w:t>
      </w:r>
      <w:r>
        <w:rPr>
          <w:rFonts w:ascii="Calibri" w:eastAsia="Times New Roman" w:hAnsi="Calibri" w:cs="Times New Roman"/>
          <w:color w:val="000000"/>
          <w:lang w:val="en-GB"/>
        </w:rPr>
        <w:t>088 (male).</w:t>
      </w:r>
    </w:p>
    <w:p w14:paraId="267597BC" w14:textId="77777777" w:rsidR="004C6526" w:rsidRDefault="004C6526" w:rsidP="004C6526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084AD500" w14:textId="5D2753EC" w:rsidR="004C6526" w:rsidRDefault="004C6526" w:rsidP="004C6526">
      <w:pPr>
        <w:rPr>
          <w:sz w:val="24"/>
          <w:szCs w:val="24"/>
        </w:rPr>
      </w:pPr>
      <w:r w:rsidRPr="00367E81">
        <w:rPr>
          <w:b/>
          <w:bCs/>
          <w:sz w:val="24"/>
          <w:szCs w:val="24"/>
        </w:rPr>
        <w:lastRenderedPageBreak/>
        <w:t>Table S</w:t>
      </w:r>
      <w:r w:rsidR="0032049D">
        <w:rPr>
          <w:b/>
          <w:bCs/>
          <w:sz w:val="24"/>
          <w:szCs w:val="24"/>
        </w:rPr>
        <w:t>2</w:t>
      </w:r>
      <w:r w:rsidRPr="00367E81">
        <w:rPr>
          <w:sz w:val="24"/>
          <w:szCs w:val="24"/>
        </w:rPr>
        <w:t xml:space="preserve"> </w:t>
      </w:r>
      <w:r>
        <w:rPr>
          <w:sz w:val="24"/>
          <w:szCs w:val="24"/>
        </w:rPr>
        <w:t>Heritability estimates determined using LD Score regression</w:t>
      </w:r>
    </w:p>
    <w:tbl>
      <w:tblPr>
        <w:tblW w:w="5954" w:type="dxa"/>
        <w:tblLayout w:type="fixed"/>
        <w:tblLook w:val="04A0" w:firstRow="1" w:lastRow="0" w:firstColumn="1" w:lastColumn="0" w:noHBand="0" w:noVBand="1"/>
      </w:tblPr>
      <w:tblGrid>
        <w:gridCol w:w="3544"/>
        <w:gridCol w:w="2410"/>
      </w:tblGrid>
      <w:tr w:rsidR="004C6526" w:rsidRPr="000804A5" w14:paraId="1D153870" w14:textId="77777777" w:rsidTr="002302E3">
        <w:trPr>
          <w:trHeight w:val="276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DA2257" w14:textId="77777777" w:rsidR="004C6526" w:rsidRPr="000804A5" w:rsidRDefault="004C6526" w:rsidP="002302E3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0804A5">
              <w:rPr>
                <w:b/>
                <w:bCs/>
                <w:sz w:val="20"/>
                <w:szCs w:val="20"/>
              </w:rPr>
              <w:t>Trait</w:t>
            </w:r>
            <w:r w:rsidRPr="000804A5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42612" w14:textId="77777777" w:rsidR="004C6526" w:rsidRPr="000804A5" w:rsidRDefault="004C6526" w:rsidP="002302E3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b/>
                <w:bCs/>
                <w:sz w:val="20"/>
                <w:szCs w:val="20"/>
              </w:rPr>
              <w:t>h</w:t>
            </w:r>
            <w:r w:rsidRPr="000804A5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0804A5">
              <w:rPr>
                <w:b/>
                <w:bCs/>
                <w:sz w:val="20"/>
                <w:szCs w:val="20"/>
              </w:rPr>
              <w:t xml:space="preserve"> (se)</w:t>
            </w:r>
          </w:p>
        </w:tc>
      </w:tr>
      <w:tr w:rsidR="004C6526" w:rsidRPr="000804A5" w14:paraId="4C44C2CF" w14:textId="77777777" w:rsidTr="002302E3">
        <w:trPr>
          <w:trHeight w:val="258"/>
        </w:trPr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</w:tcPr>
          <w:p w14:paraId="5222E77F" w14:textId="77777777" w:rsidR="004C6526" w:rsidRPr="000804A5" w:rsidRDefault="004C6526" w:rsidP="002302E3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Obesity-related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017CDF4" w14:textId="77777777" w:rsidR="004C6526" w:rsidRPr="000804A5" w:rsidRDefault="004C6526" w:rsidP="002302E3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4C6526" w:rsidRPr="000804A5" w14:paraId="49A62C99" w14:textId="77777777" w:rsidTr="002302E3">
        <w:trPr>
          <w:trHeight w:val="53"/>
        </w:trPr>
        <w:tc>
          <w:tcPr>
            <w:tcW w:w="3544" w:type="dxa"/>
            <w:noWrap/>
            <w:vAlign w:val="center"/>
          </w:tcPr>
          <w:p w14:paraId="04F26FBF" w14:textId="77777777" w:rsidR="004C6526" w:rsidRPr="000804A5" w:rsidRDefault="004C6526" w:rsidP="002302E3">
            <w:pPr>
              <w:spacing w:after="0"/>
              <w:ind w:firstLine="321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VAT mass</w:t>
            </w:r>
            <w:r w:rsidRPr="000804A5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410" w:type="dxa"/>
            <w:vAlign w:val="center"/>
          </w:tcPr>
          <w:p w14:paraId="63B59F1E" w14:textId="77777777" w:rsidR="004C6526" w:rsidRPr="000804A5" w:rsidRDefault="004C6526" w:rsidP="002302E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cstheme="minorHAnsi"/>
                <w:color w:val="000000"/>
                <w:sz w:val="20"/>
                <w:szCs w:val="20"/>
              </w:rPr>
              <w:t>0.08 (0.12)</w:t>
            </w:r>
          </w:p>
        </w:tc>
      </w:tr>
      <w:tr w:rsidR="004C6526" w:rsidRPr="000804A5" w14:paraId="2AF0EBEA" w14:textId="77777777" w:rsidTr="002302E3">
        <w:trPr>
          <w:trHeight w:val="53"/>
        </w:trPr>
        <w:tc>
          <w:tcPr>
            <w:tcW w:w="3544" w:type="dxa"/>
            <w:noWrap/>
            <w:vAlign w:val="center"/>
          </w:tcPr>
          <w:p w14:paraId="0709B63D" w14:textId="77777777" w:rsidR="004C6526" w:rsidRPr="000804A5" w:rsidRDefault="004C6526" w:rsidP="002302E3">
            <w:pPr>
              <w:spacing w:after="0"/>
              <w:ind w:firstLine="321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VAT volume</w:t>
            </w:r>
            <w:r w:rsidRPr="000804A5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410" w:type="dxa"/>
            <w:vAlign w:val="center"/>
          </w:tcPr>
          <w:p w14:paraId="1AA0EEAC" w14:textId="77777777" w:rsidR="004C6526" w:rsidRPr="000804A5" w:rsidRDefault="004C6526" w:rsidP="002302E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cstheme="minorHAnsi"/>
                <w:color w:val="000000"/>
                <w:sz w:val="20"/>
                <w:szCs w:val="20"/>
              </w:rPr>
              <w:t>0.08 (0.12)</w:t>
            </w:r>
          </w:p>
        </w:tc>
      </w:tr>
      <w:tr w:rsidR="004C6526" w:rsidRPr="000804A5" w14:paraId="06033089" w14:textId="77777777" w:rsidTr="002302E3">
        <w:trPr>
          <w:trHeight w:val="53"/>
        </w:trPr>
        <w:tc>
          <w:tcPr>
            <w:tcW w:w="3544" w:type="dxa"/>
            <w:noWrap/>
            <w:vAlign w:val="center"/>
          </w:tcPr>
          <w:p w14:paraId="77974905" w14:textId="77777777" w:rsidR="004C6526" w:rsidRPr="000804A5" w:rsidRDefault="004C6526" w:rsidP="002302E3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Lean-related</w:t>
            </w:r>
          </w:p>
        </w:tc>
        <w:tc>
          <w:tcPr>
            <w:tcW w:w="2410" w:type="dxa"/>
          </w:tcPr>
          <w:p w14:paraId="01D93CEE" w14:textId="77777777" w:rsidR="004C6526" w:rsidRPr="000804A5" w:rsidRDefault="004C6526" w:rsidP="002302E3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4C6526" w:rsidRPr="000804A5" w14:paraId="637E3B6A" w14:textId="77777777" w:rsidTr="002302E3">
        <w:trPr>
          <w:trHeight w:val="53"/>
        </w:trPr>
        <w:tc>
          <w:tcPr>
            <w:tcW w:w="3544" w:type="dxa"/>
            <w:noWrap/>
            <w:vAlign w:val="center"/>
          </w:tcPr>
          <w:p w14:paraId="4369A27B" w14:textId="77777777" w:rsidR="004C6526" w:rsidRPr="000804A5" w:rsidRDefault="004C6526" w:rsidP="002302E3">
            <w:pPr>
              <w:spacing w:after="0"/>
              <w:ind w:firstLine="321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Android lean mass </w:t>
            </w:r>
          </w:p>
        </w:tc>
        <w:tc>
          <w:tcPr>
            <w:tcW w:w="2410" w:type="dxa"/>
          </w:tcPr>
          <w:p w14:paraId="468B27AF" w14:textId="77777777" w:rsidR="004C6526" w:rsidRPr="000804A5" w:rsidRDefault="004C6526" w:rsidP="002302E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38 (0.14)</w:t>
            </w:r>
          </w:p>
        </w:tc>
      </w:tr>
      <w:tr w:rsidR="004C6526" w:rsidRPr="000804A5" w14:paraId="4DD8BBA2" w14:textId="77777777" w:rsidTr="002302E3">
        <w:trPr>
          <w:trHeight w:val="53"/>
        </w:trPr>
        <w:tc>
          <w:tcPr>
            <w:tcW w:w="3544" w:type="dxa"/>
            <w:noWrap/>
            <w:vAlign w:val="center"/>
          </w:tcPr>
          <w:p w14:paraId="7CBA3F59" w14:textId="77777777" w:rsidR="004C6526" w:rsidRPr="000804A5" w:rsidRDefault="004C6526" w:rsidP="002302E3">
            <w:pPr>
              <w:spacing w:after="0"/>
              <w:ind w:firstLine="321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Gynoid lean mass </w:t>
            </w:r>
          </w:p>
        </w:tc>
        <w:tc>
          <w:tcPr>
            <w:tcW w:w="2410" w:type="dxa"/>
          </w:tcPr>
          <w:p w14:paraId="101D447A" w14:textId="77777777" w:rsidR="004C6526" w:rsidRPr="000804A5" w:rsidRDefault="004C6526" w:rsidP="002302E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40 (0.14)</w:t>
            </w:r>
          </w:p>
        </w:tc>
      </w:tr>
      <w:tr w:rsidR="004C6526" w:rsidRPr="000804A5" w14:paraId="22FD8AA0" w14:textId="77777777" w:rsidTr="002302E3">
        <w:trPr>
          <w:trHeight w:val="53"/>
        </w:trPr>
        <w:tc>
          <w:tcPr>
            <w:tcW w:w="3544" w:type="dxa"/>
            <w:noWrap/>
            <w:vAlign w:val="center"/>
          </w:tcPr>
          <w:p w14:paraId="0EA3225A" w14:textId="77777777" w:rsidR="004C6526" w:rsidRPr="000804A5" w:rsidRDefault="004C6526" w:rsidP="002302E3">
            <w:pPr>
              <w:spacing w:after="0"/>
              <w:ind w:firstLine="321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Arms lean mass </w:t>
            </w:r>
          </w:p>
        </w:tc>
        <w:tc>
          <w:tcPr>
            <w:tcW w:w="2410" w:type="dxa"/>
          </w:tcPr>
          <w:p w14:paraId="23698AC6" w14:textId="77777777" w:rsidR="004C6526" w:rsidRPr="000804A5" w:rsidRDefault="004C6526" w:rsidP="002302E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25 (0.14)</w:t>
            </w:r>
          </w:p>
        </w:tc>
      </w:tr>
      <w:tr w:rsidR="004C6526" w:rsidRPr="000804A5" w14:paraId="309C8B93" w14:textId="77777777" w:rsidTr="002302E3">
        <w:trPr>
          <w:trHeight w:val="53"/>
        </w:trPr>
        <w:tc>
          <w:tcPr>
            <w:tcW w:w="3544" w:type="dxa"/>
            <w:noWrap/>
            <w:vAlign w:val="center"/>
          </w:tcPr>
          <w:p w14:paraId="73BBD48B" w14:textId="77777777" w:rsidR="004C6526" w:rsidRPr="000804A5" w:rsidRDefault="004C6526" w:rsidP="002302E3">
            <w:pPr>
              <w:spacing w:after="0"/>
              <w:ind w:firstLine="321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Trunk lean mass </w:t>
            </w:r>
          </w:p>
        </w:tc>
        <w:tc>
          <w:tcPr>
            <w:tcW w:w="2410" w:type="dxa"/>
          </w:tcPr>
          <w:p w14:paraId="07D5D016" w14:textId="77777777" w:rsidR="004C6526" w:rsidRPr="000804A5" w:rsidRDefault="004C6526" w:rsidP="002302E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51 (0.14)</w:t>
            </w:r>
          </w:p>
        </w:tc>
      </w:tr>
      <w:tr w:rsidR="004C6526" w:rsidRPr="000804A5" w14:paraId="4DB97E67" w14:textId="77777777" w:rsidTr="002302E3">
        <w:trPr>
          <w:trHeight w:val="53"/>
        </w:trPr>
        <w:tc>
          <w:tcPr>
            <w:tcW w:w="3544" w:type="dxa"/>
            <w:noWrap/>
            <w:vAlign w:val="center"/>
          </w:tcPr>
          <w:p w14:paraId="00A346FF" w14:textId="77777777" w:rsidR="004C6526" w:rsidRPr="000804A5" w:rsidRDefault="004C6526" w:rsidP="002302E3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Bone-related</w:t>
            </w:r>
          </w:p>
        </w:tc>
        <w:tc>
          <w:tcPr>
            <w:tcW w:w="2410" w:type="dxa"/>
          </w:tcPr>
          <w:p w14:paraId="12E747C8" w14:textId="77777777" w:rsidR="004C6526" w:rsidRPr="000804A5" w:rsidRDefault="004C6526" w:rsidP="002302E3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4C6526" w:rsidRPr="000804A5" w14:paraId="68097115" w14:textId="77777777" w:rsidTr="002302E3">
        <w:trPr>
          <w:trHeight w:val="53"/>
        </w:trPr>
        <w:tc>
          <w:tcPr>
            <w:tcW w:w="3544" w:type="dxa"/>
            <w:noWrap/>
            <w:vAlign w:val="center"/>
          </w:tcPr>
          <w:p w14:paraId="603303FB" w14:textId="77777777" w:rsidR="004C6526" w:rsidRPr="000804A5" w:rsidRDefault="004C6526" w:rsidP="002302E3">
            <w:pPr>
              <w:spacing w:after="0"/>
              <w:ind w:firstLine="321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Android bone mass </w:t>
            </w:r>
          </w:p>
        </w:tc>
        <w:tc>
          <w:tcPr>
            <w:tcW w:w="2410" w:type="dxa"/>
          </w:tcPr>
          <w:p w14:paraId="202C8C27" w14:textId="77777777" w:rsidR="004C6526" w:rsidRPr="000804A5" w:rsidRDefault="004C6526" w:rsidP="002302E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49 (0.15)</w:t>
            </w:r>
          </w:p>
        </w:tc>
      </w:tr>
      <w:tr w:rsidR="004C6526" w:rsidRPr="000804A5" w14:paraId="7FE3A35E" w14:textId="77777777" w:rsidTr="002302E3">
        <w:trPr>
          <w:trHeight w:val="53"/>
        </w:trPr>
        <w:tc>
          <w:tcPr>
            <w:tcW w:w="3544" w:type="dxa"/>
            <w:noWrap/>
            <w:vAlign w:val="center"/>
          </w:tcPr>
          <w:p w14:paraId="4D442651" w14:textId="77777777" w:rsidR="004C6526" w:rsidRPr="000804A5" w:rsidRDefault="004C6526" w:rsidP="002302E3">
            <w:pPr>
              <w:spacing w:after="0"/>
              <w:ind w:firstLine="321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Gynoid bone mass </w:t>
            </w:r>
          </w:p>
        </w:tc>
        <w:tc>
          <w:tcPr>
            <w:tcW w:w="2410" w:type="dxa"/>
          </w:tcPr>
          <w:p w14:paraId="4A7EDCA6" w14:textId="77777777" w:rsidR="004C6526" w:rsidRPr="000804A5" w:rsidRDefault="004C6526" w:rsidP="002302E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48 (0.15)</w:t>
            </w:r>
          </w:p>
        </w:tc>
      </w:tr>
      <w:tr w:rsidR="004C6526" w:rsidRPr="000804A5" w14:paraId="61E6AAB0" w14:textId="77777777" w:rsidTr="002302E3">
        <w:trPr>
          <w:trHeight w:val="280"/>
        </w:trPr>
        <w:tc>
          <w:tcPr>
            <w:tcW w:w="3544" w:type="dxa"/>
            <w:noWrap/>
            <w:vAlign w:val="center"/>
          </w:tcPr>
          <w:p w14:paraId="5AFF4FE6" w14:textId="77777777" w:rsidR="004C6526" w:rsidRPr="000804A5" w:rsidRDefault="004C6526" w:rsidP="002302E3">
            <w:pPr>
              <w:spacing w:after="0"/>
              <w:ind w:firstLine="321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Arms bone mineral content</w:t>
            </w:r>
          </w:p>
        </w:tc>
        <w:tc>
          <w:tcPr>
            <w:tcW w:w="2410" w:type="dxa"/>
          </w:tcPr>
          <w:p w14:paraId="0FA9030C" w14:textId="77777777" w:rsidR="004C6526" w:rsidRPr="000804A5" w:rsidRDefault="004C6526" w:rsidP="002302E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37 (0.15)</w:t>
            </w:r>
          </w:p>
        </w:tc>
      </w:tr>
      <w:tr w:rsidR="004C6526" w:rsidRPr="000804A5" w14:paraId="29E66384" w14:textId="77777777" w:rsidTr="002302E3">
        <w:trPr>
          <w:trHeight w:val="53"/>
        </w:trPr>
        <w:tc>
          <w:tcPr>
            <w:tcW w:w="3544" w:type="dxa"/>
            <w:noWrap/>
            <w:vAlign w:val="center"/>
          </w:tcPr>
          <w:p w14:paraId="692F1F24" w14:textId="77777777" w:rsidR="004C6526" w:rsidRPr="000804A5" w:rsidRDefault="004C6526" w:rsidP="002302E3">
            <w:pPr>
              <w:spacing w:after="0"/>
              <w:ind w:firstLine="321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Legs bone mineral content </w:t>
            </w:r>
          </w:p>
        </w:tc>
        <w:tc>
          <w:tcPr>
            <w:tcW w:w="2410" w:type="dxa"/>
          </w:tcPr>
          <w:p w14:paraId="4FCA95EC" w14:textId="77777777" w:rsidR="004C6526" w:rsidRPr="000804A5" w:rsidRDefault="004C6526" w:rsidP="002302E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39 (0.14)</w:t>
            </w:r>
          </w:p>
        </w:tc>
      </w:tr>
      <w:tr w:rsidR="004C6526" w:rsidRPr="000804A5" w14:paraId="638E8C13" w14:textId="77777777" w:rsidTr="002302E3">
        <w:trPr>
          <w:trHeight w:val="53"/>
        </w:trPr>
        <w:tc>
          <w:tcPr>
            <w:tcW w:w="3544" w:type="dxa"/>
            <w:noWrap/>
            <w:vAlign w:val="center"/>
          </w:tcPr>
          <w:p w14:paraId="06847E32" w14:textId="77777777" w:rsidR="004C6526" w:rsidRPr="000804A5" w:rsidRDefault="004C6526" w:rsidP="002302E3">
            <w:pPr>
              <w:spacing w:after="0"/>
              <w:ind w:firstLine="321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Trunk bone mineral content </w:t>
            </w:r>
          </w:p>
        </w:tc>
        <w:tc>
          <w:tcPr>
            <w:tcW w:w="2410" w:type="dxa"/>
          </w:tcPr>
          <w:p w14:paraId="23EA0355" w14:textId="77777777" w:rsidR="004C6526" w:rsidRPr="000804A5" w:rsidRDefault="004C6526" w:rsidP="002302E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47 (0.16)</w:t>
            </w:r>
          </w:p>
        </w:tc>
      </w:tr>
      <w:tr w:rsidR="004C6526" w:rsidRPr="000804A5" w14:paraId="457DB527" w14:textId="77777777" w:rsidTr="002302E3">
        <w:trPr>
          <w:trHeight w:val="53"/>
        </w:trPr>
        <w:tc>
          <w:tcPr>
            <w:tcW w:w="3544" w:type="dxa"/>
            <w:noWrap/>
            <w:vAlign w:val="center"/>
          </w:tcPr>
          <w:p w14:paraId="6EA09795" w14:textId="77777777" w:rsidR="004C6526" w:rsidRPr="000804A5" w:rsidRDefault="004C6526" w:rsidP="002302E3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Ratios</w:t>
            </w:r>
          </w:p>
        </w:tc>
        <w:tc>
          <w:tcPr>
            <w:tcW w:w="2410" w:type="dxa"/>
          </w:tcPr>
          <w:p w14:paraId="21E41170" w14:textId="77777777" w:rsidR="004C6526" w:rsidRPr="000804A5" w:rsidRDefault="004C6526" w:rsidP="002302E3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4C6526" w:rsidRPr="000804A5" w14:paraId="531A79DD" w14:textId="77777777" w:rsidTr="002302E3">
        <w:trPr>
          <w:trHeight w:val="53"/>
        </w:trPr>
        <w:tc>
          <w:tcPr>
            <w:tcW w:w="3544" w:type="dxa"/>
            <w:noWrap/>
            <w:vAlign w:val="center"/>
          </w:tcPr>
          <w:p w14:paraId="029B6D3E" w14:textId="77777777" w:rsidR="004C6526" w:rsidRPr="000804A5" w:rsidRDefault="004C6526" w:rsidP="002302E3">
            <w:pPr>
              <w:spacing w:after="0"/>
              <w:ind w:firstLine="321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Leg fat: total fat </w:t>
            </w:r>
          </w:p>
        </w:tc>
        <w:tc>
          <w:tcPr>
            <w:tcW w:w="2410" w:type="dxa"/>
          </w:tcPr>
          <w:p w14:paraId="1FBA8F5C" w14:textId="77777777" w:rsidR="004C6526" w:rsidRPr="000804A5" w:rsidRDefault="004C6526" w:rsidP="002302E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15 (0.12)</w:t>
            </w:r>
          </w:p>
        </w:tc>
      </w:tr>
      <w:tr w:rsidR="004C6526" w:rsidRPr="000804A5" w14:paraId="14C5C27F" w14:textId="77777777" w:rsidTr="002302E3">
        <w:trPr>
          <w:trHeight w:val="53"/>
        </w:trPr>
        <w:tc>
          <w:tcPr>
            <w:tcW w:w="3544" w:type="dxa"/>
            <w:noWrap/>
            <w:vAlign w:val="center"/>
          </w:tcPr>
          <w:p w14:paraId="39C20208" w14:textId="77777777" w:rsidR="004C6526" w:rsidRPr="000804A5" w:rsidRDefault="004C6526" w:rsidP="002302E3">
            <w:pPr>
              <w:spacing w:after="0"/>
              <w:ind w:firstLine="321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Android fat: gynoid fat</w:t>
            </w:r>
          </w:p>
        </w:tc>
        <w:tc>
          <w:tcPr>
            <w:tcW w:w="2410" w:type="dxa"/>
          </w:tcPr>
          <w:p w14:paraId="62D4B237" w14:textId="77777777" w:rsidR="004C6526" w:rsidRPr="000804A5" w:rsidRDefault="004C6526" w:rsidP="002302E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17 (0.12)</w:t>
            </w:r>
          </w:p>
        </w:tc>
      </w:tr>
      <w:tr w:rsidR="004C6526" w:rsidRPr="000804A5" w14:paraId="733AE687" w14:textId="77777777" w:rsidTr="002302E3">
        <w:trPr>
          <w:trHeight w:val="53"/>
        </w:trPr>
        <w:tc>
          <w:tcPr>
            <w:tcW w:w="3544" w:type="dxa"/>
            <w:noWrap/>
            <w:vAlign w:val="center"/>
          </w:tcPr>
          <w:p w14:paraId="01C345CD" w14:textId="77777777" w:rsidR="004C6526" w:rsidRPr="000804A5" w:rsidRDefault="004C6526" w:rsidP="002302E3">
            <w:pPr>
              <w:spacing w:after="0"/>
              <w:ind w:firstLine="321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Trunk fat: peripheral fat</w:t>
            </w:r>
          </w:p>
        </w:tc>
        <w:tc>
          <w:tcPr>
            <w:tcW w:w="2410" w:type="dxa"/>
          </w:tcPr>
          <w:p w14:paraId="3B597DC6" w14:textId="77777777" w:rsidR="004C6526" w:rsidRPr="000804A5" w:rsidRDefault="004C6526" w:rsidP="002302E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10 (0.12)</w:t>
            </w:r>
          </w:p>
        </w:tc>
      </w:tr>
      <w:tr w:rsidR="004C6526" w:rsidRPr="000804A5" w14:paraId="7CE63372" w14:textId="77777777" w:rsidTr="002302E3">
        <w:trPr>
          <w:trHeight w:val="53"/>
        </w:trPr>
        <w:tc>
          <w:tcPr>
            <w:tcW w:w="3544" w:type="dxa"/>
            <w:noWrap/>
            <w:vAlign w:val="center"/>
          </w:tcPr>
          <w:p w14:paraId="35AAB278" w14:textId="77777777" w:rsidR="004C6526" w:rsidRPr="000804A5" w:rsidRDefault="004C6526" w:rsidP="002302E3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410" w:type="dxa"/>
          </w:tcPr>
          <w:p w14:paraId="708D6EF2" w14:textId="77777777" w:rsidR="004C6526" w:rsidRPr="000804A5" w:rsidRDefault="004C6526" w:rsidP="002302E3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4C6526" w:rsidRPr="000804A5" w14:paraId="29D59FCB" w14:textId="77777777" w:rsidTr="002302E3">
        <w:trPr>
          <w:trHeight w:val="53"/>
        </w:trPr>
        <w:tc>
          <w:tcPr>
            <w:tcW w:w="3544" w:type="dxa"/>
            <w:noWrap/>
            <w:vAlign w:val="center"/>
          </w:tcPr>
          <w:p w14:paraId="26508E3B" w14:textId="77777777" w:rsidR="004C6526" w:rsidRPr="000804A5" w:rsidRDefault="004C6526" w:rsidP="002302E3">
            <w:pPr>
              <w:spacing w:after="0"/>
              <w:ind w:firstLine="321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Android mass </w:t>
            </w:r>
          </w:p>
        </w:tc>
        <w:tc>
          <w:tcPr>
            <w:tcW w:w="2410" w:type="dxa"/>
          </w:tcPr>
          <w:p w14:paraId="7B6D43F9" w14:textId="77777777" w:rsidR="004C6526" w:rsidRPr="000804A5" w:rsidRDefault="004C6526" w:rsidP="002302E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23 (0.12)</w:t>
            </w:r>
          </w:p>
        </w:tc>
      </w:tr>
      <w:tr w:rsidR="004C6526" w:rsidRPr="000804A5" w14:paraId="30E07865" w14:textId="77777777" w:rsidTr="002302E3">
        <w:trPr>
          <w:trHeight w:val="53"/>
        </w:trPr>
        <w:tc>
          <w:tcPr>
            <w:tcW w:w="3544" w:type="dxa"/>
            <w:noWrap/>
            <w:vAlign w:val="center"/>
            <w:hideMark/>
          </w:tcPr>
          <w:p w14:paraId="035FFDCD" w14:textId="77777777" w:rsidR="004C6526" w:rsidRPr="000804A5" w:rsidRDefault="004C6526" w:rsidP="002302E3">
            <w:pPr>
              <w:spacing w:after="0"/>
              <w:ind w:firstLine="321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Gynoid mass </w:t>
            </w:r>
          </w:p>
        </w:tc>
        <w:tc>
          <w:tcPr>
            <w:tcW w:w="2410" w:type="dxa"/>
          </w:tcPr>
          <w:p w14:paraId="149846CA" w14:textId="77777777" w:rsidR="004C6526" w:rsidRPr="000804A5" w:rsidRDefault="004C6526" w:rsidP="002302E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33 (0.13)</w:t>
            </w:r>
          </w:p>
        </w:tc>
      </w:tr>
      <w:tr w:rsidR="004C6526" w:rsidRPr="000804A5" w14:paraId="36006D58" w14:textId="77777777" w:rsidTr="002302E3">
        <w:trPr>
          <w:trHeight w:val="53"/>
        </w:trPr>
        <w:tc>
          <w:tcPr>
            <w:tcW w:w="3544" w:type="dxa"/>
            <w:noWrap/>
            <w:vAlign w:val="center"/>
            <w:hideMark/>
          </w:tcPr>
          <w:p w14:paraId="2E777955" w14:textId="77777777" w:rsidR="004C6526" w:rsidRPr="000804A5" w:rsidRDefault="004C6526" w:rsidP="002302E3">
            <w:pPr>
              <w:spacing w:after="0"/>
              <w:ind w:firstLine="321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Arms mass </w:t>
            </w:r>
          </w:p>
        </w:tc>
        <w:tc>
          <w:tcPr>
            <w:tcW w:w="2410" w:type="dxa"/>
          </w:tcPr>
          <w:p w14:paraId="38768606" w14:textId="77777777" w:rsidR="004C6526" w:rsidRPr="000804A5" w:rsidRDefault="004C6526" w:rsidP="002302E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27 (0.12)</w:t>
            </w:r>
          </w:p>
        </w:tc>
      </w:tr>
      <w:tr w:rsidR="004C6526" w:rsidRPr="000804A5" w14:paraId="069377E0" w14:textId="77777777" w:rsidTr="002302E3">
        <w:trPr>
          <w:trHeight w:val="53"/>
        </w:trPr>
        <w:tc>
          <w:tcPr>
            <w:tcW w:w="3544" w:type="dxa"/>
            <w:noWrap/>
            <w:vAlign w:val="center"/>
          </w:tcPr>
          <w:p w14:paraId="496FA8A7" w14:textId="77777777" w:rsidR="004C6526" w:rsidRPr="000804A5" w:rsidRDefault="004C6526" w:rsidP="002302E3">
            <w:pPr>
              <w:spacing w:after="0"/>
              <w:ind w:firstLine="321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Legs mass </w:t>
            </w:r>
          </w:p>
        </w:tc>
        <w:tc>
          <w:tcPr>
            <w:tcW w:w="2410" w:type="dxa"/>
          </w:tcPr>
          <w:p w14:paraId="5BA5E6C8" w14:textId="77777777" w:rsidR="004C6526" w:rsidRPr="000804A5" w:rsidRDefault="004C6526" w:rsidP="002302E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34 (0.12)</w:t>
            </w:r>
          </w:p>
        </w:tc>
      </w:tr>
      <w:tr w:rsidR="004C6526" w:rsidRPr="000804A5" w14:paraId="1C201559" w14:textId="77777777" w:rsidTr="002302E3">
        <w:trPr>
          <w:trHeight w:val="53"/>
        </w:trPr>
        <w:tc>
          <w:tcPr>
            <w:tcW w:w="3544" w:type="dxa"/>
            <w:noWrap/>
            <w:vAlign w:val="center"/>
          </w:tcPr>
          <w:p w14:paraId="626A9175" w14:textId="77777777" w:rsidR="004C6526" w:rsidRPr="000804A5" w:rsidRDefault="004C6526" w:rsidP="002302E3">
            <w:pPr>
              <w:spacing w:after="0"/>
              <w:ind w:firstLine="321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Trunk mass </w:t>
            </w:r>
          </w:p>
        </w:tc>
        <w:tc>
          <w:tcPr>
            <w:tcW w:w="2410" w:type="dxa"/>
          </w:tcPr>
          <w:p w14:paraId="2D5B217A" w14:textId="77777777" w:rsidR="004C6526" w:rsidRPr="000804A5" w:rsidRDefault="004C6526" w:rsidP="002302E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25 (0.13)</w:t>
            </w:r>
          </w:p>
        </w:tc>
      </w:tr>
      <w:tr w:rsidR="004C6526" w:rsidRPr="000804A5" w14:paraId="65E3D4D6" w14:textId="77777777" w:rsidTr="002302E3">
        <w:trPr>
          <w:trHeight w:val="53"/>
        </w:trPr>
        <w:tc>
          <w:tcPr>
            <w:tcW w:w="3544" w:type="dxa"/>
            <w:noWrap/>
          </w:tcPr>
          <w:p w14:paraId="15DFAA83" w14:textId="77777777" w:rsidR="004C6526" w:rsidRPr="000804A5" w:rsidRDefault="004C6526" w:rsidP="002302E3">
            <w:pPr>
              <w:spacing w:after="0"/>
              <w:ind w:firstLine="321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cstheme="minorHAnsi"/>
                <w:sz w:val="20"/>
                <w:szCs w:val="20"/>
              </w:rPr>
              <w:t xml:space="preserve">Total </w:t>
            </w:r>
            <w:r w:rsidRPr="000804A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bone mineral content </w:t>
            </w:r>
          </w:p>
        </w:tc>
        <w:tc>
          <w:tcPr>
            <w:tcW w:w="2410" w:type="dxa"/>
          </w:tcPr>
          <w:p w14:paraId="409D1963" w14:textId="77777777" w:rsidR="004C6526" w:rsidRPr="000804A5" w:rsidRDefault="004C6526" w:rsidP="002302E3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0804A5">
              <w:rPr>
                <w:rFonts w:cstheme="minorHAnsi"/>
                <w:sz w:val="20"/>
                <w:szCs w:val="20"/>
              </w:rPr>
              <w:t>0.50 (0.16)</w:t>
            </w:r>
          </w:p>
        </w:tc>
      </w:tr>
      <w:tr w:rsidR="004C6526" w:rsidRPr="000804A5" w14:paraId="64F60F17" w14:textId="77777777" w:rsidTr="002302E3">
        <w:trPr>
          <w:trHeight w:val="53"/>
        </w:trPr>
        <w:tc>
          <w:tcPr>
            <w:tcW w:w="3544" w:type="dxa"/>
            <w:tcBorders>
              <w:bottom w:val="single" w:sz="4" w:space="0" w:color="auto"/>
            </w:tcBorders>
            <w:noWrap/>
          </w:tcPr>
          <w:p w14:paraId="706908D4" w14:textId="77777777" w:rsidR="004C6526" w:rsidRPr="000804A5" w:rsidRDefault="004C6526" w:rsidP="002302E3">
            <w:pPr>
              <w:spacing w:after="0"/>
              <w:ind w:firstLine="321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804A5">
              <w:rPr>
                <w:rFonts w:cstheme="minorHAnsi"/>
                <w:sz w:val="20"/>
                <w:szCs w:val="20"/>
              </w:rPr>
              <w:t xml:space="preserve">Total mass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884AD39" w14:textId="77777777" w:rsidR="004C6526" w:rsidRPr="000804A5" w:rsidRDefault="004C6526" w:rsidP="002302E3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0804A5">
              <w:rPr>
                <w:rFonts w:cstheme="minorHAnsi"/>
                <w:sz w:val="20"/>
                <w:szCs w:val="20"/>
              </w:rPr>
              <w:t>0.30 (0.12)</w:t>
            </w:r>
          </w:p>
        </w:tc>
      </w:tr>
    </w:tbl>
    <w:p w14:paraId="4EADC5B6" w14:textId="77777777" w:rsidR="004C6526" w:rsidRDefault="004C6526" w:rsidP="004C6526">
      <w:pPr>
        <w:spacing w:after="0"/>
        <w:rPr>
          <w:rFonts w:ascii="Calibri" w:eastAsia="Times New Roman" w:hAnsi="Calibri" w:cs="Times New Roman"/>
          <w:color w:val="000000"/>
          <w:lang w:val="en-GB"/>
        </w:rPr>
      </w:pPr>
      <w:r>
        <w:rPr>
          <w:rFonts w:ascii="Calibri" w:eastAsia="Times New Roman" w:hAnsi="Calibri" w:cs="Times New Roman"/>
          <w:color w:val="000000"/>
          <w:lang w:val="en-GB"/>
        </w:rPr>
        <w:t xml:space="preserve">1, Estimates for 10 traits were not reported as the </w:t>
      </w:r>
      <w:r w:rsidRPr="00860E56">
        <w:rPr>
          <w:rFonts w:ascii="Calibri" w:eastAsia="Times New Roman" w:hAnsi="Calibri" w:cs="Times New Roman"/>
          <w:color w:val="000000"/>
          <w:lang w:val="en-GB"/>
        </w:rPr>
        <w:t>median beta were just outside of this boundary</w:t>
      </w:r>
      <w:r>
        <w:rPr>
          <w:rFonts w:ascii="Calibri" w:eastAsia="Times New Roman" w:hAnsi="Calibri" w:cs="Times New Roman"/>
          <w:color w:val="000000"/>
          <w:lang w:val="en-GB"/>
        </w:rPr>
        <w:t xml:space="preserve"> and because the</w:t>
      </w:r>
      <w:r w:rsidRPr="00860E56">
        <w:rPr>
          <w:rFonts w:ascii="Calibri" w:eastAsia="Times New Roman" w:hAnsi="Calibri" w:cs="Times New Roman"/>
          <w:color w:val="000000"/>
          <w:lang w:val="en-GB"/>
        </w:rPr>
        <w:t xml:space="preserve"> estimate</w:t>
      </w:r>
      <w:r>
        <w:rPr>
          <w:rFonts w:ascii="Calibri" w:eastAsia="Times New Roman" w:hAnsi="Calibri" w:cs="Times New Roman"/>
          <w:color w:val="000000"/>
          <w:lang w:val="en-GB"/>
        </w:rPr>
        <w:t>s</w:t>
      </w:r>
      <w:r w:rsidRPr="00860E56">
        <w:rPr>
          <w:rFonts w:ascii="Calibri" w:eastAsia="Times New Roman" w:hAnsi="Calibri" w:cs="Times New Roman"/>
          <w:color w:val="000000"/>
          <w:lang w:val="en-GB"/>
        </w:rPr>
        <w:t xml:space="preserve"> came out as less than </w:t>
      </w:r>
      <w:proofErr w:type="gramStart"/>
      <w:r w:rsidRPr="00860E56">
        <w:rPr>
          <w:rFonts w:ascii="Calibri" w:eastAsia="Times New Roman" w:hAnsi="Calibri" w:cs="Times New Roman"/>
          <w:color w:val="000000"/>
          <w:lang w:val="en-GB"/>
        </w:rPr>
        <w:t>zero</w:t>
      </w:r>
      <w:proofErr w:type="gramEnd"/>
    </w:p>
    <w:p w14:paraId="7B86C795" w14:textId="7A00DF9F" w:rsidR="004C6526" w:rsidRDefault="004C6526" w:rsidP="004C6526">
      <w:pPr>
        <w:rPr>
          <w:rFonts w:ascii="Calibri" w:eastAsia="Times New Roman" w:hAnsi="Calibri" w:cs="Times New Roman"/>
          <w:color w:val="000000"/>
          <w:lang w:val="en-GB"/>
        </w:rPr>
      </w:pPr>
      <w:r>
        <w:rPr>
          <w:rFonts w:ascii="Calibri" w:eastAsia="Times New Roman" w:hAnsi="Calibri" w:cs="Times New Roman"/>
          <w:color w:val="000000"/>
          <w:lang w:val="en-GB"/>
        </w:rPr>
        <w:t xml:space="preserve">2, </w:t>
      </w:r>
      <w:r w:rsidRPr="00B6437B">
        <w:rPr>
          <w:rFonts w:ascii="Calibri" w:eastAsia="Times New Roman" w:hAnsi="Calibri" w:cs="Times New Roman"/>
          <w:color w:val="000000"/>
          <w:lang w:val="en-GB"/>
        </w:rPr>
        <w:t>VAT</w:t>
      </w:r>
      <w:r>
        <w:rPr>
          <w:rFonts w:ascii="Calibri" w:eastAsia="Times New Roman" w:hAnsi="Calibri" w:cs="Times New Roman"/>
          <w:color w:val="000000"/>
          <w:lang w:val="en-GB"/>
        </w:rPr>
        <w:t xml:space="preserve"> (visceral adipose tissue)</w:t>
      </w:r>
      <w:r w:rsidRPr="00B6437B">
        <w:rPr>
          <w:rFonts w:ascii="Calibri" w:eastAsia="Times New Roman" w:hAnsi="Calibri" w:cs="Times New Roman"/>
          <w:color w:val="000000"/>
          <w:lang w:val="en-GB"/>
        </w:rPr>
        <w:t xml:space="preserve"> mass</w:t>
      </w:r>
      <w:r>
        <w:rPr>
          <w:rFonts w:ascii="Calibri" w:eastAsia="Times New Roman" w:hAnsi="Calibri" w:cs="Times New Roman"/>
          <w:color w:val="000000"/>
          <w:lang w:val="en-GB"/>
        </w:rPr>
        <w:t xml:space="preserve"> and volume were available in n=4</w:t>
      </w:r>
      <w:r w:rsidR="00531D8E">
        <w:rPr>
          <w:rFonts w:ascii="Calibri" w:eastAsia="Times New Roman" w:hAnsi="Calibri" w:cs="Times New Roman"/>
          <w:color w:val="000000"/>
          <w:lang w:val="en-GB"/>
        </w:rPr>
        <w:t xml:space="preserve"> </w:t>
      </w:r>
      <w:r>
        <w:rPr>
          <w:rFonts w:ascii="Calibri" w:eastAsia="Times New Roman" w:hAnsi="Calibri" w:cs="Times New Roman"/>
          <w:color w:val="000000"/>
          <w:lang w:val="en-GB"/>
        </w:rPr>
        <w:t>336 (combined</w:t>
      </w:r>
      <w:r w:rsidR="002302E3">
        <w:rPr>
          <w:rFonts w:ascii="Calibri" w:eastAsia="Times New Roman" w:hAnsi="Calibri" w:cs="Times New Roman"/>
          <w:color w:val="000000"/>
          <w:lang w:val="en-GB"/>
        </w:rPr>
        <w:t>)</w:t>
      </w:r>
    </w:p>
    <w:p w14:paraId="7CA3919E" w14:textId="77777777" w:rsidR="004C6526" w:rsidRDefault="004C6526" w:rsidP="004C6526">
      <w:pPr>
        <w:rPr>
          <w:rFonts w:ascii="Calibri" w:eastAsia="Times New Roman" w:hAnsi="Calibri" w:cs="Times New Roman"/>
          <w:color w:val="000000"/>
          <w:lang w:val="en-GB"/>
        </w:rPr>
      </w:pPr>
      <w:r>
        <w:rPr>
          <w:rFonts w:ascii="Calibri" w:eastAsia="Times New Roman" w:hAnsi="Calibri" w:cs="Times New Roman"/>
          <w:color w:val="000000"/>
          <w:lang w:val="en-GB"/>
        </w:rPr>
        <w:br w:type="page"/>
      </w:r>
    </w:p>
    <w:p w14:paraId="2A164938" w14:textId="408CF5D2" w:rsidR="004C6526" w:rsidRDefault="004C6526" w:rsidP="004C6526">
      <w:pPr>
        <w:rPr>
          <w:sz w:val="24"/>
          <w:szCs w:val="24"/>
        </w:rPr>
      </w:pPr>
      <w:r w:rsidRPr="00367E81">
        <w:rPr>
          <w:b/>
          <w:bCs/>
          <w:sz w:val="24"/>
          <w:szCs w:val="24"/>
        </w:rPr>
        <w:lastRenderedPageBreak/>
        <w:t>Table S</w:t>
      </w:r>
      <w:r w:rsidR="0032049D">
        <w:rPr>
          <w:b/>
          <w:bCs/>
          <w:sz w:val="24"/>
          <w:szCs w:val="24"/>
        </w:rPr>
        <w:t>3</w:t>
      </w:r>
      <w:r w:rsidRPr="00367E81">
        <w:rPr>
          <w:sz w:val="24"/>
          <w:szCs w:val="24"/>
        </w:rPr>
        <w:t xml:space="preserve"> </w:t>
      </w:r>
      <w:r>
        <w:rPr>
          <w:sz w:val="24"/>
          <w:szCs w:val="24"/>
        </w:rPr>
        <w:t>Correlations between body composition phenotypes determined using LD Score regression</w:t>
      </w:r>
    </w:p>
    <w:tbl>
      <w:tblPr>
        <w:tblW w:w="15626" w:type="dxa"/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22"/>
        <w:gridCol w:w="506"/>
        <w:gridCol w:w="506"/>
      </w:tblGrid>
      <w:tr w:rsidR="004C6526" w:rsidRPr="00475A23" w14:paraId="0F1AE150" w14:textId="77777777" w:rsidTr="002302E3">
        <w:trPr>
          <w:cantSplit/>
          <w:trHeight w:val="1134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3B5B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\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textDirection w:val="btLr"/>
            <w:vAlign w:val="center"/>
            <w:hideMark/>
          </w:tcPr>
          <w:p w14:paraId="0D5E4B07" w14:textId="77777777" w:rsidR="004C6526" w:rsidRPr="00475A23" w:rsidRDefault="004C6526" w:rsidP="002302E3">
            <w:pPr>
              <w:spacing w:after="0" w:line="240" w:lineRule="auto"/>
              <w:ind w:left="113" w:right="113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Android bone mas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textDirection w:val="btLr"/>
            <w:vAlign w:val="center"/>
            <w:hideMark/>
          </w:tcPr>
          <w:p w14:paraId="75710B74" w14:textId="77777777" w:rsidR="004C6526" w:rsidRPr="00475A23" w:rsidRDefault="004C6526" w:rsidP="002302E3">
            <w:pPr>
              <w:spacing w:after="0" w:line="240" w:lineRule="auto"/>
              <w:ind w:left="113" w:right="113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Android gynoid rati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textDirection w:val="btLr"/>
            <w:vAlign w:val="center"/>
            <w:hideMark/>
          </w:tcPr>
          <w:p w14:paraId="0CD15F06" w14:textId="77777777" w:rsidR="004C6526" w:rsidRPr="00475A23" w:rsidRDefault="004C6526" w:rsidP="002302E3">
            <w:pPr>
              <w:spacing w:after="0" w:line="240" w:lineRule="auto"/>
              <w:ind w:left="113" w:right="113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Android lean mas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textDirection w:val="btLr"/>
            <w:vAlign w:val="center"/>
            <w:hideMark/>
          </w:tcPr>
          <w:p w14:paraId="573722A6" w14:textId="77777777" w:rsidR="004C6526" w:rsidRPr="00475A23" w:rsidRDefault="004C6526" w:rsidP="002302E3">
            <w:pPr>
              <w:spacing w:after="0" w:line="240" w:lineRule="auto"/>
              <w:ind w:left="113" w:right="113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Android total mas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textDirection w:val="btLr"/>
            <w:vAlign w:val="center"/>
            <w:hideMark/>
          </w:tcPr>
          <w:p w14:paraId="7939205B" w14:textId="77777777" w:rsidR="004C6526" w:rsidRPr="00475A23" w:rsidRDefault="004C6526" w:rsidP="002302E3">
            <w:pPr>
              <w:spacing w:after="0" w:line="240" w:lineRule="auto"/>
              <w:ind w:left="113" w:right="113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Arms BM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textDirection w:val="btLr"/>
            <w:vAlign w:val="center"/>
            <w:hideMark/>
          </w:tcPr>
          <w:p w14:paraId="1F9B2C09" w14:textId="77777777" w:rsidR="004C6526" w:rsidRPr="00475A23" w:rsidRDefault="004C6526" w:rsidP="002302E3">
            <w:pPr>
              <w:spacing w:after="0" w:line="240" w:lineRule="auto"/>
              <w:ind w:left="113" w:right="113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Arms lean mas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textDirection w:val="btLr"/>
            <w:vAlign w:val="center"/>
            <w:hideMark/>
          </w:tcPr>
          <w:p w14:paraId="1EF51B2E" w14:textId="77777777" w:rsidR="004C6526" w:rsidRPr="00475A23" w:rsidRDefault="004C6526" w:rsidP="002302E3">
            <w:pPr>
              <w:spacing w:after="0" w:line="240" w:lineRule="auto"/>
              <w:ind w:left="113" w:right="113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Arms total mas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textDirection w:val="btLr"/>
            <w:vAlign w:val="center"/>
            <w:hideMark/>
          </w:tcPr>
          <w:p w14:paraId="3C20793F" w14:textId="77777777" w:rsidR="004C6526" w:rsidRPr="00475A23" w:rsidRDefault="004C6526" w:rsidP="002302E3">
            <w:pPr>
              <w:spacing w:after="0" w:line="240" w:lineRule="auto"/>
              <w:ind w:left="113" w:right="113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Gynoid bone mas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textDirection w:val="btLr"/>
            <w:vAlign w:val="center"/>
            <w:hideMark/>
          </w:tcPr>
          <w:p w14:paraId="44D82EF1" w14:textId="77777777" w:rsidR="004C6526" w:rsidRPr="00475A23" w:rsidRDefault="004C6526" w:rsidP="002302E3">
            <w:pPr>
              <w:spacing w:after="0" w:line="240" w:lineRule="auto"/>
              <w:ind w:left="113" w:right="113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Gynoid lean mas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textDirection w:val="btLr"/>
            <w:vAlign w:val="center"/>
            <w:hideMark/>
          </w:tcPr>
          <w:p w14:paraId="348DB136" w14:textId="77777777" w:rsidR="004C6526" w:rsidRPr="00475A23" w:rsidRDefault="004C6526" w:rsidP="002302E3">
            <w:pPr>
              <w:spacing w:after="0" w:line="240" w:lineRule="auto"/>
              <w:ind w:left="113" w:right="113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Gynoid total mas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textDirection w:val="btLr"/>
            <w:vAlign w:val="center"/>
            <w:hideMark/>
          </w:tcPr>
          <w:p w14:paraId="3AD44068" w14:textId="77777777" w:rsidR="004C6526" w:rsidRPr="00475A23" w:rsidRDefault="004C6526" w:rsidP="002302E3">
            <w:pPr>
              <w:spacing w:after="0" w:line="240" w:lineRule="auto"/>
              <w:ind w:left="113" w:right="113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Leg fat ratio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textDirection w:val="btLr"/>
            <w:vAlign w:val="center"/>
            <w:hideMark/>
          </w:tcPr>
          <w:p w14:paraId="7BB79CCF" w14:textId="77777777" w:rsidR="004C6526" w:rsidRPr="00475A23" w:rsidRDefault="004C6526" w:rsidP="002302E3">
            <w:pPr>
              <w:spacing w:after="0" w:line="240" w:lineRule="auto"/>
              <w:ind w:left="113" w:right="113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Legs BM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textDirection w:val="btLr"/>
            <w:vAlign w:val="center"/>
            <w:hideMark/>
          </w:tcPr>
          <w:p w14:paraId="4E07B8E5" w14:textId="77777777" w:rsidR="004C6526" w:rsidRPr="00475A23" w:rsidRDefault="004C6526" w:rsidP="002302E3">
            <w:pPr>
              <w:spacing w:after="0" w:line="240" w:lineRule="auto"/>
              <w:ind w:left="113" w:right="113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Legs total mas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textDirection w:val="btLr"/>
            <w:vAlign w:val="center"/>
            <w:hideMark/>
          </w:tcPr>
          <w:p w14:paraId="194D013C" w14:textId="77777777" w:rsidR="004C6526" w:rsidRPr="00475A23" w:rsidRDefault="004C6526" w:rsidP="002302E3">
            <w:pPr>
              <w:spacing w:after="0" w:line="240" w:lineRule="auto"/>
              <w:ind w:left="113" w:right="113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Total BM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textDirection w:val="btLr"/>
            <w:vAlign w:val="center"/>
            <w:hideMark/>
          </w:tcPr>
          <w:p w14:paraId="3A351EAF" w14:textId="77777777" w:rsidR="004C6526" w:rsidRPr="00475A23" w:rsidRDefault="004C6526" w:rsidP="002302E3">
            <w:pPr>
              <w:spacing w:after="0" w:line="240" w:lineRule="auto"/>
              <w:ind w:left="113" w:right="113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Total mas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textDirection w:val="btLr"/>
            <w:vAlign w:val="center"/>
            <w:hideMark/>
          </w:tcPr>
          <w:p w14:paraId="22E6E8C8" w14:textId="77777777" w:rsidR="004C6526" w:rsidRPr="00475A23" w:rsidRDefault="004C6526" w:rsidP="002302E3">
            <w:pPr>
              <w:spacing w:after="0" w:line="240" w:lineRule="auto"/>
              <w:ind w:left="113" w:right="113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Trunk BM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textDirection w:val="btLr"/>
            <w:vAlign w:val="center"/>
            <w:hideMark/>
          </w:tcPr>
          <w:p w14:paraId="0F7D05E5" w14:textId="77777777" w:rsidR="004C6526" w:rsidRPr="00475A23" w:rsidRDefault="004C6526" w:rsidP="002302E3">
            <w:pPr>
              <w:spacing w:after="0" w:line="240" w:lineRule="auto"/>
              <w:ind w:left="113" w:right="113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Trunk lean mas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textDirection w:val="btLr"/>
            <w:vAlign w:val="center"/>
            <w:hideMark/>
          </w:tcPr>
          <w:p w14:paraId="4A57CF5F" w14:textId="77777777" w:rsidR="004C6526" w:rsidRPr="00475A23" w:rsidRDefault="004C6526" w:rsidP="002302E3">
            <w:pPr>
              <w:spacing w:after="0" w:line="240" w:lineRule="auto"/>
              <w:ind w:left="113" w:right="113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Trunk peripheral rati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textDirection w:val="btLr"/>
            <w:vAlign w:val="center"/>
            <w:hideMark/>
          </w:tcPr>
          <w:p w14:paraId="25BB5DA9" w14:textId="77777777" w:rsidR="004C6526" w:rsidRPr="00475A23" w:rsidRDefault="004C6526" w:rsidP="002302E3">
            <w:pPr>
              <w:spacing w:after="0" w:line="240" w:lineRule="auto"/>
              <w:ind w:left="113" w:right="113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Trunk total mass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textDirection w:val="btLr"/>
            <w:vAlign w:val="center"/>
            <w:hideMark/>
          </w:tcPr>
          <w:p w14:paraId="2004D052" w14:textId="77777777" w:rsidR="004C6526" w:rsidRPr="00475A23" w:rsidRDefault="004C6526" w:rsidP="002302E3">
            <w:pPr>
              <w:spacing w:after="0" w:line="240" w:lineRule="auto"/>
              <w:ind w:left="113" w:right="113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VAT mass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textDirection w:val="btLr"/>
            <w:vAlign w:val="center"/>
            <w:hideMark/>
          </w:tcPr>
          <w:p w14:paraId="73B8AEE8" w14:textId="77777777" w:rsidR="004C6526" w:rsidRPr="00475A23" w:rsidRDefault="004C6526" w:rsidP="002302E3">
            <w:pPr>
              <w:spacing w:after="0" w:line="240" w:lineRule="auto"/>
              <w:ind w:left="113" w:right="113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VAT volume</w:t>
            </w:r>
          </w:p>
        </w:tc>
      </w:tr>
      <w:tr w:rsidR="004C6526" w:rsidRPr="00475A23" w14:paraId="2037B3B7" w14:textId="77777777" w:rsidTr="002302E3">
        <w:trPr>
          <w:trHeight w:val="851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542644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Android bone mas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F0CA8D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3B625C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DD4562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5F9F09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0904D5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AF4C79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B98FD4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738C94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88EB61C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5ED19A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3FEE2F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455941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21E197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7C369B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EBB142E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A01F0DE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7824B6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C94086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612808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ED893BA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5A82FA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</w:tr>
      <w:tr w:rsidR="004C6526" w:rsidRPr="00475A23" w14:paraId="212EC237" w14:textId="77777777" w:rsidTr="002302E3">
        <w:trPr>
          <w:trHeight w:val="851"/>
        </w:trPr>
        <w:tc>
          <w:tcPr>
            <w:tcW w:w="1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3F63BD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Android gynoid rati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863529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-0.15 (0.36), 0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5646BB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885CEF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06167AC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3D2DCB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B6A514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8BC7E6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24B554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F13161A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A43BBCA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387EDC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0B9CA6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295B1F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3D962E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5B4937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B89D14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12EB8E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879736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64C1FD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16D44A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7EFAF8E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</w:tr>
      <w:tr w:rsidR="004C6526" w:rsidRPr="00475A23" w14:paraId="0C11E3CB" w14:textId="77777777" w:rsidTr="00925BD1">
        <w:trPr>
          <w:trHeight w:val="851"/>
        </w:trPr>
        <w:tc>
          <w:tcPr>
            <w:tcW w:w="1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9DD7EF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Android lean ma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5B978D" w14:textId="77777777" w:rsidR="004C6526" w:rsidRPr="00925BD1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49 </w:t>
            </w:r>
          </w:p>
          <w:p w14:paraId="11D1D850" w14:textId="4F132422" w:rsidR="004C6526" w:rsidRPr="00925BD1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9),</w:t>
            </w:r>
          </w:p>
          <w:p w14:paraId="3A64319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0CFD82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-0.19 </w:t>
            </w:r>
          </w:p>
          <w:p w14:paraId="30A44FF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37), 0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A9DBED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0AEB90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9FC747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50BF06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612DDE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CD71D1C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384BE9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690BE2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9DB144A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4A6312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6B7751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713AC6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8C8C17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8B3670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58414C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71D76E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0672B4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0F3EE7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910943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</w:tr>
      <w:tr w:rsidR="004C6526" w:rsidRPr="00475A23" w14:paraId="66B450A0" w14:textId="77777777" w:rsidTr="00925BD1">
        <w:trPr>
          <w:trHeight w:val="851"/>
        </w:trPr>
        <w:tc>
          <w:tcPr>
            <w:tcW w:w="1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55C8D1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Android total ma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A9D2A2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33</w:t>
            </w:r>
          </w:p>
          <w:p w14:paraId="2A671DF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28), 0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0F579FA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-0.05 </w:t>
            </w:r>
          </w:p>
          <w:p w14:paraId="74553F3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55), 0.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67013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8 </w:t>
            </w:r>
          </w:p>
          <w:p w14:paraId="5BA570F8" w14:textId="7F23827E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5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4EBAE7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090D2F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EF9149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497785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1F05DC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D4A494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5EAD6A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D3AA48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DC6CEA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EF2769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6BC793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782FE3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75F1F2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73BFF1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3B5742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336373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1F014AA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2558AA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</w:tr>
      <w:tr w:rsidR="004C6526" w:rsidRPr="00475A23" w14:paraId="22ABDFE5" w14:textId="77777777" w:rsidTr="00925BD1">
        <w:trPr>
          <w:trHeight w:val="851"/>
        </w:trPr>
        <w:tc>
          <w:tcPr>
            <w:tcW w:w="1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E85F9E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Arms BM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D18682" w14:textId="77777777" w:rsidR="004C6526" w:rsidRPr="00925BD1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6 </w:t>
            </w:r>
          </w:p>
          <w:p w14:paraId="552216C5" w14:textId="78429617" w:rsidR="004C6526" w:rsidRPr="00925BD1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2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7D072D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01 </w:t>
            </w:r>
          </w:p>
          <w:p w14:paraId="32D24B7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34), 0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A5F84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68 </w:t>
            </w:r>
          </w:p>
          <w:p w14:paraId="2231E8A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8), 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FB6042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39 </w:t>
            </w:r>
          </w:p>
          <w:p w14:paraId="34C98D8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29), 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347539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25E1EF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FD5FD0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F58206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2E0C24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388E42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5A44F0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B79BC1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831C47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84B5B8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E042B4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0FC405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83D40D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0EC6B6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8E0BBFC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098988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9202EB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</w:tr>
      <w:tr w:rsidR="004C6526" w:rsidRPr="00475A23" w14:paraId="72ADB42A" w14:textId="77777777" w:rsidTr="00925BD1">
        <w:trPr>
          <w:trHeight w:val="851"/>
        </w:trPr>
        <w:tc>
          <w:tcPr>
            <w:tcW w:w="1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6B9126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Arms lean ma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030A4C" w14:textId="77777777" w:rsidR="004C6526" w:rsidRPr="00925BD1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61 </w:t>
            </w:r>
          </w:p>
          <w:p w14:paraId="10AEF781" w14:textId="77777777" w:rsidR="004C6526" w:rsidRPr="00925BD1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24), 0.0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359C6F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-0.19 </w:t>
            </w:r>
          </w:p>
          <w:p w14:paraId="4631AC1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42), 0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A301EE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3 </w:t>
            </w:r>
          </w:p>
          <w:p w14:paraId="5A8E0E08" w14:textId="26FD54AC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3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BD2B7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68 </w:t>
            </w:r>
          </w:p>
          <w:p w14:paraId="72383C0E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21), 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64D32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2 </w:t>
            </w:r>
          </w:p>
          <w:p w14:paraId="210578EE" w14:textId="33A4C3D8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6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9FCFC6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96AFEB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8BB68E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8B47ABA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ED5015E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CA25E2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C0299F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AD9817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549232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1D55B7E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123B49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1D3A0B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EC9EF4A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3EDBD0E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27A8D6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28EFDD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</w:tr>
      <w:tr w:rsidR="004C6526" w:rsidRPr="00475A23" w14:paraId="6952E8CE" w14:textId="77777777" w:rsidTr="00925BD1">
        <w:trPr>
          <w:trHeight w:val="851"/>
        </w:trPr>
        <w:tc>
          <w:tcPr>
            <w:tcW w:w="1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CE5A7F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Arms total ma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69A08B" w14:textId="77777777" w:rsidR="004C6526" w:rsidRPr="00925BD1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55 </w:t>
            </w:r>
          </w:p>
          <w:p w14:paraId="2C40F154" w14:textId="77777777" w:rsidR="004C6526" w:rsidRPr="00925BD1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24), 0.0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276EE8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-0.06 </w:t>
            </w:r>
          </w:p>
          <w:p w14:paraId="37A9375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43), 0.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BCC1F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4</w:t>
            </w:r>
          </w:p>
          <w:p w14:paraId="716A3E3A" w14:textId="6AE8E26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4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E2301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9 </w:t>
            </w:r>
          </w:p>
          <w:p w14:paraId="675B5697" w14:textId="3AF0C195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9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15CB3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72 </w:t>
            </w:r>
          </w:p>
          <w:p w14:paraId="7D21566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20), 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FC25A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0 </w:t>
            </w:r>
          </w:p>
          <w:p w14:paraId="1E3C492A" w14:textId="61CC33FE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9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9CF822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8C14EA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AF4901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348168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F94E28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DC42D3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A0685D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7498F8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C1402A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6B603D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FBDA2F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92204D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91FC88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35CAD8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579B64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</w:tr>
      <w:tr w:rsidR="004C6526" w:rsidRPr="00475A23" w14:paraId="1C045393" w14:textId="77777777" w:rsidTr="00925BD1">
        <w:trPr>
          <w:trHeight w:val="851"/>
        </w:trPr>
        <w:tc>
          <w:tcPr>
            <w:tcW w:w="1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CBA225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Gynoid bone ma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C36473" w14:textId="77777777" w:rsidR="004C6526" w:rsidRPr="00925BD1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6</w:t>
            </w:r>
          </w:p>
          <w:p w14:paraId="11F1869E" w14:textId="040DD325" w:rsidR="004C6526" w:rsidRPr="00925BD1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8), </w:t>
            </w:r>
            <w:r w:rsidR="00925BD1" w:rsidRP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9C6122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-0.06</w:t>
            </w:r>
          </w:p>
          <w:p w14:paraId="3EB3F35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32), 0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8BCE1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1 </w:t>
            </w:r>
          </w:p>
          <w:p w14:paraId="466E0EA3" w14:textId="52C64F4D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3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346B9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61 </w:t>
            </w:r>
          </w:p>
          <w:p w14:paraId="01105AAC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23), 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7331A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3 </w:t>
            </w:r>
          </w:p>
          <w:p w14:paraId="3D44C436" w14:textId="5E60B8EA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9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282A4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1 </w:t>
            </w:r>
          </w:p>
          <w:p w14:paraId="29E9C2E7" w14:textId="28631C5E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8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7E6CFBE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74 </w:t>
            </w:r>
          </w:p>
          <w:p w14:paraId="3CBC6BDD" w14:textId="33D9854C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8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382CDD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C1F485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726CA8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635962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0CE5DF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7F69F2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B43476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F17D36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0173FAC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6F292C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2F4FE2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BC8258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8542DF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075387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</w:tr>
      <w:tr w:rsidR="004C6526" w:rsidRPr="00475A23" w14:paraId="5991B501" w14:textId="77777777" w:rsidTr="00925BD1">
        <w:trPr>
          <w:trHeight w:val="851"/>
        </w:trPr>
        <w:tc>
          <w:tcPr>
            <w:tcW w:w="1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D06EB2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lastRenderedPageBreak/>
              <w:t>Gynoid lean ma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78B660" w14:textId="77777777" w:rsidR="004C6526" w:rsidRPr="00925BD1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59 </w:t>
            </w:r>
          </w:p>
          <w:p w14:paraId="5AF94E20" w14:textId="77777777" w:rsidR="004C6526" w:rsidRPr="00925BD1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8), 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93705E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-0.41</w:t>
            </w:r>
          </w:p>
          <w:p w14:paraId="3EE963E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42), 0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AB571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7 </w:t>
            </w:r>
          </w:p>
          <w:p w14:paraId="3A39A91C" w14:textId="45BD05DC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6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196C2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75 </w:t>
            </w:r>
          </w:p>
          <w:p w14:paraId="57567A2B" w14:textId="0ADCE113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7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999C5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61 </w:t>
            </w:r>
          </w:p>
          <w:p w14:paraId="3F0F6B7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7), 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9B182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7 </w:t>
            </w:r>
          </w:p>
          <w:p w14:paraId="51FACBDD" w14:textId="379302B4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9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6BB78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73 </w:t>
            </w:r>
          </w:p>
          <w:p w14:paraId="486B77A6" w14:textId="1290337D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6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DA067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1 </w:t>
            </w:r>
          </w:p>
          <w:p w14:paraId="1036603E" w14:textId="79A11FE0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0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116E4AC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64F4C2A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B29AB2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89773A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53C6C8A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A1CBDAE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BA583F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7C5818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F08466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B82D0F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4984A6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16A6E9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B215A4A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</w:tr>
      <w:tr w:rsidR="004C6526" w:rsidRPr="00475A23" w14:paraId="597F651B" w14:textId="77777777" w:rsidTr="00925BD1">
        <w:trPr>
          <w:trHeight w:val="851"/>
        </w:trPr>
        <w:tc>
          <w:tcPr>
            <w:tcW w:w="1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5D9C55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Gynoid total ma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73D273" w14:textId="77777777" w:rsidR="004C6526" w:rsidRPr="00925BD1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52 </w:t>
            </w:r>
          </w:p>
          <w:p w14:paraId="4C5D62B0" w14:textId="77777777" w:rsidR="004C6526" w:rsidRPr="00925BD1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21), 0.0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59FDCC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-0.63 </w:t>
            </w:r>
          </w:p>
          <w:p w14:paraId="50E53B7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54), 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26620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7 </w:t>
            </w:r>
          </w:p>
          <w:p w14:paraId="2C8A6ED2" w14:textId="1547AA85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9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CA397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8 </w:t>
            </w:r>
          </w:p>
          <w:p w14:paraId="4A0A8502" w14:textId="37D09760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8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09D793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44 </w:t>
            </w:r>
          </w:p>
          <w:p w14:paraId="0440048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23), 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F9945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0 </w:t>
            </w:r>
          </w:p>
          <w:p w14:paraId="4FBBBDE4" w14:textId="76855FB4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5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70C53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2 </w:t>
            </w:r>
          </w:p>
          <w:p w14:paraId="3149E230" w14:textId="4C1B202E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0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7708C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65 </w:t>
            </w:r>
          </w:p>
          <w:p w14:paraId="4399979C" w14:textId="05742FA9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6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5A0E5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9 </w:t>
            </w:r>
          </w:p>
          <w:p w14:paraId="77E420AD" w14:textId="3C3318AB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7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5C6726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91EAB8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8A683E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71E068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5EE822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A03E2B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21D6A6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D890A0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D518E8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CD4789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E22827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CF3A14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</w:tr>
      <w:tr w:rsidR="004C6526" w:rsidRPr="00475A23" w14:paraId="0A8E34DB" w14:textId="77777777" w:rsidTr="00925BD1">
        <w:trPr>
          <w:trHeight w:val="851"/>
        </w:trPr>
        <w:tc>
          <w:tcPr>
            <w:tcW w:w="1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75692C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Leg fat rati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F48B6B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10 </w:t>
            </w:r>
          </w:p>
          <w:p w14:paraId="4395E0E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36), 0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E1924C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-0.69 </w:t>
            </w:r>
          </w:p>
          <w:p w14:paraId="53B6570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25), 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535BD8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28 </w:t>
            </w:r>
          </w:p>
          <w:p w14:paraId="49B5966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40), 0.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658A30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43 </w:t>
            </w:r>
          </w:p>
          <w:p w14:paraId="2172E55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71), 0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FD4EB0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01 </w:t>
            </w:r>
          </w:p>
          <w:p w14:paraId="3648929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38), 0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92D06D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34 </w:t>
            </w:r>
          </w:p>
          <w:p w14:paraId="6F6C71B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49), 0.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E52A2B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24 </w:t>
            </w:r>
          </w:p>
          <w:p w14:paraId="3339136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51), 0.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FAB51B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-0.01 </w:t>
            </w:r>
          </w:p>
          <w:p w14:paraId="5A6A521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33), 0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BDB0A5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58 </w:t>
            </w:r>
          </w:p>
          <w:p w14:paraId="5D27FC2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48), 0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202250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5 </w:t>
            </w:r>
          </w:p>
          <w:p w14:paraId="0752B5B1" w14:textId="0F4629DF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60), 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B10F35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454E2C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78C6AF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0EF956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243D2A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EF4638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099E66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B28495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392859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71BDCC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2F19FD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</w:tr>
      <w:tr w:rsidR="004C6526" w:rsidRPr="00475A23" w14:paraId="599E2EB6" w14:textId="77777777" w:rsidTr="00925BD1">
        <w:trPr>
          <w:trHeight w:val="851"/>
        </w:trPr>
        <w:tc>
          <w:tcPr>
            <w:tcW w:w="1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C8E740E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Legs BM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06F3EC" w14:textId="77777777" w:rsidR="004C6526" w:rsidRPr="00925BD1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3 </w:t>
            </w:r>
          </w:p>
          <w:p w14:paraId="35C8942F" w14:textId="73BF9BC2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1), </w:t>
            </w:r>
            <w:r w:rsidR="00925BD1" w:rsidRP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AE98DC9" w14:textId="21039275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045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3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4</w:t>
            </w: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), 0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F1598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5 </w:t>
            </w:r>
          </w:p>
          <w:p w14:paraId="7203322D" w14:textId="2BA9C760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4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A8EEC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65 </w:t>
            </w:r>
          </w:p>
          <w:p w14:paraId="0EDCD05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26), 0.0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30515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6 </w:t>
            </w:r>
          </w:p>
          <w:p w14:paraId="00ACA2D7" w14:textId="35A9B8D5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7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EFC2B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0 </w:t>
            </w:r>
          </w:p>
          <w:p w14:paraId="7E0E7BB6" w14:textId="54A236AE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9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AD038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72 </w:t>
            </w:r>
          </w:p>
          <w:p w14:paraId="646E43F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20), 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322B5A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3 </w:t>
            </w:r>
          </w:p>
          <w:p w14:paraId="20B6069F" w14:textId="4252B896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4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28BD0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76 </w:t>
            </w:r>
          </w:p>
          <w:p w14:paraId="6FE8A961" w14:textId="24AFADD8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2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B6E76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62 </w:t>
            </w:r>
          </w:p>
          <w:p w14:paraId="42D819E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9), 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765C72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-0.10 </w:t>
            </w:r>
          </w:p>
          <w:p w14:paraId="1696B52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37), 0.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EB1899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BF8449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E6B38EE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273DC9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1E2C72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3FE05E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334F1E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131820A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3567FEC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876336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</w:tr>
      <w:tr w:rsidR="004C6526" w:rsidRPr="00475A23" w14:paraId="7CF9CBAB" w14:textId="77777777" w:rsidTr="00925BD1">
        <w:trPr>
          <w:trHeight w:val="851"/>
        </w:trPr>
        <w:tc>
          <w:tcPr>
            <w:tcW w:w="1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472DC7A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Legs total ma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580FE6C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43 </w:t>
            </w:r>
          </w:p>
          <w:p w14:paraId="20AD67BA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22), 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771130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-0.40 </w:t>
            </w:r>
          </w:p>
          <w:p w14:paraId="07F3BFD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45), 0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12B1A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1 </w:t>
            </w:r>
          </w:p>
          <w:p w14:paraId="41374A9C" w14:textId="44A8BBED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0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3619D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5 </w:t>
            </w:r>
          </w:p>
          <w:p w14:paraId="138923EC" w14:textId="3F8D0E46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9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F33C2A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41 </w:t>
            </w:r>
          </w:p>
          <w:p w14:paraId="4FBFE65C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23), 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F53D8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3 </w:t>
            </w:r>
          </w:p>
          <w:p w14:paraId="4E45A3E7" w14:textId="660787ED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4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ADC28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5 </w:t>
            </w:r>
          </w:p>
          <w:p w14:paraId="050CF803" w14:textId="11AAFCBF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9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93305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58 </w:t>
            </w:r>
          </w:p>
          <w:p w14:paraId="72B1EAE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7), 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8E227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5 </w:t>
            </w:r>
          </w:p>
          <w:p w14:paraId="1DCE35FC" w14:textId="38EB0A01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0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F9C1D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8 </w:t>
            </w:r>
          </w:p>
          <w:p w14:paraId="2A8E1EE9" w14:textId="2BEB9458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2), 0.00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944A74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69 </w:t>
            </w:r>
          </w:p>
          <w:p w14:paraId="49D18E4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50), 0.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80C5EE" w14:textId="77777777" w:rsidR="00925BD1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59 </w:t>
            </w:r>
          </w:p>
          <w:p w14:paraId="074C2AF0" w14:textId="07A6AE7E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8), 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017F74E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277351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23B9CD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3FC27B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B8C78E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7067B6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EB8D74A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428068E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E9032C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</w:tr>
      <w:tr w:rsidR="004C6526" w:rsidRPr="00475A23" w14:paraId="00DFEF3E" w14:textId="77777777" w:rsidTr="00925BD1">
        <w:trPr>
          <w:trHeight w:val="851"/>
        </w:trPr>
        <w:tc>
          <w:tcPr>
            <w:tcW w:w="1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607603A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Total BM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03435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6 </w:t>
            </w:r>
          </w:p>
          <w:p w14:paraId="7C3B8299" w14:textId="1308A838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7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20E1C8C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-0.06 </w:t>
            </w:r>
          </w:p>
          <w:p w14:paraId="4269EF2A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32), 0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0902F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75 </w:t>
            </w:r>
          </w:p>
          <w:p w14:paraId="75C37600" w14:textId="5CECDD09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5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92C7B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56 </w:t>
            </w:r>
          </w:p>
          <w:p w14:paraId="2804E97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23), 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7C305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1 </w:t>
            </w:r>
          </w:p>
          <w:p w14:paraId="3A589FAD" w14:textId="403B03E3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5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F290A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9 </w:t>
            </w:r>
          </w:p>
          <w:p w14:paraId="18A44A96" w14:textId="2CA542C0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8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CE0FF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76 </w:t>
            </w:r>
          </w:p>
          <w:p w14:paraId="09476EC5" w14:textId="7309968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7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712EB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6 </w:t>
            </w:r>
          </w:p>
          <w:p w14:paraId="551B0B2F" w14:textId="3204DC1B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3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88F3F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72 </w:t>
            </w:r>
          </w:p>
          <w:p w14:paraId="66037E00" w14:textId="6F6D228A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2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05C63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64 </w:t>
            </w:r>
          </w:p>
          <w:p w14:paraId="0B918A91" w14:textId="6041BC0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6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97D8FB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06 </w:t>
            </w:r>
          </w:p>
          <w:p w14:paraId="10FEBA9E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34), 0.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4A0B2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7 </w:t>
            </w:r>
          </w:p>
          <w:p w14:paraId="0E9AA326" w14:textId="5E6CCE81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3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71A35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61 </w:t>
            </w:r>
          </w:p>
          <w:p w14:paraId="6B937BAB" w14:textId="6A0FF271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6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3FC4B2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0DAFC2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C07D20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3117EC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138AA1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5E16D5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42BDB8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19088E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</w:tr>
      <w:tr w:rsidR="004C6526" w:rsidRPr="00475A23" w14:paraId="6E90FFEF" w14:textId="77777777" w:rsidTr="00925BD1">
        <w:trPr>
          <w:trHeight w:val="851"/>
        </w:trPr>
        <w:tc>
          <w:tcPr>
            <w:tcW w:w="1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9E9C64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Total ma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868B12C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43 </w:t>
            </w:r>
          </w:p>
          <w:p w14:paraId="33618B0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24), 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01EBFC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-0.26 </w:t>
            </w:r>
          </w:p>
          <w:p w14:paraId="76AF202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50), 0.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71297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6 </w:t>
            </w:r>
          </w:p>
          <w:p w14:paraId="0B50CE84" w14:textId="37B76F18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0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0F635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7 </w:t>
            </w:r>
          </w:p>
          <w:p w14:paraId="0762BBBA" w14:textId="00350913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3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C88E1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48 </w:t>
            </w:r>
          </w:p>
          <w:p w14:paraId="3600A33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24), 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821CC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3 </w:t>
            </w:r>
          </w:p>
          <w:p w14:paraId="0796765B" w14:textId="469BB5DE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3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472AC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2 </w:t>
            </w:r>
          </w:p>
          <w:p w14:paraId="6F418E40" w14:textId="428FD795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5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FB2BA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70 </w:t>
            </w:r>
          </w:p>
          <w:p w14:paraId="7EC68FFD" w14:textId="62014358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7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8ED37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4 </w:t>
            </w:r>
          </w:p>
          <w:p w14:paraId="5C52A40A" w14:textId="33F7E27F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0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6BF57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4 </w:t>
            </w:r>
          </w:p>
          <w:p w14:paraId="6DB59ECA" w14:textId="1BADB9C4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3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B99982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50 </w:t>
            </w:r>
          </w:p>
          <w:p w14:paraId="7E6FECA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59), 0.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D6E20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70 </w:t>
            </w:r>
          </w:p>
          <w:p w14:paraId="1CAA80F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9), 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22235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8 </w:t>
            </w:r>
          </w:p>
          <w:p w14:paraId="3CB30033" w14:textId="68BC711D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3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</w:t>
            </w: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00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1B697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67 </w:t>
            </w:r>
          </w:p>
          <w:p w14:paraId="48A9B1E7" w14:textId="2B7CAB18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7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11AC32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ABEBAD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213937E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40E0F2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A67545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91B179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F641BF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</w:tr>
      <w:tr w:rsidR="004C6526" w:rsidRPr="00475A23" w14:paraId="43632D6C" w14:textId="77777777" w:rsidTr="00925BD1">
        <w:trPr>
          <w:trHeight w:val="851"/>
        </w:trPr>
        <w:tc>
          <w:tcPr>
            <w:tcW w:w="1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BB758C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Trunk BM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D4B15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3 </w:t>
            </w:r>
          </w:p>
          <w:p w14:paraId="21A5210B" w14:textId="40E3C0C4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5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6F157D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-0.09 </w:t>
            </w:r>
          </w:p>
          <w:p w14:paraId="03C2EF4E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37), 0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6338E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78 </w:t>
            </w:r>
          </w:p>
          <w:p w14:paraId="418B179D" w14:textId="355286F5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6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015BB2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57 </w:t>
            </w:r>
          </w:p>
          <w:p w14:paraId="2CB8935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22), 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FF94CD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7 </w:t>
            </w:r>
          </w:p>
          <w:p w14:paraId="5A05C4F2" w14:textId="28F14E7F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9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A6166E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3 </w:t>
            </w:r>
          </w:p>
          <w:p w14:paraId="75B4C650" w14:textId="2C2B66AC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8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328DF9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78 </w:t>
            </w:r>
          </w:p>
          <w:p w14:paraId="4215F5A0" w14:textId="01B36C56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8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F7CD23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7 </w:t>
            </w:r>
          </w:p>
          <w:p w14:paraId="52987E30" w14:textId="1E0948E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4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F2DCFDA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73 </w:t>
            </w:r>
          </w:p>
          <w:p w14:paraId="5B8BC4EC" w14:textId="2BA6A821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3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C0E6CB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66 </w:t>
            </w:r>
          </w:p>
          <w:p w14:paraId="706CD622" w14:textId="391806AF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6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A5FBEA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12 </w:t>
            </w:r>
          </w:p>
          <w:p w14:paraId="6621E08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37), 0.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CAEE53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5 </w:t>
            </w:r>
          </w:p>
          <w:p w14:paraId="1C9D6BB2" w14:textId="4FA7AE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7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E393BE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63 </w:t>
            </w:r>
          </w:p>
          <w:p w14:paraId="54BC7F4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6), 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E6CEAD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9 </w:t>
            </w:r>
          </w:p>
          <w:p w14:paraId="137A1E96" w14:textId="29C2E6EE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2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</w:t>
            </w: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00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EF42A3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67 </w:t>
            </w:r>
          </w:p>
          <w:p w14:paraId="08049C5C" w14:textId="7575B90A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7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3EF2C1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97C6BAA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53B40C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D3030D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CCD695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F4EF6E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</w:tr>
      <w:tr w:rsidR="004C6526" w:rsidRPr="00475A23" w14:paraId="5A3730E8" w14:textId="77777777" w:rsidTr="00925BD1">
        <w:trPr>
          <w:trHeight w:val="851"/>
        </w:trPr>
        <w:tc>
          <w:tcPr>
            <w:tcW w:w="1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ED26DE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Trunk lean ma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CF702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49 </w:t>
            </w:r>
          </w:p>
          <w:p w14:paraId="260DEF8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8), 0.0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FAA7E1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-0.29 </w:t>
            </w:r>
          </w:p>
          <w:p w14:paraId="4AB3D16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34), 0.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7469DA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9 </w:t>
            </w:r>
          </w:p>
          <w:p w14:paraId="600DB473" w14:textId="4055D57F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3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D07B1E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77 </w:t>
            </w:r>
          </w:p>
          <w:p w14:paraId="410FF17C" w14:textId="7E453D51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8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AFF5B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67 </w:t>
            </w:r>
          </w:p>
          <w:p w14:paraId="48734FBE" w14:textId="721862AA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5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C6FE1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9 </w:t>
            </w:r>
          </w:p>
          <w:p w14:paraId="0F0DCE69" w14:textId="62726C99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9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B44BC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1 </w:t>
            </w:r>
          </w:p>
          <w:p w14:paraId="62CB6BD4" w14:textId="2110AE36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6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F484C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2 </w:t>
            </w:r>
          </w:p>
          <w:p w14:paraId="2F958055" w14:textId="1FEA2BEB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0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691AC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6 </w:t>
            </w:r>
          </w:p>
          <w:p w14:paraId="7C349B87" w14:textId="223909F9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4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3F917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9 </w:t>
            </w:r>
          </w:p>
          <w:p w14:paraId="66BB5837" w14:textId="1F1A525F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9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C3430B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27 </w:t>
            </w:r>
          </w:p>
          <w:p w14:paraId="393DA43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37), 0.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D098C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8 </w:t>
            </w:r>
          </w:p>
          <w:p w14:paraId="398123B8" w14:textId="7DC663C4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0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440A2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4 </w:t>
            </w:r>
          </w:p>
          <w:p w14:paraId="0F458E59" w14:textId="597579F1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1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72B78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77 </w:t>
            </w:r>
          </w:p>
          <w:p w14:paraId="1DF8D0E1" w14:textId="01960DAF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1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71F8D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8 </w:t>
            </w:r>
          </w:p>
          <w:p w14:paraId="486342CA" w14:textId="75B395F5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1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0629B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75 </w:t>
            </w:r>
          </w:p>
          <w:p w14:paraId="3E7AD4ED" w14:textId="06580620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3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9476F9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4902E5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A4DEA6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A26AA3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85BF0F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</w:tr>
      <w:tr w:rsidR="004C6526" w:rsidRPr="00475A23" w14:paraId="43BC7EA1" w14:textId="77777777" w:rsidTr="00925BD1">
        <w:trPr>
          <w:trHeight w:val="851"/>
        </w:trPr>
        <w:tc>
          <w:tcPr>
            <w:tcW w:w="1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25C089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Trunk peripheral rati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FC1D68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-0.06 </w:t>
            </w:r>
          </w:p>
          <w:p w14:paraId="7A4EEA4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43), 0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7F8B4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2 </w:t>
            </w:r>
          </w:p>
          <w:p w14:paraId="780EEDA5" w14:textId="615E3E61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3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FBFBE6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06 </w:t>
            </w:r>
          </w:p>
          <w:p w14:paraId="29F7C81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43), 0.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1C3D20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01 </w:t>
            </w:r>
          </w:p>
          <w:p w14:paraId="705D2ECE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65), 0.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1D993F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19 </w:t>
            </w:r>
          </w:p>
          <w:p w14:paraId="530F343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45), 0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952092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03 </w:t>
            </w:r>
          </w:p>
          <w:p w14:paraId="2B34FBD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50), 0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AAE8AE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14 </w:t>
            </w:r>
          </w:p>
          <w:p w14:paraId="051375F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50), 0.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6A076F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27 </w:t>
            </w:r>
          </w:p>
          <w:p w14:paraId="6500C87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36), 0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A170B7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-0.14 </w:t>
            </w:r>
          </w:p>
          <w:p w14:paraId="111FC1B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47), 0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A56D85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-0.46 </w:t>
            </w:r>
          </w:p>
          <w:p w14:paraId="40B5E25C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67), 0.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B9C71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-0.88 </w:t>
            </w:r>
          </w:p>
          <w:p w14:paraId="1E171413" w14:textId="7D295516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3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669CD2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44 </w:t>
            </w:r>
          </w:p>
          <w:p w14:paraId="53F0507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47), 0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54BFCC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-0.25 </w:t>
            </w:r>
          </w:p>
          <w:p w14:paraId="0F2E7CA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55), 0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570B1E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19 </w:t>
            </w:r>
          </w:p>
          <w:p w14:paraId="4F662E0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38), 0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E00C27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-0.11 </w:t>
            </w:r>
          </w:p>
          <w:p w14:paraId="1E306B9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59), 0.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29BD04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03 </w:t>
            </w:r>
          </w:p>
          <w:p w14:paraId="6E92008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42), 0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22AC82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-0.06 </w:t>
            </w:r>
          </w:p>
          <w:p w14:paraId="6E4D784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40), 0.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D0C1C3A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4A3AE3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65F695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558338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</w:tr>
      <w:tr w:rsidR="004C6526" w:rsidRPr="00475A23" w14:paraId="19623959" w14:textId="77777777" w:rsidTr="00925BD1">
        <w:trPr>
          <w:trHeight w:val="851"/>
        </w:trPr>
        <w:tc>
          <w:tcPr>
            <w:tcW w:w="1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152CB1E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lastRenderedPageBreak/>
              <w:t>Trunk total ma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047159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39 </w:t>
            </w:r>
          </w:p>
          <w:p w14:paraId="5213231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26), 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335BA7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-0.23 </w:t>
            </w:r>
          </w:p>
          <w:p w14:paraId="7F3E446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58), </w:t>
            </w:r>
          </w:p>
          <w:p w14:paraId="12D3554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7C26D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9 </w:t>
            </w:r>
          </w:p>
          <w:p w14:paraId="45EAE4F7" w14:textId="569CE03E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4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5EAFE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8 </w:t>
            </w:r>
          </w:p>
          <w:p w14:paraId="4E8FC28E" w14:textId="1219A79E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2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C27A8E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45 </w:t>
            </w:r>
          </w:p>
          <w:p w14:paraId="1887DEFE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27), 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8282E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0 </w:t>
            </w:r>
          </w:p>
          <w:p w14:paraId="3CE590F8" w14:textId="1ED7ADBF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7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F74FE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3 </w:t>
            </w:r>
          </w:p>
          <w:p w14:paraId="23C0907B" w14:textId="212486AF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7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73906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73 </w:t>
            </w:r>
          </w:p>
          <w:p w14:paraId="4578AC5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20), 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778FE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4 </w:t>
            </w:r>
          </w:p>
          <w:p w14:paraId="22D81052" w14:textId="36A2CBE5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4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F6E23E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1 </w:t>
            </w:r>
          </w:p>
          <w:p w14:paraId="7B525729" w14:textId="04DE969E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6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0E6BCA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46 </w:t>
            </w:r>
          </w:p>
          <w:p w14:paraId="4EE016C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68), 0.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D6AE6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76 </w:t>
            </w:r>
          </w:p>
          <w:p w14:paraId="17ED84A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22), 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06CF5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7 </w:t>
            </w:r>
          </w:p>
          <w:p w14:paraId="364CF9D3" w14:textId="70ED349C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7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18D67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66 </w:t>
            </w:r>
          </w:p>
          <w:p w14:paraId="4DE9542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20), 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4E0E6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9 </w:t>
            </w:r>
          </w:p>
          <w:p w14:paraId="4C8A20D0" w14:textId="735E1616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01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199E4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64 </w:t>
            </w:r>
          </w:p>
          <w:p w14:paraId="73DA1E5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9), 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CC2A2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0 </w:t>
            </w:r>
          </w:p>
          <w:p w14:paraId="60792B7F" w14:textId="4C6E7FA3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15), </w:t>
            </w:r>
            <w:r w:rsidR="00925BD1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3869C7A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-0.11 </w:t>
            </w:r>
          </w:p>
          <w:p w14:paraId="7E2DB90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69), </w:t>
            </w:r>
          </w:p>
          <w:p w14:paraId="3B20310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D060AE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BDCF13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61EDF1C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</w:tr>
      <w:tr w:rsidR="004C6526" w:rsidRPr="00475A23" w14:paraId="243FBE9C" w14:textId="77777777" w:rsidTr="00925BD1">
        <w:trPr>
          <w:trHeight w:val="851"/>
        </w:trPr>
        <w:tc>
          <w:tcPr>
            <w:tcW w:w="1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83ECEB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VAT ma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C8C417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-0.06 </w:t>
            </w:r>
          </w:p>
          <w:p w14:paraId="3BB7E13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52), 0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84818A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07 </w:t>
            </w:r>
          </w:p>
          <w:p w14:paraId="20E5B8EC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87), </w:t>
            </w:r>
          </w:p>
          <w:p w14:paraId="27F406C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7B5FB3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68 </w:t>
            </w:r>
          </w:p>
          <w:p w14:paraId="7B72E91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49), 0.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64B9C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2 </w:t>
            </w:r>
          </w:p>
          <w:p w14:paraId="6D36BC9C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25), 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7EE9FE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55 </w:t>
            </w:r>
          </w:p>
          <w:p w14:paraId="4879AC7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56), 0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EDB71D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77 </w:t>
            </w:r>
          </w:p>
          <w:p w14:paraId="43AACF3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53), 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DC8544" w14:textId="67775DD3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1.</w:t>
            </w:r>
            <w:r w:rsidR="00D85F97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</w:t>
            </w: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 </w:t>
            </w:r>
          </w:p>
          <w:p w14:paraId="48F1471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54), 0.0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B40F87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76 </w:t>
            </w:r>
          </w:p>
          <w:p w14:paraId="36891FDC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58), 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59815F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67 </w:t>
            </w:r>
          </w:p>
          <w:p w14:paraId="768F4C7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49), 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2746F3A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71 </w:t>
            </w:r>
          </w:p>
          <w:p w14:paraId="77DBFEBA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39), 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DC80CB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06 </w:t>
            </w:r>
          </w:p>
          <w:p w14:paraId="0E9DD9E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93), 0.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8BC1BB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76 </w:t>
            </w:r>
          </w:p>
          <w:p w14:paraId="43806EA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63), 0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121224E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77 </w:t>
            </w:r>
          </w:p>
          <w:p w14:paraId="5F2DE1E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43), 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E4127E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66 </w:t>
            </w:r>
          </w:p>
          <w:p w14:paraId="24A4847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52), 0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7B727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8 </w:t>
            </w:r>
          </w:p>
          <w:p w14:paraId="58E3553C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34), 0.0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449D15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53 </w:t>
            </w:r>
          </w:p>
          <w:p w14:paraId="3EF1AC3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42), 0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8685BC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55 </w:t>
            </w:r>
          </w:p>
          <w:p w14:paraId="369591B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46), 0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303408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13 </w:t>
            </w:r>
          </w:p>
          <w:p w14:paraId="4ECFD70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1.01), </w:t>
            </w:r>
          </w:p>
          <w:p w14:paraId="1679332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AB886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6 </w:t>
            </w:r>
          </w:p>
          <w:p w14:paraId="499CA43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27), 0.00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954D92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71B7AB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i/>
                <w:iCs/>
                <w:color w:val="B0B0B0"/>
                <w:sz w:val="16"/>
                <w:szCs w:val="16"/>
                <w:lang w:eastAsia="en-AU"/>
              </w:rPr>
              <w:t>NA</w:t>
            </w:r>
          </w:p>
        </w:tc>
      </w:tr>
      <w:tr w:rsidR="004C6526" w:rsidRPr="00475A23" w14:paraId="0B343BCC" w14:textId="77777777" w:rsidTr="00925BD1">
        <w:trPr>
          <w:trHeight w:val="851"/>
        </w:trPr>
        <w:tc>
          <w:tcPr>
            <w:tcW w:w="1134" w:type="dxa"/>
            <w:tcBorders>
              <w:top w:val="single" w:sz="8" w:space="0" w:color="D6DADC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C80316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b/>
                <w:bCs/>
                <w:color w:val="000000"/>
                <w:sz w:val="14"/>
                <w:szCs w:val="14"/>
                <w:lang w:eastAsia="en-AU"/>
              </w:rPr>
              <w:t>VAT volume</w:t>
            </w:r>
          </w:p>
        </w:tc>
        <w:tc>
          <w:tcPr>
            <w:tcW w:w="709" w:type="dxa"/>
            <w:tcBorders>
              <w:top w:val="single" w:sz="8" w:space="0" w:color="D6DADC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CF30D6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-0.06 </w:t>
            </w:r>
          </w:p>
          <w:p w14:paraId="33555CD1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52), 0.91</w:t>
            </w:r>
          </w:p>
        </w:tc>
        <w:tc>
          <w:tcPr>
            <w:tcW w:w="709" w:type="dxa"/>
            <w:tcBorders>
              <w:top w:val="single" w:sz="8" w:space="0" w:color="D6DADC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CD68D3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07 </w:t>
            </w:r>
          </w:p>
          <w:p w14:paraId="7DF3BE1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87), </w:t>
            </w:r>
          </w:p>
          <w:p w14:paraId="0AD1174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4</w:t>
            </w:r>
          </w:p>
        </w:tc>
        <w:tc>
          <w:tcPr>
            <w:tcW w:w="709" w:type="dxa"/>
            <w:tcBorders>
              <w:top w:val="single" w:sz="8" w:space="0" w:color="D6DADC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27605C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68 </w:t>
            </w:r>
          </w:p>
          <w:p w14:paraId="54C8BC7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49), 0.16</w:t>
            </w:r>
          </w:p>
        </w:tc>
        <w:tc>
          <w:tcPr>
            <w:tcW w:w="708" w:type="dxa"/>
            <w:tcBorders>
              <w:top w:val="single" w:sz="8" w:space="0" w:color="D6DADC"/>
              <w:left w:val="nil"/>
              <w:bottom w:val="single" w:sz="4" w:space="0" w:color="auto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F245BE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2</w:t>
            </w:r>
          </w:p>
          <w:p w14:paraId="706A6C2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25), 0.001</w:t>
            </w:r>
          </w:p>
        </w:tc>
        <w:tc>
          <w:tcPr>
            <w:tcW w:w="709" w:type="dxa"/>
            <w:tcBorders>
              <w:top w:val="single" w:sz="8" w:space="0" w:color="D6DADC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DC4F89A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55 </w:t>
            </w:r>
          </w:p>
          <w:p w14:paraId="4882085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56), 0.32</w:t>
            </w:r>
          </w:p>
        </w:tc>
        <w:tc>
          <w:tcPr>
            <w:tcW w:w="709" w:type="dxa"/>
            <w:tcBorders>
              <w:top w:val="single" w:sz="8" w:space="0" w:color="D6DADC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F867D4B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77 </w:t>
            </w:r>
          </w:p>
          <w:p w14:paraId="25818CFA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53), 0.15</w:t>
            </w:r>
          </w:p>
        </w:tc>
        <w:tc>
          <w:tcPr>
            <w:tcW w:w="709" w:type="dxa"/>
            <w:tcBorders>
              <w:top w:val="single" w:sz="8" w:space="0" w:color="D6DADC"/>
              <w:left w:val="nil"/>
              <w:bottom w:val="single" w:sz="4" w:space="0" w:color="auto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0A076B" w14:textId="54D420CC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1.</w:t>
            </w:r>
            <w:r w:rsidR="00D85F97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</w:t>
            </w: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 </w:t>
            </w:r>
          </w:p>
          <w:p w14:paraId="79CB8157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54), 0.042</w:t>
            </w:r>
          </w:p>
        </w:tc>
        <w:tc>
          <w:tcPr>
            <w:tcW w:w="708" w:type="dxa"/>
            <w:tcBorders>
              <w:top w:val="single" w:sz="8" w:space="0" w:color="D6DADC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F2DCEFC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76 </w:t>
            </w:r>
          </w:p>
          <w:p w14:paraId="6B6A4E1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58), 0.19</w:t>
            </w:r>
          </w:p>
        </w:tc>
        <w:tc>
          <w:tcPr>
            <w:tcW w:w="709" w:type="dxa"/>
            <w:tcBorders>
              <w:top w:val="single" w:sz="8" w:space="0" w:color="D6DADC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841EF0A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67 </w:t>
            </w:r>
          </w:p>
          <w:p w14:paraId="447C3F0E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49), 0.17</w:t>
            </w:r>
          </w:p>
        </w:tc>
        <w:tc>
          <w:tcPr>
            <w:tcW w:w="709" w:type="dxa"/>
            <w:tcBorders>
              <w:top w:val="single" w:sz="8" w:space="0" w:color="D6DADC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D8BCF8E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71 </w:t>
            </w:r>
          </w:p>
          <w:p w14:paraId="27A661C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39), 0.07</w:t>
            </w:r>
          </w:p>
        </w:tc>
        <w:tc>
          <w:tcPr>
            <w:tcW w:w="709" w:type="dxa"/>
            <w:tcBorders>
              <w:top w:val="single" w:sz="8" w:space="0" w:color="D6DADC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501545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05 </w:t>
            </w:r>
          </w:p>
          <w:p w14:paraId="0F0CCFDE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93), 0.96</w:t>
            </w:r>
          </w:p>
        </w:tc>
        <w:tc>
          <w:tcPr>
            <w:tcW w:w="708" w:type="dxa"/>
            <w:tcBorders>
              <w:top w:val="single" w:sz="8" w:space="0" w:color="D6DADC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98F37B5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76 </w:t>
            </w:r>
          </w:p>
          <w:p w14:paraId="0659269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63), 0.23</w:t>
            </w:r>
          </w:p>
        </w:tc>
        <w:tc>
          <w:tcPr>
            <w:tcW w:w="709" w:type="dxa"/>
            <w:tcBorders>
              <w:top w:val="single" w:sz="8" w:space="0" w:color="D6DADC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52986C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77 </w:t>
            </w:r>
          </w:p>
          <w:p w14:paraId="4524750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43), 0.07</w:t>
            </w:r>
          </w:p>
        </w:tc>
        <w:tc>
          <w:tcPr>
            <w:tcW w:w="709" w:type="dxa"/>
            <w:tcBorders>
              <w:top w:val="single" w:sz="8" w:space="0" w:color="D6DADC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2AA8D99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66 </w:t>
            </w:r>
          </w:p>
          <w:p w14:paraId="0406EA5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52), 0.20</w:t>
            </w:r>
          </w:p>
        </w:tc>
        <w:tc>
          <w:tcPr>
            <w:tcW w:w="709" w:type="dxa"/>
            <w:tcBorders>
              <w:top w:val="single" w:sz="8" w:space="0" w:color="D6DADC"/>
              <w:left w:val="nil"/>
              <w:bottom w:val="single" w:sz="4" w:space="0" w:color="auto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58070F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8 </w:t>
            </w:r>
          </w:p>
          <w:p w14:paraId="041397EE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34), 0.010</w:t>
            </w:r>
          </w:p>
        </w:tc>
        <w:tc>
          <w:tcPr>
            <w:tcW w:w="708" w:type="dxa"/>
            <w:tcBorders>
              <w:top w:val="single" w:sz="8" w:space="0" w:color="D6DADC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EB831E4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53 </w:t>
            </w:r>
          </w:p>
          <w:p w14:paraId="7B5EED03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42), 0.21</w:t>
            </w:r>
          </w:p>
        </w:tc>
        <w:tc>
          <w:tcPr>
            <w:tcW w:w="709" w:type="dxa"/>
            <w:tcBorders>
              <w:top w:val="single" w:sz="8" w:space="0" w:color="D6DADC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3B78F98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55 </w:t>
            </w:r>
          </w:p>
          <w:p w14:paraId="340C654E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46), 0.24</w:t>
            </w:r>
          </w:p>
        </w:tc>
        <w:tc>
          <w:tcPr>
            <w:tcW w:w="709" w:type="dxa"/>
            <w:tcBorders>
              <w:top w:val="single" w:sz="8" w:space="0" w:color="D6DADC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A9725D2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13 </w:t>
            </w:r>
          </w:p>
          <w:p w14:paraId="7392C3E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1.01), </w:t>
            </w:r>
          </w:p>
          <w:p w14:paraId="6071595D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90</w:t>
            </w:r>
          </w:p>
        </w:tc>
        <w:tc>
          <w:tcPr>
            <w:tcW w:w="722" w:type="dxa"/>
            <w:tcBorders>
              <w:top w:val="single" w:sz="8" w:space="0" w:color="D6DADC"/>
              <w:left w:val="nil"/>
              <w:bottom w:val="single" w:sz="4" w:space="0" w:color="auto"/>
              <w:right w:val="single" w:sz="8" w:space="0" w:color="D6DADC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7E41B0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0.86 </w:t>
            </w:r>
          </w:p>
          <w:p w14:paraId="41AAF546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(0.27), 0.001</w:t>
            </w:r>
          </w:p>
        </w:tc>
        <w:tc>
          <w:tcPr>
            <w:tcW w:w="506" w:type="dxa"/>
            <w:tcBorders>
              <w:top w:val="single" w:sz="8" w:space="0" w:color="D6DADC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6904D7A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06" w:type="dxa"/>
            <w:tcBorders>
              <w:top w:val="single" w:sz="8" w:space="0" w:color="D6DADC"/>
              <w:left w:val="nil"/>
              <w:bottom w:val="single" w:sz="4" w:space="0" w:color="auto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8F9335C" w14:textId="77777777" w:rsidR="004C6526" w:rsidRPr="00475A23" w:rsidRDefault="004C6526" w:rsidP="002302E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</w:pPr>
            <w:r w:rsidRPr="00475A23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</w:tbl>
    <w:p w14:paraId="6DE6BFD2" w14:textId="70FBF099" w:rsidR="004C6526" w:rsidRDefault="004C6526" w:rsidP="004C6526">
      <w:pPr>
        <w:rPr>
          <w:sz w:val="24"/>
          <w:szCs w:val="24"/>
        </w:rPr>
      </w:pPr>
      <w:r>
        <w:rPr>
          <w:sz w:val="24"/>
          <w:szCs w:val="24"/>
        </w:rPr>
        <w:t xml:space="preserve">BMC, bone </w:t>
      </w:r>
      <w:r w:rsidRPr="00925BD1">
        <w:rPr>
          <w:sz w:val="24"/>
          <w:szCs w:val="24"/>
        </w:rPr>
        <w:t xml:space="preserve">mineral content; VAT, </w:t>
      </w:r>
      <w:r w:rsidRPr="00925BD1"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 xml:space="preserve">visceral adipose tissue; </w:t>
      </w:r>
      <w:r w:rsidRPr="00925BD1">
        <w:rPr>
          <w:sz w:val="24"/>
          <w:szCs w:val="24"/>
        </w:rPr>
        <w:t>Values</w:t>
      </w:r>
      <w:r>
        <w:rPr>
          <w:sz w:val="24"/>
          <w:szCs w:val="24"/>
        </w:rPr>
        <w:t xml:space="preserve"> represent regression coefficient (SE), P value</w:t>
      </w:r>
      <w:r w:rsidR="00D85F97">
        <w:rPr>
          <w:sz w:val="24"/>
          <w:szCs w:val="24"/>
        </w:rPr>
        <w:t>. Grey cells represent statistically significant at P&gt;0.05.</w:t>
      </w:r>
    </w:p>
    <w:p w14:paraId="4859DCC4" w14:textId="77777777" w:rsidR="004C6526" w:rsidRDefault="004C6526" w:rsidP="004C6526">
      <w:pPr>
        <w:rPr>
          <w:rFonts w:ascii="Calibri" w:eastAsia="Times New Roman" w:hAnsi="Calibri" w:cs="Times New Roman"/>
          <w:color w:val="000000"/>
          <w:lang w:val="en-GB"/>
        </w:rPr>
      </w:pPr>
    </w:p>
    <w:p w14:paraId="3A77203F" w14:textId="77777777" w:rsidR="004C6526" w:rsidRDefault="004C6526" w:rsidP="004C6526">
      <w:pPr>
        <w:rPr>
          <w:rFonts w:ascii="Calibri" w:eastAsia="Times New Roman" w:hAnsi="Calibri" w:cs="Times New Roman"/>
          <w:color w:val="000000"/>
          <w:lang w:val="en-GB"/>
        </w:rPr>
      </w:pPr>
    </w:p>
    <w:p w14:paraId="071CF0F3" w14:textId="77777777" w:rsidR="004C6526" w:rsidRDefault="004C6526" w:rsidP="004C6526">
      <w:pPr>
        <w:sectPr w:rsidR="004C6526" w:rsidSect="002302E3">
          <w:pgSz w:w="16840" w:h="11900" w:orient="landscape"/>
          <w:pgMar w:top="1276" w:right="720" w:bottom="1552" w:left="720" w:header="708" w:footer="708" w:gutter="0"/>
          <w:cols w:space="720"/>
          <w:docGrid w:linePitch="299"/>
        </w:sectPr>
      </w:pPr>
    </w:p>
    <w:p w14:paraId="7C544881" w14:textId="77777777" w:rsidR="004C6526" w:rsidRPr="009F2324" w:rsidRDefault="004C6526" w:rsidP="004C6526">
      <w:pPr>
        <w:spacing w:line="240" w:lineRule="auto"/>
        <w:rPr>
          <w:rFonts w:ascii="Calibri" w:hAnsi="Calibri" w:cs="Calibri"/>
        </w:rPr>
      </w:pPr>
      <w:bookmarkStart w:id="0" w:name="_Hlk41993490"/>
      <w:r w:rsidRPr="009F2324">
        <w:rPr>
          <w:rFonts w:ascii="Calibri" w:hAnsi="Calibri" w:cs="Calibri"/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119615" wp14:editId="37B76C16">
                <wp:simplePos x="0" y="0"/>
                <wp:positionH relativeFrom="column">
                  <wp:posOffset>285750</wp:posOffset>
                </wp:positionH>
                <wp:positionV relativeFrom="paragraph">
                  <wp:posOffset>123825</wp:posOffset>
                </wp:positionV>
                <wp:extent cx="2159635" cy="762000"/>
                <wp:effectExtent l="0" t="0" r="12065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635" cy="76200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692DA8" w14:textId="77777777" w:rsidR="002302E3" w:rsidRDefault="002302E3" w:rsidP="004C6526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UK Biobank participants </w:t>
                            </w:r>
                          </w:p>
                          <w:p w14:paraId="6B098CD3" w14:textId="1C2848AC" w:rsidR="002302E3" w:rsidRPr="002D10DD" w:rsidRDefault="002302E3" w:rsidP="004C6526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9411B2">
                              <w:rPr>
                                <w:iCs/>
                                <w:color w:val="000000" w:themeColor="text1"/>
                              </w:rPr>
                              <w:t>n=</w:t>
                            </w:r>
                            <w:r w:rsidRPr="008A3FB0">
                              <w:rPr>
                                <w:color w:val="000000" w:themeColor="text1"/>
                              </w:rPr>
                              <w:t>502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Pr="008A3FB0">
                              <w:rPr>
                                <w:color w:val="000000" w:themeColor="text1"/>
                              </w:rPr>
                              <w:t>53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119615" id="Rectangle 12" o:spid="_x0000_s1026" style="position:absolute;margin-left:22.5pt;margin-top:9.75pt;width:170.05pt;height:60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" filled="f" strokecolor="black [3213]" strokeweight=".25pt">
                <v:textbox>
                  <w:txbxContent>
                    <w:p w14:paraId="71692DA8" w14:textId="77777777" w:rsidR="002302E3" w:rsidRDefault="002302E3" w:rsidP="004C6526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UK Biobank participants </w:t>
                      </w:r>
                    </w:p>
                    <w:p w14:paraId="6B098CD3" w14:textId="1C2848AC" w:rsidR="002302E3" w:rsidRPr="002D10DD" w:rsidRDefault="002302E3" w:rsidP="004C6526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 w:rsidRPr="009411B2">
                        <w:rPr>
                          <w:iCs/>
                          <w:color w:val="000000" w:themeColor="text1"/>
                        </w:rPr>
                        <w:t>n=</w:t>
                      </w:r>
                      <w:r w:rsidRPr="008A3FB0">
                        <w:rPr>
                          <w:color w:val="000000" w:themeColor="text1"/>
                        </w:rPr>
                        <w:t>502</w:t>
                      </w:r>
                      <w:r>
                        <w:rPr>
                          <w:color w:val="000000" w:themeColor="text1"/>
                        </w:rPr>
                        <w:t xml:space="preserve"> </w:t>
                      </w:r>
                      <w:r w:rsidRPr="008A3FB0">
                        <w:rPr>
                          <w:color w:val="000000" w:themeColor="text1"/>
                        </w:rPr>
                        <w:t>536</w:t>
                      </w:r>
                    </w:p>
                  </w:txbxContent>
                </v:textbox>
              </v:rect>
            </w:pict>
          </mc:Fallback>
        </mc:AlternateContent>
      </w:r>
      <w:bookmarkStart w:id="1" w:name="_Hlk48039795"/>
    </w:p>
    <w:p w14:paraId="486E7FD6" w14:textId="77777777" w:rsidR="004C6526" w:rsidRPr="009F2324" w:rsidRDefault="004C6526" w:rsidP="004C6526">
      <w:pPr>
        <w:spacing w:line="240" w:lineRule="auto"/>
        <w:rPr>
          <w:rFonts w:ascii="Calibri" w:hAnsi="Calibri" w:cs="Calibri"/>
        </w:rPr>
      </w:pPr>
    </w:p>
    <w:p w14:paraId="522B2210" w14:textId="77777777" w:rsidR="004C6526" w:rsidRPr="009F2324" w:rsidRDefault="004C6526" w:rsidP="004C6526">
      <w:pPr>
        <w:spacing w:line="240" w:lineRule="auto"/>
        <w:rPr>
          <w:rFonts w:ascii="Calibri" w:hAnsi="Calibri" w:cs="Calibri"/>
        </w:rPr>
      </w:pPr>
    </w:p>
    <w:p w14:paraId="5BC69A2D" w14:textId="77777777" w:rsidR="004C6526" w:rsidRPr="009F2324" w:rsidRDefault="004C6526" w:rsidP="004C6526">
      <w:pPr>
        <w:spacing w:line="240" w:lineRule="auto"/>
        <w:rPr>
          <w:rFonts w:ascii="Calibri" w:hAnsi="Calibri" w:cs="Calibri"/>
        </w:rPr>
      </w:pPr>
      <w:r w:rsidRPr="009F2324">
        <w:rPr>
          <w:rFonts w:ascii="Calibri" w:hAnsi="Calibri" w:cs="Calibr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BA5446" wp14:editId="113FB176">
                <wp:simplePos x="0" y="0"/>
                <wp:positionH relativeFrom="column">
                  <wp:posOffset>2695575</wp:posOffset>
                </wp:positionH>
                <wp:positionV relativeFrom="paragraph">
                  <wp:posOffset>78740</wp:posOffset>
                </wp:positionV>
                <wp:extent cx="3114675" cy="755650"/>
                <wp:effectExtent l="0" t="0" r="28575" b="2540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4675" cy="75565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64844F" w14:textId="2CC1E210" w:rsidR="002302E3" w:rsidRPr="00A40019" w:rsidRDefault="002302E3" w:rsidP="004C6526">
                            <w:pPr>
                              <w:spacing w:after="0"/>
                              <w:rPr>
                                <w:color w:val="000000" w:themeColor="text1"/>
                              </w:rPr>
                            </w:pPr>
                            <w:r w:rsidRPr="00A40019">
                              <w:rPr>
                                <w:color w:val="000000" w:themeColor="text1"/>
                              </w:rPr>
                              <w:t>EXCLUDED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(n = 497 366)</w:t>
                            </w:r>
                          </w:p>
                          <w:p w14:paraId="62349660" w14:textId="00ECA791" w:rsidR="002302E3" w:rsidRPr="009411B2" w:rsidRDefault="002302E3" w:rsidP="004C6526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after="0" w:line="276" w:lineRule="auto"/>
                              <w:rPr>
                                <w:color w:val="000000" w:themeColor="text1"/>
                              </w:rPr>
                            </w:pPr>
                            <w:r w:rsidRPr="009411B2">
                              <w:rPr>
                                <w:color w:val="000000" w:themeColor="text1"/>
                              </w:rPr>
                              <w:t>Not included in UK Biobank pilot imaging enrichment programme n=497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Pr="009411B2">
                              <w:rPr>
                                <w:color w:val="000000" w:themeColor="text1"/>
                              </w:rPr>
                              <w:t>366</w:t>
                            </w:r>
                          </w:p>
                          <w:p w14:paraId="1679CC40" w14:textId="77777777" w:rsidR="002302E3" w:rsidRDefault="002302E3" w:rsidP="004C652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BA5446" id="Rectangle 40" o:spid="_x0000_s1027" style="position:absolute;margin-left:212.25pt;margin-top:6.2pt;width:245.25pt;height:59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" filled="f" strokecolor="black [3213]" strokeweight=".25pt">
                <v:textbox>
                  <w:txbxContent>
                    <w:p w14:paraId="2364844F" w14:textId="2CC1E210" w:rsidR="002302E3" w:rsidRPr="00A40019" w:rsidRDefault="002302E3" w:rsidP="004C6526">
                      <w:pPr>
                        <w:spacing w:after="0"/>
                        <w:rPr>
                          <w:color w:val="000000" w:themeColor="text1"/>
                        </w:rPr>
                      </w:pPr>
                      <w:r w:rsidRPr="00A40019">
                        <w:rPr>
                          <w:color w:val="000000" w:themeColor="text1"/>
                        </w:rPr>
                        <w:t>EXCLUDED</w:t>
                      </w:r>
                      <w:r>
                        <w:rPr>
                          <w:color w:val="000000" w:themeColor="text1"/>
                        </w:rPr>
                        <w:t xml:space="preserve"> (n = 497 366)</w:t>
                      </w:r>
                    </w:p>
                    <w:p w14:paraId="62349660" w14:textId="00ECA791" w:rsidR="002302E3" w:rsidRPr="009411B2" w:rsidRDefault="002302E3" w:rsidP="004C6526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after="0" w:line="276" w:lineRule="auto"/>
                        <w:rPr>
                          <w:color w:val="000000" w:themeColor="text1"/>
                        </w:rPr>
                      </w:pPr>
                      <w:r w:rsidRPr="009411B2">
                        <w:rPr>
                          <w:color w:val="000000" w:themeColor="text1"/>
                        </w:rPr>
                        <w:t>Not included in UK Biobank pilot imaging enrichment programme n=497</w:t>
                      </w:r>
                      <w:r>
                        <w:rPr>
                          <w:color w:val="000000" w:themeColor="text1"/>
                        </w:rPr>
                        <w:t xml:space="preserve"> </w:t>
                      </w:r>
                      <w:r w:rsidRPr="009411B2">
                        <w:rPr>
                          <w:color w:val="000000" w:themeColor="text1"/>
                        </w:rPr>
                        <w:t>366</w:t>
                      </w:r>
                    </w:p>
                    <w:p w14:paraId="1679CC40" w14:textId="77777777" w:rsidR="002302E3" w:rsidRDefault="002302E3" w:rsidP="004C6526"/>
                  </w:txbxContent>
                </v:textbox>
              </v:rect>
            </w:pict>
          </mc:Fallback>
        </mc:AlternateContent>
      </w:r>
      <w:r w:rsidRPr="009F2324">
        <w:rPr>
          <w:rFonts w:ascii="Calibri" w:hAnsi="Calibri" w:cs="Calibr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87BFE7" wp14:editId="19D9D810">
                <wp:simplePos x="0" y="0"/>
                <wp:positionH relativeFrom="column">
                  <wp:posOffset>1371600</wp:posOffset>
                </wp:positionH>
                <wp:positionV relativeFrom="paragraph">
                  <wp:posOffset>83185</wp:posOffset>
                </wp:positionV>
                <wp:extent cx="0" cy="756000"/>
                <wp:effectExtent l="95250" t="0" r="76200" b="6350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56000"/>
                        </a:xfrm>
                        <a:prstGeom prst="straightConnector1">
                          <a:avLst/>
                        </a:prstGeom>
                        <a:ln w="22225" cmpd="sng">
                          <a:solidFill>
                            <a:schemeClr val="tx1"/>
                          </a:solidFill>
                          <a:tailEnd type="triangle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38A12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3" o:spid="_x0000_s1026" type="#_x0000_t32" style="position:absolute;margin-left:108pt;margin-top:6.55pt;width:0;height:59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" strokecolor="black [3213]" strokeweight="1.75pt">
                <v:stroke endarrow="block" endarrowwidth="wide" endarrowlength="long" joinstyle="miter"/>
              </v:shape>
            </w:pict>
          </mc:Fallback>
        </mc:AlternateContent>
      </w:r>
    </w:p>
    <w:p w14:paraId="6D158C6F" w14:textId="77777777" w:rsidR="004C6526" w:rsidRPr="009F2324" w:rsidRDefault="004C6526" w:rsidP="004C6526">
      <w:pPr>
        <w:spacing w:line="240" w:lineRule="auto"/>
        <w:rPr>
          <w:rFonts w:ascii="Calibri" w:hAnsi="Calibri" w:cs="Calibri"/>
        </w:rPr>
      </w:pPr>
      <w:r w:rsidRPr="009F2324">
        <w:rPr>
          <w:rFonts w:ascii="Calibri" w:hAnsi="Calibri" w:cs="Calibr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5429ACE" wp14:editId="7739A521">
                <wp:simplePos x="0" y="0"/>
                <wp:positionH relativeFrom="column">
                  <wp:posOffset>1381125</wp:posOffset>
                </wp:positionH>
                <wp:positionV relativeFrom="paragraph">
                  <wp:posOffset>84455</wp:posOffset>
                </wp:positionV>
                <wp:extent cx="1259840" cy="0"/>
                <wp:effectExtent l="0" t="95250" r="0" b="11430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98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7BD7A6" id="Straight Arrow Connector 37" o:spid="_x0000_s1026" type="#_x0000_t32" style="position:absolute;margin-left:108.75pt;margin-top:6.65pt;width:99.2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" strokecolor="black [3213]" strokeweight=".5pt">
                <v:stroke endarrow="block" endarrowwidth="wide" endarrowlength="long" joinstyle="miter"/>
              </v:shape>
            </w:pict>
          </mc:Fallback>
        </mc:AlternateContent>
      </w:r>
    </w:p>
    <w:p w14:paraId="6EB9613A" w14:textId="77777777" w:rsidR="004C6526" w:rsidRPr="009F2324" w:rsidRDefault="004C6526" w:rsidP="004C6526">
      <w:pPr>
        <w:spacing w:line="240" w:lineRule="auto"/>
        <w:rPr>
          <w:rFonts w:ascii="Calibri" w:hAnsi="Calibri" w:cs="Calibri"/>
        </w:rPr>
      </w:pPr>
    </w:p>
    <w:p w14:paraId="58D3E548" w14:textId="77777777" w:rsidR="004C6526" w:rsidRPr="009F2324" w:rsidRDefault="004C6526" w:rsidP="004C6526">
      <w:pPr>
        <w:spacing w:line="240" w:lineRule="auto"/>
        <w:rPr>
          <w:rFonts w:ascii="Calibri" w:hAnsi="Calibri" w:cs="Calibri"/>
        </w:rPr>
      </w:pPr>
      <w:r w:rsidRPr="009F2324">
        <w:rPr>
          <w:rFonts w:ascii="Calibri" w:hAnsi="Calibri" w:cs="Calibr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980CA16" wp14:editId="5CD5ABCC">
                <wp:simplePos x="0" y="0"/>
                <wp:positionH relativeFrom="column">
                  <wp:posOffset>295275</wp:posOffset>
                </wp:positionH>
                <wp:positionV relativeFrom="paragraph">
                  <wp:posOffset>19050</wp:posOffset>
                </wp:positionV>
                <wp:extent cx="2159635" cy="647065"/>
                <wp:effectExtent l="0" t="0" r="12065" b="1968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635" cy="64706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270BFA" w14:textId="77777777" w:rsidR="002302E3" w:rsidRDefault="002302E3" w:rsidP="004C6526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Pilot DXA data available</w:t>
                            </w:r>
                          </w:p>
                          <w:p w14:paraId="5D03289F" w14:textId="239784AD" w:rsidR="002302E3" w:rsidRPr="002D10DD" w:rsidRDefault="002302E3" w:rsidP="004C6526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n=5 17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980CA16" id="Rectangle 14" o:spid="_x0000_s1028" style="position:absolute;margin-left:23.25pt;margin-top:1.5pt;width:170.05pt;height:50.9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" filled="f" strokecolor="black [3213]" strokeweight=".25pt">
                <v:textbox>
                  <w:txbxContent>
                    <w:p w14:paraId="08270BFA" w14:textId="77777777" w:rsidR="002302E3" w:rsidRDefault="002302E3" w:rsidP="004C6526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Pilot DXA data available</w:t>
                      </w:r>
                    </w:p>
                    <w:p w14:paraId="5D03289F" w14:textId="239784AD" w:rsidR="002302E3" w:rsidRPr="002D10DD" w:rsidRDefault="002302E3" w:rsidP="004C6526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n=5 170</w:t>
                      </w:r>
                    </w:p>
                  </w:txbxContent>
                </v:textbox>
              </v:rect>
            </w:pict>
          </mc:Fallback>
        </mc:AlternateContent>
      </w:r>
    </w:p>
    <w:p w14:paraId="540FD4B2" w14:textId="77777777" w:rsidR="004C6526" w:rsidRPr="009F2324" w:rsidRDefault="004C6526" w:rsidP="004C6526">
      <w:pPr>
        <w:spacing w:line="240" w:lineRule="auto"/>
        <w:rPr>
          <w:rFonts w:ascii="Calibri" w:hAnsi="Calibri" w:cs="Calibri"/>
        </w:rPr>
      </w:pPr>
    </w:p>
    <w:p w14:paraId="7E5F8CD3" w14:textId="77777777" w:rsidR="004C6526" w:rsidRPr="009F2324" w:rsidRDefault="004C6526" w:rsidP="004C6526">
      <w:pPr>
        <w:spacing w:line="240" w:lineRule="auto"/>
        <w:rPr>
          <w:rFonts w:ascii="Calibri" w:hAnsi="Calibri" w:cs="Calibri"/>
        </w:rPr>
      </w:pPr>
      <w:r w:rsidRPr="009F2324">
        <w:rPr>
          <w:rFonts w:ascii="Calibri" w:hAnsi="Calibri" w:cs="Calibr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C2C8A0E" wp14:editId="23B8DF81">
                <wp:simplePos x="0" y="0"/>
                <wp:positionH relativeFrom="column">
                  <wp:posOffset>1371600</wp:posOffset>
                </wp:positionH>
                <wp:positionV relativeFrom="paragraph">
                  <wp:posOffset>120015</wp:posOffset>
                </wp:positionV>
                <wp:extent cx="0" cy="1404000"/>
                <wp:effectExtent l="95250" t="0" r="57150" b="6286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04000"/>
                        </a:xfrm>
                        <a:prstGeom prst="straightConnector1">
                          <a:avLst/>
                        </a:prstGeom>
                        <a:ln w="22225" cmpd="sng">
                          <a:solidFill>
                            <a:schemeClr val="tx1"/>
                          </a:solidFill>
                          <a:tailEnd type="triangle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8F712D" id="Straight Arrow Connector 15" o:spid="_x0000_s1026" type="#_x0000_t32" style="position:absolute;margin-left:108pt;margin-top:9.45pt;width:0;height:110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" strokecolor="black [3213]" strokeweight="1.75pt">
                <v:stroke endarrow="block" endarrowwidth="wide" endarrowlength="long" joinstyle="miter"/>
              </v:shape>
            </w:pict>
          </mc:Fallback>
        </mc:AlternateContent>
      </w:r>
    </w:p>
    <w:p w14:paraId="32AA6487" w14:textId="77777777" w:rsidR="004C6526" w:rsidRPr="009F2324" w:rsidRDefault="004C6526" w:rsidP="004C6526">
      <w:pPr>
        <w:spacing w:line="240" w:lineRule="auto"/>
        <w:rPr>
          <w:rFonts w:ascii="Calibri" w:hAnsi="Calibri" w:cs="Calibri"/>
        </w:rPr>
      </w:pPr>
      <w:r w:rsidRPr="009F2324">
        <w:rPr>
          <w:rFonts w:ascii="Calibri" w:hAnsi="Calibri" w:cs="Calibr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66315FC" wp14:editId="224F07EA">
                <wp:simplePos x="0" y="0"/>
                <wp:positionH relativeFrom="column">
                  <wp:posOffset>2706624</wp:posOffset>
                </wp:positionH>
                <wp:positionV relativeFrom="paragraph">
                  <wp:posOffset>96494</wp:posOffset>
                </wp:positionV>
                <wp:extent cx="3114675" cy="921715"/>
                <wp:effectExtent l="0" t="0" r="28575" b="1206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4675" cy="92171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075C88" w14:textId="77777777" w:rsidR="002302E3" w:rsidRPr="00D90986" w:rsidRDefault="002302E3" w:rsidP="004C6526">
                            <w:pPr>
                              <w:spacing w:after="0" w:line="276" w:lineRule="auto"/>
                              <w:rPr>
                                <w:color w:val="000000" w:themeColor="text1"/>
                              </w:rPr>
                            </w:pPr>
                            <w:r w:rsidRPr="00D90986">
                              <w:rPr>
                                <w:color w:val="000000" w:themeColor="text1"/>
                              </w:rPr>
                              <w:t>UNUSABLE GENETIC DATA (n=</w:t>
                            </w:r>
                            <w:r>
                              <w:rPr>
                                <w:color w:val="000000" w:themeColor="text1"/>
                              </w:rPr>
                              <w:t>784</w:t>
                            </w:r>
                            <w:r w:rsidRPr="00D90986"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  <w:p w14:paraId="1B759843" w14:textId="77777777" w:rsidR="002302E3" w:rsidRPr="00026DBE" w:rsidRDefault="002302E3" w:rsidP="004C6526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after="0" w:line="276" w:lineRule="auto"/>
                              <w:rPr>
                                <w:color w:val="000000" w:themeColor="text1"/>
                              </w:rPr>
                            </w:pPr>
                            <w:r w:rsidRPr="00D90986">
                              <w:rPr>
                                <w:color w:val="000000" w:themeColor="text1"/>
                              </w:rPr>
                              <w:t>Did not pass genetic quality control</w:t>
                            </w:r>
                            <w:r>
                              <w:rPr>
                                <w:color w:val="000000" w:themeColor="text1"/>
                              </w:rPr>
                              <w:t>,</w:t>
                            </w:r>
                            <w:r w:rsidRPr="00D90986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Pr="00D90986">
                              <w:rPr>
                                <w:iCs/>
                                <w:color w:val="000000" w:themeColor="text1"/>
                              </w:rPr>
                              <w:t>n=</w:t>
                            </w:r>
                            <w:r>
                              <w:rPr>
                                <w:iCs/>
                                <w:color w:val="000000" w:themeColor="text1"/>
                              </w:rPr>
                              <w:t>53</w:t>
                            </w:r>
                          </w:p>
                          <w:p w14:paraId="095F076D" w14:textId="77777777" w:rsidR="002302E3" w:rsidRPr="00E7537B" w:rsidRDefault="002302E3" w:rsidP="004C6526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after="0" w:line="276" w:lineRule="auto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iCs/>
                                <w:color w:val="000000" w:themeColor="text1"/>
                              </w:rPr>
                              <w:t xml:space="preserve">Exclusion due to relatedness, n=40 </w:t>
                            </w:r>
                          </w:p>
                          <w:p w14:paraId="1DACA635" w14:textId="77777777" w:rsidR="002302E3" w:rsidRPr="00D90986" w:rsidRDefault="002302E3" w:rsidP="004C6526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after="0" w:line="276" w:lineRule="auto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Missing data on sex, n=691</w:t>
                            </w:r>
                          </w:p>
                          <w:p w14:paraId="03710F48" w14:textId="77777777" w:rsidR="002302E3" w:rsidRPr="00D90986" w:rsidRDefault="002302E3" w:rsidP="004C6526">
                            <w:pPr>
                              <w:spacing w:after="0" w:line="276" w:lineRule="auto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6315FC" id="Rectangle 21" o:spid="_x0000_s1029" style="position:absolute;margin-left:213.1pt;margin-top:7.6pt;width:245.25pt;height:72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" filled="f" strokecolor="black [3213]" strokeweight=".25pt">
                <v:textbox>
                  <w:txbxContent>
                    <w:p w14:paraId="1E075C88" w14:textId="77777777" w:rsidR="002302E3" w:rsidRPr="00D90986" w:rsidRDefault="002302E3" w:rsidP="004C6526">
                      <w:pPr>
                        <w:spacing w:after="0" w:line="276" w:lineRule="auto"/>
                        <w:rPr>
                          <w:color w:val="000000" w:themeColor="text1"/>
                        </w:rPr>
                      </w:pPr>
                      <w:r w:rsidRPr="00D90986">
                        <w:rPr>
                          <w:color w:val="000000" w:themeColor="text1"/>
                        </w:rPr>
                        <w:t>UNUSABLE GENETIC DATA (n=</w:t>
                      </w:r>
                      <w:r>
                        <w:rPr>
                          <w:color w:val="000000" w:themeColor="text1"/>
                        </w:rPr>
                        <w:t>784</w:t>
                      </w:r>
                      <w:r w:rsidRPr="00D90986">
                        <w:rPr>
                          <w:color w:val="000000" w:themeColor="text1"/>
                        </w:rPr>
                        <w:t>)</w:t>
                      </w:r>
                    </w:p>
                    <w:p w14:paraId="1B759843" w14:textId="77777777" w:rsidR="002302E3" w:rsidRPr="00026DBE" w:rsidRDefault="002302E3" w:rsidP="004C6526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after="0" w:line="276" w:lineRule="auto"/>
                        <w:rPr>
                          <w:color w:val="000000" w:themeColor="text1"/>
                        </w:rPr>
                      </w:pPr>
                      <w:r w:rsidRPr="00D90986">
                        <w:rPr>
                          <w:color w:val="000000" w:themeColor="text1"/>
                        </w:rPr>
                        <w:t>Did not pass genetic quality control</w:t>
                      </w:r>
                      <w:r>
                        <w:rPr>
                          <w:color w:val="000000" w:themeColor="text1"/>
                        </w:rPr>
                        <w:t>,</w:t>
                      </w:r>
                      <w:r w:rsidRPr="00D90986">
                        <w:rPr>
                          <w:color w:val="000000" w:themeColor="text1"/>
                        </w:rPr>
                        <w:t xml:space="preserve"> </w:t>
                      </w:r>
                      <w:r w:rsidRPr="00D90986">
                        <w:rPr>
                          <w:iCs/>
                          <w:color w:val="000000" w:themeColor="text1"/>
                        </w:rPr>
                        <w:t>n=</w:t>
                      </w:r>
                      <w:r>
                        <w:rPr>
                          <w:iCs/>
                          <w:color w:val="000000" w:themeColor="text1"/>
                        </w:rPr>
                        <w:t>53</w:t>
                      </w:r>
                    </w:p>
                    <w:p w14:paraId="095F076D" w14:textId="77777777" w:rsidR="002302E3" w:rsidRPr="00E7537B" w:rsidRDefault="002302E3" w:rsidP="004C6526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after="0" w:line="276" w:lineRule="auto"/>
                        <w:rPr>
                          <w:color w:val="000000" w:themeColor="text1"/>
                        </w:rPr>
                      </w:pPr>
                      <w:r>
                        <w:rPr>
                          <w:iCs/>
                          <w:color w:val="000000" w:themeColor="text1"/>
                        </w:rPr>
                        <w:t xml:space="preserve">Exclusion due to relatedness, n=40 </w:t>
                      </w:r>
                    </w:p>
                    <w:p w14:paraId="1DACA635" w14:textId="77777777" w:rsidR="002302E3" w:rsidRPr="00D90986" w:rsidRDefault="002302E3" w:rsidP="004C6526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after="0" w:line="276" w:lineRule="auto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Missing data on sex, n=691</w:t>
                      </w:r>
                    </w:p>
                    <w:p w14:paraId="03710F48" w14:textId="77777777" w:rsidR="002302E3" w:rsidRPr="00D90986" w:rsidRDefault="002302E3" w:rsidP="004C6526">
                      <w:pPr>
                        <w:spacing w:after="0" w:line="276" w:lineRule="auto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DDF5BD8" w14:textId="77777777" w:rsidR="004C6526" w:rsidRPr="009F2324" w:rsidRDefault="004C6526" w:rsidP="004C6526">
      <w:pPr>
        <w:spacing w:line="240" w:lineRule="auto"/>
        <w:rPr>
          <w:rFonts w:ascii="Calibri" w:hAnsi="Calibri" w:cs="Calibri"/>
        </w:rPr>
      </w:pPr>
      <w:r w:rsidRPr="009F2324">
        <w:rPr>
          <w:rFonts w:ascii="Calibri" w:hAnsi="Calibri" w:cs="Calibr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CEF6BA8" wp14:editId="1801E918">
                <wp:simplePos x="0" y="0"/>
                <wp:positionH relativeFrom="column">
                  <wp:posOffset>1400175</wp:posOffset>
                </wp:positionH>
                <wp:positionV relativeFrom="paragraph">
                  <wp:posOffset>130175</wp:posOffset>
                </wp:positionV>
                <wp:extent cx="1259840" cy="0"/>
                <wp:effectExtent l="0" t="95250" r="0" b="11430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598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triangle" w="lg" len="lg"/>
                          <a:tailEnd type="none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2C3ABA4" id="Straight Arrow Connector 23" o:spid="_x0000_s1026" type="#_x0000_t32" style="position:absolute;margin-left:110.25pt;margin-top:10.25pt;width:99.2pt;height:0;flip:x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" strokecolor="black [3213]" strokeweight=".5pt">
                <v:stroke startarrow="block" startarrowwidth="wide" startarrowlength="long" endarrowwidth="wide" endarrowlength="long" joinstyle="miter"/>
              </v:shape>
            </w:pict>
          </mc:Fallback>
        </mc:AlternateContent>
      </w:r>
    </w:p>
    <w:p w14:paraId="0CD34E48" w14:textId="77777777" w:rsidR="004C6526" w:rsidRPr="009F2324" w:rsidRDefault="004C6526" w:rsidP="004C6526">
      <w:pPr>
        <w:spacing w:line="240" w:lineRule="auto"/>
        <w:rPr>
          <w:rFonts w:ascii="Calibri" w:hAnsi="Calibri" w:cs="Calibri"/>
        </w:rPr>
      </w:pPr>
    </w:p>
    <w:p w14:paraId="216EC759" w14:textId="77777777" w:rsidR="004C6526" w:rsidRPr="009F2324" w:rsidRDefault="004C6526" w:rsidP="004C6526">
      <w:pPr>
        <w:spacing w:line="240" w:lineRule="auto"/>
        <w:rPr>
          <w:rFonts w:ascii="Calibri" w:hAnsi="Calibri" w:cs="Calibri"/>
        </w:rPr>
      </w:pPr>
    </w:p>
    <w:p w14:paraId="31E254BC" w14:textId="77777777" w:rsidR="004C6526" w:rsidRDefault="004C6526" w:rsidP="004C6526">
      <w:pPr>
        <w:spacing w:line="240" w:lineRule="auto"/>
        <w:rPr>
          <w:rFonts w:ascii="Calibri" w:hAnsi="Calibri" w:cs="Calibri"/>
          <w:sz w:val="24"/>
        </w:rPr>
      </w:pPr>
      <w:r>
        <w:rPr>
          <w:rFonts w:ascii="Calibri" w:hAnsi="Calibri" w:cs="Calibr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C580820" wp14:editId="783C7542">
                <wp:simplePos x="0" y="0"/>
                <wp:positionH relativeFrom="column">
                  <wp:posOffset>314325</wp:posOffset>
                </wp:positionH>
                <wp:positionV relativeFrom="paragraph">
                  <wp:posOffset>189230</wp:posOffset>
                </wp:positionV>
                <wp:extent cx="2131060" cy="1276350"/>
                <wp:effectExtent l="0" t="0" r="21590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1060" cy="1276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C07C90A" w14:textId="77777777" w:rsidR="002302E3" w:rsidRDefault="002302E3" w:rsidP="004C6526">
                            <w:pPr>
                              <w:jc w:val="center"/>
                            </w:pPr>
                            <w:r>
                              <w:t>DATA AVAILABLE FOR ANALYSIS</w:t>
                            </w:r>
                          </w:p>
                          <w:p w14:paraId="61B86E81" w14:textId="4B952416" w:rsidR="002302E3" w:rsidRDefault="002302E3" w:rsidP="004C6526">
                            <w:pPr>
                              <w:jc w:val="center"/>
                            </w:pPr>
                            <w:r>
                              <w:t>N=4 386</w:t>
                            </w:r>
                          </w:p>
                          <w:p w14:paraId="7B743DF3" w14:textId="1530549B" w:rsidR="002302E3" w:rsidRDefault="002302E3" w:rsidP="004C6526">
                            <w:pPr>
                              <w:jc w:val="center"/>
                            </w:pPr>
                            <w:r>
                              <w:t>n=2 109 males*</w:t>
                            </w:r>
                          </w:p>
                          <w:p w14:paraId="3579937B" w14:textId="0EAAEEF4" w:rsidR="002302E3" w:rsidRDefault="002302E3" w:rsidP="004C6526">
                            <w:pPr>
                              <w:jc w:val="center"/>
                            </w:pPr>
                            <w:r>
                              <w:t xml:space="preserve">n= </w:t>
                            </w:r>
                            <w:r w:rsidRPr="00986E6A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GB"/>
                              </w:rPr>
                              <w:t xml:space="preserve"> </w:t>
                            </w:r>
                            <w:r w:rsidRPr="00986E6A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GB"/>
                              </w:rPr>
                              <w:t>294</w:t>
                            </w:r>
                            <w:r>
                              <w:t xml:space="preserve"> females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58082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30" type="#_x0000_t202" style="position:absolute;margin-left:24.75pt;margin-top:14.9pt;width:167.8pt;height:100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" fillcolor="white [3201]" strokeweight=".5pt">
                <v:textbox>
                  <w:txbxContent>
                    <w:p w14:paraId="4C07C90A" w14:textId="77777777" w:rsidR="002302E3" w:rsidRDefault="002302E3" w:rsidP="004C6526">
                      <w:pPr>
                        <w:jc w:val="center"/>
                      </w:pPr>
                      <w:r>
                        <w:t>DATA AVAILABLE FOR ANALYSIS</w:t>
                      </w:r>
                    </w:p>
                    <w:p w14:paraId="61B86E81" w14:textId="4B952416" w:rsidR="002302E3" w:rsidRDefault="002302E3" w:rsidP="004C6526">
                      <w:pPr>
                        <w:jc w:val="center"/>
                      </w:pPr>
                      <w:r>
                        <w:t>N=4 386</w:t>
                      </w:r>
                    </w:p>
                    <w:p w14:paraId="7B743DF3" w14:textId="1530549B" w:rsidR="002302E3" w:rsidRDefault="002302E3" w:rsidP="004C6526">
                      <w:pPr>
                        <w:jc w:val="center"/>
                      </w:pPr>
                      <w:r>
                        <w:t>n=2 109 males*</w:t>
                      </w:r>
                    </w:p>
                    <w:p w14:paraId="3579937B" w14:textId="0EAAEEF4" w:rsidR="002302E3" w:rsidRDefault="002302E3" w:rsidP="004C6526">
                      <w:pPr>
                        <w:jc w:val="center"/>
                      </w:pPr>
                      <w:r>
                        <w:t xml:space="preserve">n= </w:t>
                      </w:r>
                      <w:r w:rsidRPr="00986E6A">
                        <w:rPr>
                          <w:rFonts w:ascii="Calibri" w:eastAsia="Times New Roman" w:hAnsi="Calibri" w:cs="Times New Roman"/>
                          <w:color w:val="000000"/>
                          <w:lang w:val="en-GB"/>
                        </w:rPr>
                        <w:t>2</w:t>
                      </w:r>
                      <w:r>
                        <w:rPr>
                          <w:rFonts w:ascii="Calibri" w:eastAsia="Times New Roman" w:hAnsi="Calibri" w:cs="Times New Roman"/>
                          <w:color w:val="000000"/>
                          <w:lang w:val="en-GB"/>
                        </w:rPr>
                        <w:t xml:space="preserve"> </w:t>
                      </w:r>
                      <w:r w:rsidRPr="00986E6A">
                        <w:rPr>
                          <w:rFonts w:ascii="Calibri" w:eastAsia="Times New Roman" w:hAnsi="Calibri" w:cs="Times New Roman"/>
                          <w:color w:val="000000"/>
                          <w:lang w:val="en-GB"/>
                        </w:rPr>
                        <w:t>294</w:t>
                      </w:r>
                      <w:r>
                        <w:t xml:space="preserve"> females*</w:t>
                      </w:r>
                    </w:p>
                  </w:txbxContent>
                </v:textbox>
              </v:shape>
            </w:pict>
          </mc:Fallback>
        </mc:AlternateContent>
      </w:r>
    </w:p>
    <w:p w14:paraId="52D97B00" w14:textId="77777777" w:rsidR="004C6526" w:rsidRDefault="004C6526" w:rsidP="004C6526">
      <w:pPr>
        <w:spacing w:line="240" w:lineRule="auto"/>
        <w:rPr>
          <w:rFonts w:ascii="Calibri" w:hAnsi="Calibri" w:cs="Calibri"/>
          <w:sz w:val="24"/>
        </w:rPr>
      </w:pPr>
    </w:p>
    <w:p w14:paraId="7C508C82" w14:textId="77777777" w:rsidR="004C6526" w:rsidRDefault="004C6526" w:rsidP="004C6526">
      <w:pPr>
        <w:spacing w:line="240" w:lineRule="auto"/>
        <w:rPr>
          <w:rFonts w:ascii="Calibri" w:hAnsi="Calibri" w:cs="Calibri"/>
          <w:sz w:val="24"/>
        </w:rPr>
      </w:pPr>
    </w:p>
    <w:p w14:paraId="392B4B71" w14:textId="77777777" w:rsidR="004C6526" w:rsidRPr="009F2324" w:rsidRDefault="004C6526" w:rsidP="004C6526">
      <w:pPr>
        <w:spacing w:line="240" w:lineRule="auto"/>
        <w:rPr>
          <w:rFonts w:ascii="Calibri" w:hAnsi="Calibri" w:cs="Calibri"/>
          <w:sz w:val="24"/>
        </w:rPr>
      </w:pPr>
    </w:p>
    <w:p w14:paraId="4CF9FD66" w14:textId="77777777" w:rsidR="004C6526" w:rsidRPr="009F2324" w:rsidRDefault="004C6526" w:rsidP="004C6526">
      <w:pPr>
        <w:spacing w:line="240" w:lineRule="auto"/>
        <w:rPr>
          <w:rFonts w:ascii="Calibri" w:hAnsi="Calibri" w:cs="Calibri"/>
        </w:rPr>
      </w:pPr>
    </w:p>
    <w:p w14:paraId="2D7B199B" w14:textId="77777777" w:rsidR="004C6526" w:rsidRDefault="004C6526" w:rsidP="004C6526">
      <w:pPr>
        <w:rPr>
          <w:rFonts w:ascii="Calibri" w:hAnsi="Calibri" w:cs="Calibri"/>
          <w:b/>
          <w:szCs w:val="24"/>
        </w:rPr>
      </w:pPr>
    </w:p>
    <w:p w14:paraId="66922A32" w14:textId="77777777" w:rsidR="004C6526" w:rsidRPr="009411B2" w:rsidRDefault="004C6526" w:rsidP="004C6526">
      <w:pPr>
        <w:rPr>
          <w:rFonts w:ascii="Calibri" w:hAnsi="Calibri" w:cs="Calibri"/>
          <w:b/>
          <w:sz w:val="24"/>
          <w:szCs w:val="28"/>
        </w:rPr>
      </w:pPr>
      <w:r w:rsidRPr="009411B2">
        <w:rPr>
          <w:rFonts w:ascii="Calibri" w:hAnsi="Calibri" w:cs="Calibri"/>
          <w:b/>
          <w:sz w:val="24"/>
          <w:szCs w:val="28"/>
        </w:rPr>
        <w:t xml:space="preserve">Figure </w:t>
      </w:r>
      <w:r>
        <w:rPr>
          <w:rFonts w:ascii="Calibri" w:hAnsi="Calibri" w:cs="Calibri"/>
          <w:b/>
          <w:sz w:val="24"/>
          <w:szCs w:val="28"/>
        </w:rPr>
        <w:t>S</w:t>
      </w:r>
      <w:r w:rsidRPr="009411B2">
        <w:rPr>
          <w:rFonts w:ascii="Calibri" w:hAnsi="Calibri" w:cs="Calibri"/>
          <w:b/>
          <w:sz w:val="24"/>
          <w:szCs w:val="28"/>
        </w:rPr>
        <w:t xml:space="preserve">1. </w:t>
      </w:r>
      <w:r w:rsidRPr="009411B2">
        <w:rPr>
          <w:rFonts w:ascii="Calibri" w:hAnsi="Calibri" w:cs="Calibri"/>
          <w:sz w:val="24"/>
          <w:szCs w:val="28"/>
        </w:rPr>
        <w:t>Flow diagram of participants in the UK Biobank</w:t>
      </w:r>
    </w:p>
    <w:p w14:paraId="1069A6AB" w14:textId="77777777" w:rsidR="004C6526" w:rsidRDefault="004C6526" w:rsidP="004C6526">
      <w:pPr>
        <w:rPr>
          <w:rFonts w:ascii="Calibri" w:hAnsi="Calibri" w:cs="Calibri"/>
          <w:bCs/>
          <w:sz w:val="24"/>
          <w:szCs w:val="28"/>
        </w:rPr>
      </w:pPr>
      <w:r w:rsidRPr="00274F86">
        <w:rPr>
          <w:rFonts w:ascii="Calibri" w:hAnsi="Calibri" w:cs="Calibri"/>
          <w:bCs/>
          <w:sz w:val="24"/>
          <w:szCs w:val="28"/>
        </w:rPr>
        <w:t>DXA, dual-energy X-ray Absorptiometry</w:t>
      </w:r>
      <w:r>
        <w:rPr>
          <w:rFonts w:ascii="Calibri" w:hAnsi="Calibri" w:cs="Calibri"/>
          <w:bCs/>
          <w:sz w:val="24"/>
          <w:szCs w:val="28"/>
        </w:rPr>
        <w:t xml:space="preserve"> </w:t>
      </w:r>
    </w:p>
    <w:p w14:paraId="402BB42E" w14:textId="77777777" w:rsidR="004C6526" w:rsidRDefault="004C6526" w:rsidP="004C6526">
      <w:pPr>
        <w:rPr>
          <w:rFonts w:ascii="Calibri" w:hAnsi="Calibri" w:cs="Calibri"/>
          <w:b/>
          <w:szCs w:val="24"/>
        </w:rPr>
      </w:pPr>
      <w:r w:rsidRPr="005115F2">
        <w:rPr>
          <w:rFonts w:ascii="Calibri" w:hAnsi="Calibri" w:cs="Calibri"/>
          <w:bCs/>
          <w:sz w:val="24"/>
          <w:szCs w:val="28"/>
        </w:rPr>
        <w:t xml:space="preserve">* For sex-stratified analyses, exclusion due to relatedness was performed after segregation of dataset </w:t>
      </w:r>
      <w:r>
        <w:rPr>
          <w:rFonts w:ascii="Calibri" w:hAnsi="Calibri" w:cs="Calibri"/>
          <w:bCs/>
          <w:sz w:val="24"/>
          <w:szCs w:val="28"/>
        </w:rPr>
        <w:t>by sex</w:t>
      </w:r>
      <w:r w:rsidRPr="005115F2">
        <w:rPr>
          <w:rFonts w:ascii="Calibri" w:hAnsi="Calibri" w:cs="Calibri"/>
          <w:bCs/>
          <w:sz w:val="24"/>
          <w:szCs w:val="28"/>
        </w:rPr>
        <w:t>.</w:t>
      </w:r>
      <w:r>
        <w:rPr>
          <w:rFonts w:ascii="Calibri" w:hAnsi="Calibri" w:cs="Calibri"/>
          <w:b/>
          <w:szCs w:val="24"/>
        </w:rPr>
        <w:br w:type="page"/>
      </w:r>
    </w:p>
    <w:p w14:paraId="67AC1C2E" w14:textId="77777777" w:rsidR="004C6526" w:rsidRDefault="004C6526" w:rsidP="004C6526">
      <w:pPr>
        <w:rPr>
          <w:rFonts w:ascii="Calibri" w:hAnsi="Calibri" w:cs="Calibri"/>
          <w:b/>
          <w:szCs w:val="24"/>
        </w:rPr>
      </w:pPr>
    </w:p>
    <w:bookmarkEnd w:id="0"/>
    <w:bookmarkEnd w:id="1"/>
    <w:p w14:paraId="50C1F7E3" w14:textId="77777777" w:rsidR="004C6526" w:rsidRPr="00501B98" w:rsidRDefault="004C6526" w:rsidP="004C6526">
      <w:pPr>
        <w:rPr>
          <w:b/>
          <w:sz w:val="18"/>
          <w:szCs w:val="18"/>
        </w:rPr>
      </w:pPr>
      <w:r w:rsidRPr="00501B98">
        <w:rPr>
          <w:b/>
          <w:noProof/>
          <w:sz w:val="18"/>
          <w:szCs w:val="18"/>
          <w:lang w:val="en-GB" w:eastAsia="en-GB"/>
        </w:rPr>
        <w:drawing>
          <wp:anchor distT="0" distB="0" distL="114300" distR="114300" simplePos="0" relativeHeight="251670528" behindDoc="0" locked="0" layoutInCell="1" allowOverlap="1" wp14:anchorId="426B69AD" wp14:editId="2DC1DFB3">
            <wp:simplePos x="0" y="0"/>
            <wp:positionH relativeFrom="column">
              <wp:posOffset>4057650</wp:posOffset>
            </wp:positionH>
            <wp:positionV relativeFrom="paragraph">
              <wp:posOffset>266700</wp:posOffset>
            </wp:positionV>
            <wp:extent cx="2160000" cy="1620000"/>
            <wp:effectExtent l="0" t="0" r="0" b="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allchr_glm.Gynoid.lean.mass.glm.linear.Info0.8.manhattan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01B98">
        <w:rPr>
          <w:b/>
          <w:noProof/>
          <w:sz w:val="18"/>
          <w:szCs w:val="18"/>
          <w:lang w:val="en-GB" w:eastAsia="en-GB"/>
        </w:rPr>
        <w:drawing>
          <wp:anchor distT="0" distB="0" distL="114300" distR="114300" simplePos="0" relativeHeight="251669504" behindDoc="0" locked="0" layoutInCell="1" allowOverlap="1" wp14:anchorId="01AFA54E" wp14:editId="4A655B8E">
            <wp:simplePos x="0" y="0"/>
            <wp:positionH relativeFrom="column">
              <wp:posOffset>1959610</wp:posOffset>
            </wp:positionH>
            <wp:positionV relativeFrom="paragraph">
              <wp:posOffset>266700</wp:posOffset>
            </wp:positionV>
            <wp:extent cx="2159635" cy="1619885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llchr_glm.Android.total.mass.glm.linear.Info0.8.manhattan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963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01B98">
        <w:rPr>
          <w:b/>
          <w:noProof/>
          <w:sz w:val="18"/>
          <w:szCs w:val="18"/>
          <w:lang w:val="en-GB" w:eastAsia="en-GB"/>
        </w:rPr>
        <w:drawing>
          <wp:anchor distT="0" distB="0" distL="114300" distR="114300" simplePos="0" relativeHeight="251668480" behindDoc="0" locked="0" layoutInCell="1" allowOverlap="1" wp14:anchorId="2D763599" wp14:editId="2AF3055A">
            <wp:simplePos x="0" y="0"/>
            <wp:positionH relativeFrom="column">
              <wp:posOffset>-200025</wp:posOffset>
            </wp:positionH>
            <wp:positionV relativeFrom="paragraph">
              <wp:posOffset>266700</wp:posOffset>
            </wp:positionV>
            <wp:extent cx="2160000" cy="16200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llchr_glm.Android.Fat.Mass.glm.linear.Info0.8.manhattan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>rs7592270</w:t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ab/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ab/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ab/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ab/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ab/>
        <w:t xml:space="preserve">rs7592270                    </w:t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ab/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ab/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ab/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ab/>
        <w:t>rs145972737</w:t>
      </w:r>
    </w:p>
    <w:p w14:paraId="3C4F9DE0" w14:textId="77777777" w:rsidR="004C6526" w:rsidRPr="00501B98" w:rsidRDefault="004C6526" w:rsidP="004C6526">
      <w:pPr>
        <w:rPr>
          <w:b/>
          <w:sz w:val="18"/>
          <w:szCs w:val="18"/>
        </w:rPr>
      </w:pPr>
      <w:r w:rsidRPr="00501B98">
        <w:rPr>
          <w:rFonts w:ascii="Calibri" w:eastAsia="Times New Roman" w:hAnsi="Calibri" w:cs="Times New Roman"/>
          <w:b/>
          <w:sz w:val="16"/>
          <w:szCs w:val="16"/>
        </w:rPr>
        <w:t xml:space="preserve">                      </w:t>
      </w:r>
    </w:p>
    <w:p w14:paraId="55686F1E" w14:textId="77777777" w:rsidR="004C6526" w:rsidRPr="00501B98" w:rsidRDefault="004C6526" w:rsidP="004C6526">
      <w:pPr>
        <w:rPr>
          <w:rFonts w:ascii="Calibri" w:eastAsia="Times New Roman" w:hAnsi="Calibri" w:cs="Times New Roman"/>
          <w:b/>
          <w:sz w:val="16"/>
          <w:szCs w:val="16"/>
        </w:rPr>
      </w:pPr>
      <w:r w:rsidRPr="00501B98">
        <w:rPr>
          <w:b/>
          <w:noProof/>
          <w:sz w:val="18"/>
          <w:szCs w:val="18"/>
          <w:lang w:val="en-GB" w:eastAsia="en-GB"/>
        </w:rPr>
        <w:drawing>
          <wp:anchor distT="0" distB="0" distL="114300" distR="114300" simplePos="0" relativeHeight="251673600" behindDoc="1" locked="0" layoutInCell="1" allowOverlap="1" wp14:anchorId="48210E35" wp14:editId="372AF028">
            <wp:simplePos x="0" y="0"/>
            <wp:positionH relativeFrom="column">
              <wp:posOffset>4055110</wp:posOffset>
            </wp:positionH>
            <wp:positionV relativeFrom="paragraph">
              <wp:posOffset>266065</wp:posOffset>
            </wp:positionV>
            <wp:extent cx="2159635" cy="1619885"/>
            <wp:effectExtent l="0" t="0" r="0" b="0"/>
            <wp:wrapTight wrapText="bothSides">
              <wp:wrapPolygon edited="0">
                <wp:start x="0" y="0"/>
                <wp:lineTo x="0" y="21338"/>
                <wp:lineTo x="21340" y="21338"/>
                <wp:lineTo x="21340" y="0"/>
                <wp:lineTo x="0" y="0"/>
              </wp:wrapPolygon>
            </wp:wrapTight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allchr_glm.Trunk.peripheral.ratio.glm.linear.Info0.8.manhattan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963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01B98">
        <w:rPr>
          <w:b/>
          <w:noProof/>
          <w:sz w:val="18"/>
          <w:szCs w:val="18"/>
          <w:lang w:val="en-GB" w:eastAsia="en-GB"/>
        </w:rPr>
        <w:drawing>
          <wp:anchor distT="0" distB="0" distL="114300" distR="114300" simplePos="0" relativeHeight="251672576" behindDoc="0" locked="0" layoutInCell="1" allowOverlap="1" wp14:anchorId="054BED66" wp14:editId="4CDF24BE">
            <wp:simplePos x="0" y="0"/>
            <wp:positionH relativeFrom="column">
              <wp:posOffset>1959610</wp:posOffset>
            </wp:positionH>
            <wp:positionV relativeFrom="paragraph">
              <wp:posOffset>266065</wp:posOffset>
            </wp:positionV>
            <wp:extent cx="2159635" cy="1619885"/>
            <wp:effectExtent l="0" t="0" r="0" b="0"/>
            <wp:wrapSquare wrapText="bothSides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allchr_glm.Trunk.lean.mass.glm.linear.Info0.8.manhattan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963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01B98">
        <w:rPr>
          <w:b/>
          <w:noProof/>
          <w:sz w:val="18"/>
          <w:szCs w:val="18"/>
          <w:lang w:val="en-GB" w:eastAsia="en-GB"/>
        </w:rPr>
        <w:drawing>
          <wp:anchor distT="0" distB="0" distL="114300" distR="114300" simplePos="0" relativeHeight="251671552" behindDoc="0" locked="0" layoutInCell="1" allowOverlap="1" wp14:anchorId="279159D4" wp14:editId="0E2FD477">
            <wp:simplePos x="0" y="0"/>
            <wp:positionH relativeFrom="column">
              <wp:posOffset>-200025</wp:posOffset>
            </wp:positionH>
            <wp:positionV relativeFrom="paragraph">
              <wp:posOffset>266065</wp:posOffset>
            </wp:positionV>
            <wp:extent cx="2159635" cy="1619885"/>
            <wp:effectExtent l="0" t="0" r="0" b="0"/>
            <wp:wrapSquare wrapText="bothSides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allchr_glm.Trunk.fat.mass.glm.linear.Info0.8.manhattan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963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>rs7592270</w:t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ab/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ab/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ab/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ab/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ab/>
        <w:t xml:space="preserve">rs13212044                                                         </w:t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ab/>
        <w:t xml:space="preserve"> </w:t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ab/>
        <w:t xml:space="preserve">rs77772562                                   </w:t>
      </w:r>
    </w:p>
    <w:p w14:paraId="227BBC73" w14:textId="77777777" w:rsidR="004C6526" w:rsidRPr="00A85FB4" w:rsidRDefault="004C6526" w:rsidP="004C6526">
      <w:pPr>
        <w:rPr>
          <w:rFonts w:ascii="Calibri" w:eastAsia="Times New Roman" w:hAnsi="Calibri" w:cs="Times New Roman"/>
          <w:b/>
          <w:sz w:val="16"/>
          <w:szCs w:val="16"/>
        </w:rPr>
      </w:pPr>
      <w:r w:rsidRPr="00501B98">
        <w:rPr>
          <w:b/>
          <w:noProof/>
          <w:sz w:val="18"/>
          <w:szCs w:val="18"/>
          <w:lang w:val="en-GB" w:eastAsia="en-GB"/>
        </w:rPr>
        <w:drawing>
          <wp:anchor distT="0" distB="0" distL="114300" distR="114300" simplePos="0" relativeHeight="251676672" behindDoc="0" locked="0" layoutInCell="1" allowOverlap="1" wp14:anchorId="5BF6806B" wp14:editId="1AA962A3">
            <wp:simplePos x="0" y="0"/>
            <wp:positionH relativeFrom="column">
              <wp:posOffset>4057650</wp:posOffset>
            </wp:positionH>
            <wp:positionV relativeFrom="paragraph">
              <wp:posOffset>2159635</wp:posOffset>
            </wp:positionV>
            <wp:extent cx="2160000" cy="1620000"/>
            <wp:effectExtent l="0" t="0" r="0" b="0"/>
            <wp:wrapSquare wrapText="bothSides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allchr_glm.VAT.volume.glm.linear.Info0.8.manhattan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01B98">
        <w:rPr>
          <w:b/>
          <w:noProof/>
          <w:sz w:val="18"/>
          <w:szCs w:val="18"/>
          <w:lang w:val="en-GB" w:eastAsia="en-GB"/>
        </w:rPr>
        <w:drawing>
          <wp:anchor distT="0" distB="0" distL="114300" distR="114300" simplePos="0" relativeHeight="251675648" behindDoc="0" locked="0" layoutInCell="1" allowOverlap="1" wp14:anchorId="6F39D1EA" wp14:editId="183701E2">
            <wp:simplePos x="0" y="0"/>
            <wp:positionH relativeFrom="column">
              <wp:posOffset>1959610</wp:posOffset>
            </wp:positionH>
            <wp:positionV relativeFrom="paragraph">
              <wp:posOffset>2159635</wp:posOffset>
            </wp:positionV>
            <wp:extent cx="2160000" cy="1620000"/>
            <wp:effectExtent l="0" t="0" r="0" b="0"/>
            <wp:wrapSquare wrapText="bothSides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allchr_glm.VAT.mass.glm.linear.Info0.8.manhattan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01B98">
        <w:rPr>
          <w:b/>
          <w:noProof/>
          <w:sz w:val="18"/>
          <w:szCs w:val="18"/>
          <w:lang w:val="en-GB" w:eastAsia="en-GB"/>
        </w:rPr>
        <w:drawing>
          <wp:anchor distT="0" distB="0" distL="114300" distR="114300" simplePos="0" relativeHeight="251674624" behindDoc="1" locked="0" layoutInCell="1" allowOverlap="1" wp14:anchorId="115008F5" wp14:editId="467447EA">
            <wp:simplePos x="0" y="0"/>
            <wp:positionH relativeFrom="column">
              <wp:posOffset>-200025</wp:posOffset>
            </wp:positionH>
            <wp:positionV relativeFrom="paragraph">
              <wp:posOffset>2159635</wp:posOffset>
            </wp:positionV>
            <wp:extent cx="2159635" cy="1619885"/>
            <wp:effectExtent l="0" t="0" r="0" b="0"/>
            <wp:wrapTight wrapText="bothSides">
              <wp:wrapPolygon edited="0">
                <wp:start x="0" y="0"/>
                <wp:lineTo x="0" y="21338"/>
                <wp:lineTo x="21340" y="21338"/>
                <wp:lineTo x="21340" y="0"/>
                <wp:lineTo x="0" y="0"/>
              </wp:wrapPolygon>
            </wp:wrapTight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allchr_glm.Trunk.total.mass.glm.linear.Info0.8.manhattan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963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01B98">
        <w:rPr>
          <w:b/>
          <w:noProof/>
          <w:sz w:val="18"/>
          <w:szCs w:val="18"/>
          <w:lang w:eastAsia="en-AU"/>
        </w:rPr>
        <w:br/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>rs7592270</w:t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ab/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ab/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ab/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ab/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ab/>
        <w:t>rs7592270</w:t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ab/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ab/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ab/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ab/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ab/>
        <w:t xml:space="preserve">rs7592270   </w:t>
      </w:r>
      <w:r w:rsidRPr="00A85FB4">
        <w:rPr>
          <w:noProof/>
          <w:sz w:val="24"/>
          <w:szCs w:val="24"/>
          <w:lang w:eastAsia="en-AU"/>
        </w:rPr>
        <w:t xml:space="preserve">       </w:t>
      </w:r>
    </w:p>
    <w:p w14:paraId="7FF9467D" w14:textId="48F23373" w:rsidR="004C6526" w:rsidRPr="00A85FB4" w:rsidRDefault="004C6526" w:rsidP="004C6526">
      <w:pPr>
        <w:rPr>
          <w:noProof/>
          <w:sz w:val="24"/>
          <w:szCs w:val="24"/>
          <w:lang w:eastAsia="en-AU"/>
        </w:rPr>
      </w:pPr>
      <w:r w:rsidRPr="00A85FB4">
        <w:rPr>
          <w:b/>
          <w:noProof/>
          <w:sz w:val="24"/>
          <w:szCs w:val="24"/>
          <w:lang w:eastAsia="en-AU"/>
        </w:rPr>
        <w:t xml:space="preserve">Figure </w:t>
      </w:r>
      <w:r>
        <w:rPr>
          <w:b/>
          <w:noProof/>
          <w:sz w:val="24"/>
          <w:szCs w:val="24"/>
          <w:lang w:eastAsia="en-AU"/>
        </w:rPr>
        <w:t>S</w:t>
      </w:r>
      <w:r w:rsidRPr="00A85FB4">
        <w:rPr>
          <w:b/>
          <w:noProof/>
          <w:sz w:val="24"/>
          <w:szCs w:val="24"/>
          <w:lang w:eastAsia="en-AU"/>
        </w:rPr>
        <w:t xml:space="preserve">2. </w:t>
      </w:r>
      <w:r w:rsidRPr="00A85FB4">
        <w:rPr>
          <w:noProof/>
          <w:sz w:val="24"/>
          <w:szCs w:val="24"/>
          <w:lang w:eastAsia="en-AU"/>
        </w:rPr>
        <w:t>Manhattan plot of SNPs statistical</w:t>
      </w:r>
      <w:r>
        <w:rPr>
          <w:noProof/>
          <w:sz w:val="24"/>
          <w:szCs w:val="24"/>
          <w:lang w:eastAsia="en-AU"/>
        </w:rPr>
        <w:t>l</w:t>
      </w:r>
      <w:r w:rsidRPr="00A85FB4">
        <w:rPr>
          <w:noProof/>
          <w:sz w:val="24"/>
          <w:szCs w:val="24"/>
          <w:lang w:eastAsia="en-AU"/>
        </w:rPr>
        <w:t>y significant above line at</w:t>
      </w:r>
      <w:r>
        <w:rPr>
          <w:noProof/>
          <w:sz w:val="24"/>
          <w:szCs w:val="24"/>
          <w:lang w:eastAsia="en-AU"/>
        </w:rPr>
        <w:t xml:space="preserve"> </w:t>
      </w:r>
      <w:r w:rsidRPr="006873AA">
        <w:rPr>
          <w:bCs/>
          <w:sz w:val="24"/>
          <w:szCs w:val="24"/>
        </w:rPr>
        <w:t>p</w:t>
      </w:r>
      <w:r>
        <w:rPr>
          <w:bCs/>
          <w:sz w:val="24"/>
          <w:szCs w:val="24"/>
        </w:rPr>
        <w:t>&lt;</w:t>
      </w:r>
      <w:r w:rsidRPr="00A85FB4">
        <w:rPr>
          <w:noProof/>
          <w:sz w:val="24"/>
          <w:szCs w:val="24"/>
          <w:lang w:eastAsia="en-AU"/>
        </w:rPr>
        <w:t xml:space="preserve"> 5</w:t>
      </w:r>
      <w:r w:rsidRPr="00A85FB4">
        <w:rPr>
          <w:rFonts w:ascii="Calibri" w:eastAsia="Times New Roman" w:hAnsi="Calibri" w:cs="Times New Roman"/>
          <w:bCs/>
          <w:color w:val="000000"/>
          <w:sz w:val="24"/>
          <w:szCs w:val="24"/>
          <w:lang w:val="en-GB"/>
        </w:rPr>
        <w:t xml:space="preserve">.0 </w:t>
      </w:r>
      <w:r w:rsidRPr="00A85FB4"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>x 10</w:t>
      </w:r>
      <w:r w:rsidRPr="00A85FB4">
        <w:rPr>
          <w:rFonts w:ascii="Calibri" w:eastAsia="Times New Roman" w:hAnsi="Calibri" w:cs="Times New Roman"/>
          <w:color w:val="000000"/>
          <w:sz w:val="24"/>
          <w:szCs w:val="24"/>
          <w:vertAlign w:val="superscript"/>
          <w:lang w:val="en-GB"/>
        </w:rPr>
        <w:t xml:space="preserve">-8 </w:t>
      </w:r>
      <w:r w:rsidRPr="00A85FB4">
        <w:rPr>
          <w:noProof/>
          <w:sz w:val="24"/>
          <w:szCs w:val="24"/>
          <w:lang w:eastAsia="en-AU"/>
        </w:rPr>
        <w:t>in the combined (male and female) GWAS (n=</w:t>
      </w:r>
      <w:r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>4</w:t>
      </w:r>
      <w:r w:rsidR="00531D8E"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>386; VAT n=4</w:t>
      </w:r>
      <w:r w:rsidR="00531D8E"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>336</w:t>
      </w:r>
      <w:r w:rsidRPr="00A85FB4"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>)</w:t>
      </w:r>
    </w:p>
    <w:p w14:paraId="19122AE4" w14:textId="77777777" w:rsidR="004C6526" w:rsidRDefault="004C6526" w:rsidP="004C6526">
      <w:pPr>
        <w:rPr>
          <w:noProof/>
          <w:sz w:val="24"/>
          <w:szCs w:val="24"/>
          <w:lang w:eastAsia="en-AU"/>
        </w:rPr>
      </w:pPr>
      <w:r>
        <w:rPr>
          <w:noProof/>
          <w:sz w:val="24"/>
          <w:szCs w:val="24"/>
          <w:lang w:eastAsia="en-AU"/>
        </w:rPr>
        <w:t>VAT, visceral adipose tissue</w:t>
      </w:r>
    </w:p>
    <w:p w14:paraId="69041B82" w14:textId="77777777" w:rsidR="004C6526" w:rsidRDefault="004C6526" w:rsidP="004C6526">
      <w:pPr>
        <w:rPr>
          <w:b/>
        </w:rPr>
      </w:pPr>
      <w:r>
        <w:rPr>
          <w:b/>
        </w:rPr>
        <w:br w:type="page"/>
      </w:r>
    </w:p>
    <w:p w14:paraId="5DA02A48" w14:textId="77777777" w:rsidR="004C6526" w:rsidRDefault="004C6526" w:rsidP="004C6526">
      <w:pPr>
        <w:rPr>
          <w:b/>
          <w:sz w:val="18"/>
          <w:szCs w:val="18"/>
        </w:rPr>
      </w:pPr>
      <w:r w:rsidRPr="00501B98">
        <w:rPr>
          <w:rFonts w:ascii="Calibri" w:eastAsia="Times New Roman" w:hAnsi="Calibri" w:cs="Times New Roman"/>
          <w:b/>
          <w:sz w:val="16"/>
          <w:szCs w:val="16"/>
        </w:rPr>
        <w:lastRenderedPageBreak/>
        <w:t>rs117686994</w:t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ab/>
      </w:r>
      <w:r>
        <w:rPr>
          <w:rFonts w:ascii="Calibri" w:eastAsia="Times New Roman" w:hAnsi="Calibri" w:cs="Times New Roman"/>
          <w:b/>
          <w:sz w:val="16"/>
          <w:szCs w:val="16"/>
        </w:rPr>
        <w:tab/>
      </w:r>
      <w:r>
        <w:rPr>
          <w:rFonts w:ascii="Calibri" w:eastAsia="Times New Roman" w:hAnsi="Calibri" w:cs="Times New Roman"/>
          <w:b/>
          <w:sz w:val="16"/>
          <w:szCs w:val="16"/>
        </w:rPr>
        <w:tab/>
      </w:r>
      <w:r>
        <w:rPr>
          <w:rFonts w:ascii="Calibri" w:eastAsia="Times New Roman" w:hAnsi="Calibri" w:cs="Times New Roman"/>
          <w:b/>
          <w:sz w:val="16"/>
          <w:szCs w:val="16"/>
        </w:rPr>
        <w:tab/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>rs35932350</w:t>
      </w:r>
      <w:r>
        <w:rPr>
          <w:rFonts w:ascii="Calibri" w:eastAsia="Times New Roman" w:hAnsi="Calibri" w:cs="Times New Roman"/>
          <w:b/>
          <w:sz w:val="16"/>
          <w:szCs w:val="16"/>
        </w:rPr>
        <w:t xml:space="preserve">; </w:t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>rs117686994</w:t>
      </w:r>
      <w:r w:rsidRPr="00501B98">
        <w:rPr>
          <w:rFonts w:ascii="Calibri" w:eastAsia="Times New Roman" w:hAnsi="Calibri" w:cs="Times New Roman"/>
          <w:b/>
          <w:sz w:val="16"/>
          <w:szCs w:val="16"/>
        </w:rPr>
        <w:br/>
      </w:r>
      <w:r w:rsidRPr="00501B98">
        <w:rPr>
          <w:b/>
          <w:noProof/>
          <w:sz w:val="18"/>
          <w:szCs w:val="18"/>
          <w:lang w:val="en-GB" w:eastAsia="en-GB"/>
        </w:rPr>
        <w:drawing>
          <wp:inline distT="0" distB="0" distL="0" distR="0" wp14:anchorId="75F7BC96" wp14:editId="3C0ACBDD">
            <wp:extent cx="2077517" cy="1619726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allchr_glm.Arms.fat.mass.glm.linear.Info0.8.manhattan.jpg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802"/>
                    <a:stretch/>
                  </pic:blipFill>
                  <pic:spPr bwMode="auto">
                    <a:xfrm>
                      <a:off x="0" y="0"/>
                      <a:ext cx="2077517" cy="16197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01B98">
        <w:rPr>
          <w:b/>
          <w:noProof/>
          <w:sz w:val="18"/>
          <w:szCs w:val="18"/>
          <w:lang w:eastAsia="en-AU"/>
        </w:rPr>
        <w:t xml:space="preserve">     </w:t>
      </w:r>
      <w:r w:rsidRPr="00501B98">
        <w:rPr>
          <w:b/>
          <w:noProof/>
          <w:sz w:val="18"/>
          <w:szCs w:val="18"/>
          <w:lang w:val="en-GB" w:eastAsia="en-GB"/>
        </w:rPr>
        <w:drawing>
          <wp:inline distT="0" distB="0" distL="0" distR="0" wp14:anchorId="053BC36B" wp14:editId="60C48316">
            <wp:extent cx="2160000" cy="1620000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allchr_glm.Arms.total.mass.glm.linear.Info0.8.manhattan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3071D" w14:textId="77777777" w:rsidR="004C6526" w:rsidRPr="00A85FB4" w:rsidRDefault="004C6526" w:rsidP="004C6526">
      <w:pPr>
        <w:rPr>
          <w:b/>
          <w:sz w:val="18"/>
          <w:szCs w:val="18"/>
        </w:rPr>
      </w:pPr>
      <w:r w:rsidRPr="00501B98">
        <w:rPr>
          <w:rFonts w:ascii="Calibri" w:eastAsia="Times New Roman" w:hAnsi="Calibri" w:cs="Times New Roman"/>
          <w:b/>
          <w:sz w:val="16"/>
          <w:szCs w:val="16"/>
        </w:rPr>
        <w:t>rs112098641</w:t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ab/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ab/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ab/>
      </w:r>
      <w:r>
        <w:rPr>
          <w:rFonts w:ascii="Calibri" w:eastAsia="Times New Roman" w:hAnsi="Calibri" w:cs="Times New Roman"/>
          <w:b/>
          <w:sz w:val="16"/>
          <w:szCs w:val="16"/>
        </w:rPr>
        <w:tab/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>rs2236705</w:t>
      </w:r>
    </w:p>
    <w:p w14:paraId="11B4C026" w14:textId="77777777" w:rsidR="004C6526" w:rsidRPr="00501B98" w:rsidRDefault="004C6526" w:rsidP="004C6526">
      <w:pPr>
        <w:rPr>
          <w:b/>
          <w:noProof/>
          <w:sz w:val="18"/>
          <w:szCs w:val="18"/>
          <w:lang w:eastAsia="en-AU"/>
        </w:rPr>
      </w:pPr>
      <w:r w:rsidRPr="00501B98">
        <w:rPr>
          <w:b/>
          <w:noProof/>
          <w:sz w:val="18"/>
          <w:szCs w:val="18"/>
          <w:lang w:val="en-GB" w:eastAsia="en-GB"/>
        </w:rPr>
        <w:drawing>
          <wp:inline distT="0" distB="0" distL="0" distR="0" wp14:anchorId="6DE5CB11" wp14:editId="23AC307B">
            <wp:extent cx="2160000" cy="1620000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allchr_glm.Gynoid.bone.mass.glm.linear.Info0.8.manhattan.jp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01B98">
        <w:rPr>
          <w:b/>
          <w:noProof/>
          <w:sz w:val="18"/>
          <w:szCs w:val="18"/>
          <w:lang w:eastAsia="en-AU"/>
        </w:rPr>
        <w:t xml:space="preserve">  </w:t>
      </w:r>
      <w:r w:rsidRPr="00501B98">
        <w:rPr>
          <w:b/>
          <w:noProof/>
          <w:sz w:val="18"/>
          <w:szCs w:val="18"/>
          <w:lang w:val="en-GB" w:eastAsia="en-GB"/>
        </w:rPr>
        <w:drawing>
          <wp:inline distT="0" distB="0" distL="0" distR="0" wp14:anchorId="1FCCA857" wp14:editId="0962DA4A">
            <wp:extent cx="2160000" cy="1620000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allchr_glm.Legs.lean.mass.glm.linear.Info0.8.manhattan.jp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C38C3" w14:textId="77777777" w:rsidR="004C6526" w:rsidRPr="00501B98" w:rsidRDefault="004C6526" w:rsidP="004C6526">
      <w:pPr>
        <w:rPr>
          <w:b/>
          <w:sz w:val="18"/>
          <w:szCs w:val="18"/>
        </w:rPr>
      </w:pPr>
      <w:r w:rsidRPr="00501B98">
        <w:rPr>
          <w:rFonts w:ascii="Calibri" w:eastAsia="Times New Roman" w:hAnsi="Calibri" w:cs="Times New Roman"/>
          <w:b/>
          <w:sz w:val="16"/>
          <w:szCs w:val="16"/>
        </w:rPr>
        <w:t>rs164955</w:t>
      </w:r>
      <w:r>
        <w:rPr>
          <w:rFonts w:ascii="Calibri" w:eastAsia="Times New Roman" w:hAnsi="Calibri" w:cs="Times New Roman"/>
          <w:b/>
          <w:sz w:val="16"/>
          <w:szCs w:val="16"/>
        </w:rPr>
        <w:t xml:space="preserve">; </w:t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 xml:space="preserve">rs2236705                             </w:t>
      </w:r>
      <w:r>
        <w:rPr>
          <w:rFonts w:ascii="Calibri" w:eastAsia="Times New Roman" w:hAnsi="Calibri" w:cs="Times New Roman"/>
          <w:b/>
          <w:sz w:val="16"/>
          <w:szCs w:val="16"/>
        </w:rPr>
        <w:tab/>
      </w:r>
      <w:r>
        <w:rPr>
          <w:rFonts w:ascii="Calibri" w:eastAsia="Times New Roman" w:hAnsi="Calibri" w:cs="Times New Roman"/>
          <w:b/>
          <w:sz w:val="16"/>
          <w:szCs w:val="16"/>
        </w:rPr>
        <w:tab/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>rs112098641</w:t>
      </w:r>
    </w:p>
    <w:p w14:paraId="475A6B34" w14:textId="77777777" w:rsidR="004C6526" w:rsidRDefault="004C6526" w:rsidP="004C6526">
      <w:r w:rsidRPr="00501B98">
        <w:rPr>
          <w:b/>
          <w:noProof/>
          <w:sz w:val="18"/>
          <w:szCs w:val="18"/>
          <w:lang w:val="en-GB" w:eastAsia="en-GB"/>
        </w:rPr>
        <w:drawing>
          <wp:inline distT="0" distB="0" distL="0" distR="0" wp14:anchorId="305D03B4" wp14:editId="7B63DA6B">
            <wp:extent cx="2160000" cy="1620000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allchr_glm.Legs.total.mass.glm.linear.Info0.8.manhattan.jp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01B98">
        <w:rPr>
          <w:rFonts w:ascii="Calibri" w:eastAsia="Times New Roman" w:hAnsi="Calibri" w:cs="Times New Roman"/>
          <w:b/>
          <w:sz w:val="16"/>
          <w:szCs w:val="16"/>
        </w:rPr>
        <w:t xml:space="preserve"> </w:t>
      </w:r>
      <w:r w:rsidRPr="00501B98">
        <w:rPr>
          <w:b/>
          <w:sz w:val="18"/>
          <w:szCs w:val="18"/>
        </w:rPr>
        <w:t xml:space="preserve"> </w:t>
      </w:r>
      <w:r w:rsidRPr="00501B98">
        <w:rPr>
          <w:b/>
          <w:noProof/>
          <w:sz w:val="18"/>
          <w:szCs w:val="18"/>
          <w:lang w:val="en-GB" w:eastAsia="en-GB"/>
        </w:rPr>
        <w:drawing>
          <wp:inline distT="0" distB="0" distL="0" distR="0" wp14:anchorId="40BF2665" wp14:editId="0030BD59">
            <wp:extent cx="2160000" cy="1620000"/>
            <wp:effectExtent l="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allchr_glm.Trunk.BMC.glm.linear.Info0.8.manhattan.jp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01B98">
        <w:rPr>
          <w:bCs/>
          <w:sz w:val="18"/>
          <w:szCs w:val="18"/>
        </w:rPr>
        <w:br/>
      </w:r>
    </w:p>
    <w:p w14:paraId="72CF85FA" w14:textId="6CA7F7C8" w:rsidR="004C6526" w:rsidRDefault="004C6526" w:rsidP="004C6526">
      <w:pPr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</w:pPr>
      <w:r w:rsidRPr="00A85FB4">
        <w:rPr>
          <w:b/>
          <w:noProof/>
          <w:sz w:val="24"/>
          <w:szCs w:val="24"/>
          <w:lang w:eastAsia="en-AU"/>
        </w:rPr>
        <w:t xml:space="preserve">Figure </w:t>
      </w:r>
      <w:r>
        <w:rPr>
          <w:b/>
          <w:noProof/>
          <w:sz w:val="24"/>
          <w:szCs w:val="24"/>
          <w:lang w:eastAsia="en-AU"/>
        </w:rPr>
        <w:t>S</w:t>
      </w:r>
      <w:r w:rsidRPr="00A85FB4">
        <w:rPr>
          <w:b/>
          <w:noProof/>
          <w:sz w:val="24"/>
          <w:szCs w:val="24"/>
          <w:lang w:eastAsia="en-AU"/>
        </w:rPr>
        <w:t xml:space="preserve">3. </w:t>
      </w:r>
      <w:r w:rsidRPr="00A85FB4">
        <w:rPr>
          <w:noProof/>
          <w:sz w:val="24"/>
          <w:szCs w:val="24"/>
          <w:lang w:eastAsia="en-AU"/>
        </w:rPr>
        <w:t>Manhattan plot of SNPs statistical</w:t>
      </w:r>
      <w:r>
        <w:rPr>
          <w:noProof/>
          <w:sz w:val="24"/>
          <w:szCs w:val="24"/>
          <w:lang w:eastAsia="en-AU"/>
        </w:rPr>
        <w:t>l</w:t>
      </w:r>
      <w:r w:rsidRPr="00A85FB4">
        <w:rPr>
          <w:noProof/>
          <w:sz w:val="24"/>
          <w:szCs w:val="24"/>
          <w:lang w:eastAsia="en-AU"/>
        </w:rPr>
        <w:t xml:space="preserve">y significant above line at </w:t>
      </w:r>
      <w:r w:rsidRPr="006873AA">
        <w:rPr>
          <w:bCs/>
          <w:sz w:val="24"/>
          <w:szCs w:val="24"/>
        </w:rPr>
        <w:t>p</w:t>
      </w:r>
      <w:r>
        <w:rPr>
          <w:bCs/>
          <w:sz w:val="24"/>
          <w:szCs w:val="24"/>
        </w:rPr>
        <w:t>&lt;</w:t>
      </w:r>
      <w:r w:rsidRPr="00A85FB4">
        <w:rPr>
          <w:noProof/>
          <w:sz w:val="24"/>
          <w:szCs w:val="24"/>
          <w:lang w:eastAsia="en-AU"/>
        </w:rPr>
        <w:t>5</w:t>
      </w:r>
      <w:r w:rsidRPr="00A85FB4">
        <w:rPr>
          <w:rFonts w:ascii="Calibri" w:eastAsia="Times New Roman" w:hAnsi="Calibri" w:cs="Times New Roman"/>
          <w:bCs/>
          <w:color w:val="000000"/>
          <w:sz w:val="24"/>
          <w:szCs w:val="24"/>
          <w:lang w:val="en-GB"/>
        </w:rPr>
        <w:t xml:space="preserve">.0 </w:t>
      </w:r>
      <w:r w:rsidRPr="00A85FB4"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>x 10</w:t>
      </w:r>
      <w:r w:rsidRPr="00A85FB4">
        <w:rPr>
          <w:rFonts w:ascii="Calibri" w:eastAsia="Times New Roman" w:hAnsi="Calibri" w:cs="Times New Roman"/>
          <w:color w:val="000000"/>
          <w:sz w:val="24"/>
          <w:szCs w:val="24"/>
          <w:vertAlign w:val="superscript"/>
          <w:lang w:val="en-GB"/>
        </w:rPr>
        <w:t xml:space="preserve">-8 </w:t>
      </w:r>
      <w:r w:rsidRPr="00A85FB4">
        <w:rPr>
          <w:noProof/>
          <w:sz w:val="24"/>
          <w:szCs w:val="24"/>
          <w:lang w:eastAsia="en-AU"/>
        </w:rPr>
        <w:t xml:space="preserve">in the female only GWAS </w:t>
      </w:r>
      <w:r w:rsidRPr="00A85FB4"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>(</w:t>
      </w:r>
      <w:r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>n=</w:t>
      </w:r>
      <w:r w:rsidRPr="005115F2"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>2</w:t>
      </w:r>
      <w:r w:rsidR="00531D8E"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 xml:space="preserve"> </w:t>
      </w:r>
      <w:r w:rsidRPr="005115F2"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>294</w:t>
      </w:r>
      <w:r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 xml:space="preserve">; </w:t>
      </w:r>
      <w:r w:rsidRPr="005115F2"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>VAT</w:t>
      </w:r>
      <w:r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 xml:space="preserve"> n=</w:t>
      </w:r>
      <w:r w:rsidRPr="005115F2"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>2</w:t>
      </w:r>
      <w:r w:rsidR="00531D8E"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 xml:space="preserve"> </w:t>
      </w:r>
      <w:r w:rsidRPr="005115F2"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>266</w:t>
      </w:r>
      <w:r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>)</w:t>
      </w:r>
    </w:p>
    <w:p w14:paraId="1E53AABA" w14:textId="77777777" w:rsidR="004C6526" w:rsidRPr="00A85FB4" w:rsidRDefault="004C6526" w:rsidP="004C6526">
      <w:pPr>
        <w:rPr>
          <w:noProof/>
          <w:sz w:val="24"/>
          <w:szCs w:val="24"/>
          <w:lang w:eastAsia="en-AU"/>
        </w:rPr>
      </w:pPr>
      <w:r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>BMC, bone mineral content</w:t>
      </w:r>
    </w:p>
    <w:p w14:paraId="0AC9726C" w14:textId="77777777" w:rsidR="004C6526" w:rsidRPr="00743427" w:rsidRDefault="004C6526" w:rsidP="004C6526"/>
    <w:p w14:paraId="6D374C55" w14:textId="77777777" w:rsidR="004C6526" w:rsidRDefault="004C6526" w:rsidP="004C6526">
      <w:pPr>
        <w:rPr>
          <w:b/>
        </w:rPr>
      </w:pPr>
      <w:r>
        <w:rPr>
          <w:b/>
        </w:rPr>
        <w:br w:type="page"/>
      </w:r>
    </w:p>
    <w:p w14:paraId="7D78546F" w14:textId="77777777" w:rsidR="004C6526" w:rsidRPr="00A85FB4" w:rsidRDefault="004C6526" w:rsidP="004C6526">
      <w:pPr>
        <w:rPr>
          <w:rFonts w:ascii="Calibri" w:eastAsia="Times New Roman" w:hAnsi="Calibri" w:cs="Times New Roman"/>
          <w:b/>
          <w:sz w:val="16"/>
          <w:szCs w:val="16"/>
        </w:rPr>
      </w:pPr>
      <w:r w:rsidRPr="00A85FB4">
        <w:rPr>
          <w:noProof/>
          <w:sz w:val="18"/>
          <w:szCs w:val="18"/>
          <w:lang w:val="en-GB" w:eastAsia="en-GB"/>
        </w:rPr>
        <w:lastRenderedPageBreak/>
        <w:drawing>
          <wp:anchor distT="0" distB="0" distL="114300" distR="114300" simplePos="0" relativeHeight="251677696" behindDoc="0" locked="0" layoutInCell="1" allowOverlap="1" wp14:anchorId="68DCABD6" wp14:editId="74B92CE6">
            <wp:simplePos x="0" y="0"/>
            <wp:positionH relativeFrom="column">
              <wp:posOffset>2163089</wp:posOffset>
            </wp:positionH>
            <wp:positionV relativeFrom="paragraph">
              <wp:posOffset>233680</wp:posOffset>
            </wp:positionV>
            <wp:extent cx="2159635" cy="1619885"/>
            <wp:effectExtent l="0" t="0" r="0" b="0"/>
            <wp:wrapSquare wrapText="bothSides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allchr_glm.Arms.BMC.glm.linear.Info0.8.manhattan.jp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963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85FB4">
        <w:rPr>
          <w:rFonts w:ascii="Calibri" w:eastAsia="Times New Roman" w:hAnsi="Calibri" w:cs="Times New Roman"/>
          <w:b/>
          <w:sz w:val="16"/>
          <w:szCs w:val="16"/>
        </w:rPr>
        <w:t>rs138986597</w:t>
      </w:r>
      <w:r w:rsidRPr="00A85FB4">
        <w:rPr>
          <w:rFonts w:ascii="Calibri" w:eastAsia="Times New Roman" w:hAnsi="Calibri" w:cs="Times New Roman"/>
          <w:b/>
          <w:sz w:val="16"/>
          <w:szCs w:val="16"/>
        </w:rPr>
        <w:tab/>
      </w:r>
      <w:r w:rsidRPr="00A85FB4">
        <w:rPr>
          <w:rFonts w:ascii="Calibri" w:eastAsia="Times New Roman" w:hAnsi="Calibri" w:cs="Times New Roman"/>
          <w:b/>
          <w:sz w:val="16"/>
          <w:szCs w:val="16"/>
        </w:rPr>
        <w:tab/>
      </w:r>
      <w:r w:rsidRPr="00A85FB4">
        <w:rPr>
          <w:rFonts w:ascii="Calibri" w:eastAsia="Times New Roman" w:hAnsi="Calibri" w:cs="Times New Roman"/>
          <w:b/>
          <w:sz w:val="16"/>
          <w:szCs w:val="16"/>
        </w:rPr>
        <w:tab/>
      </w:r>
      <w:r w:rsidRPr="00A85FB4">
        <w:rPr>
          <w:rFonts w:ascii="Calibri" w:eastAsia="Times New Roman" w:hAnsi="Calibri" w:cs="Times New Roman"/>
          <w:b/>
          <w:sz w:val="16"/>
          <w:szCs w:val="16"/>
        </w:rPr>
        <w:tab/>
      </w:r>
      <w:r w:rsidRPr="00A85FB4">
        <w:rPr>
          <w:rFonts w:ascii="Calibri" w:eastAsia="Times New Roman" w:hAnsi="Calibri" w:cs="Times New Roman"/>
          <w:b/>
          <w:sz w:val="16"/>
          <w:szCs w:val="16"/>
        </w:rPr>
        <w:tab/>
        <w:t>rs55634776</w:t>
      </w:r>
    </w:p>
    <w:p w14:paraId="0C4C1466" w14:textId="77777777" w:rsidR="004C6526" w:rsidRPr="00A85FB4" w:rsidRDefault="004C6526" w:rsidP="004C6526">
      <w:pPr>
        <w:rPr>
          <w:noProof/>
          <w:sz w:val="18"/>
          <w:szCs w:val="18"/>
          <w:lang w:eastAsia="en-AU"/>
        </w:rPr>
      </w:pPr>
      <w:r w:rsidRPr="00A85FB4">
        <w:rPr>
          <w:noProof/>
          <w:sz w:val="18"/>
          <w:szCs w:val="18"/>
          <w:lang w:val="en-GB" w:eastAsia="en-GB"/>
        </w:rPr>
        <w:drawing>
          <wp:inline distT="0" distB="0" distL="0" distR="0" wp14:anchorId="7EFC5AF4" wp14:editId="323A35F5">
            <wp:extent cx="2033626" cy="1619250"/>
            <wp:effectExtent l="0" t="0" r="508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allchr_glm.Android.Bone.Mass.glm.linear.Info0.8.manhattan.jpg"/>
                    <pic:cNvPicPr/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807"/>
                    <a:stretch/>
                  </pic:blipFill>
                  <pic:spPr bwMode="auto">
                    <a:xfrm>
                      <a:off x="0" y="0"/>
                      <a:ext cx="2034568" cy="16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85FB4">
        <w:rPr>
          <w:noProof/>
          <w:sz w:val="18"/>
          <w:szCs w:val="18"/>
          <w:lang w:eastAsia="en-AU"/>
        </w:rPr>
        <w:t xml:space="preserve">            </w:t>
      </w:r>
    </w:p>
    <w:p w14:paraId="5DB73A16" w14:textId="77777777" w:rsidR="004C6526" w:rsidRPr="00A85FB4" w:rsidRDefault="004C6526" w:rsidP="004C6526">
      <w:pPr>
        <w:rPr>
          <w:noProof/>
          <w:sz w:val="18"/>
          <w:szCs w:val="18"/>
          <w:lang w:eastAsia="en-AU"/>
        </w:rPr>
      </w:pPr>
      <w:r w:rsidRPr="00A85FB4">
        <w:rPr>
          <w:rFonts w:ascii="Calibri" w:eastAsia="Times New Roman" w:hAnsi="Calibri" w:cs="Times New Roman"/>
          <w:b/>
          <w:sz w:val="16"/>
          <w:szCs w:val="16"/>
        </w:rPr>
        <w:t>rs72748040</w:t>
      </w:r>
      <w:r>
        <w:rPr>
          <w:rFonts w:ascii="Calibri" w:eastAsia="Times New Roman" w:hAnsi="Calibri" w:cs="Times New Roman"/>
          <w:b/>
          <w:sz w:val="16"/>
          <w:szCs w:val="16"/>
        </w:rPr>
        <w:tab/>
      </w:r>
      <w:r>
        <w:rPr>
          <w:rFonts w:ascii="Calibri" w:eastAsia="Times New Roman" w:hAnsi="Calibri" w:cs="Times New Roman"/>
          <w:b/>
          <w:sz w:val="16"/>
          <w:szCs w:val="16"/>
        </w:rPr>
        <w:tab/>
      </w:r>
      <w:r>
        <w:rPr>
          <w:rFonts w:ascii="Calibri" w:eastAsia="Times New Roman" w:hAnsi="Calibri" w:cs="Times New Roman"/>
          <w:b/>
          <w:sz w:val="16"/>
          <w:szCs w:val="16"/>
        </w:rPr>
        <w:tab/>
      </w:r>
      <w:r>
        <w:rPr>
          <w:rFonts w:ascii="Calibri" w:eastAsia="Times New Roman" w:hAnsi="Calibri" w:cs="Times New Roman"/>
          <w:b/>
          <w:sz w:val="16"/>
          <w:szCs w:val="16"/>
        </w:rPr>
        <w:tab/>
      </w:r>
      <w:r>
        <w:rPr>
          <w:rFonts w:ascii="Calibri" w:eastAsia="Times New Roman" w:hAnsi="Calibri" w:cs="Times New Roman"/>
          <w:b/>
          <w:sz w:val="16"/>
          <w:szCs w:val="16"/>
        </w:rPr>
        <w:tab/>
      </w:r>
      <w:r w:rsidRPr="00A85FB4">
        <w:rPr>
          <w:rFonts w:ascii="Calibri" w:eastAsia="Times New Roman" w:hAnsi="Calibri" w:cs="Times New Roman"/>
          <w:b/>
          <w:sz w:val="16"/>
          <w:szCs w:val="16"/>
        </w:rPr>
        <w:t>rs145972737</w:t>
      </w:r>
    </w:p>
    <w:p w14:paraId="593C3E33" w14:textId="77777777" w:rsidR="004C6526" w:rsidRPr="00A85FB4" w:rsidRDefault="004C6526" w:rsidP="004C6526">
      <w:pPr>
        <w:rPr>
          <w:b/>
          <w:sz w:val="18"/>
          <w:szCs w:val="18"/>
        </w:rPr>
      </w:pPr>
      <w:r w:rsidRPr="00A85FB4">
        <w:rPr>
          <w:b/>
          <w:noProof/>
          <w:sz w:val="18"/>
          <w:szCs w:val="18"/>
          <w:lang w:val="en-GB" w:eastAsia="en-GB"/>
        </w:rPr>
        <w:drawing>
          <wp:inline distT="0" distB="0" distL="0" distR="0" wp14:anchorId="7E34C075" wp14:editId="48C83B25">
            <wp:extent cx="2160000" cy="1620000"/>
            <wp:effectExtent l="0" t="0" r="0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allchr_glm.Gynoid.bone.mass.glm.linear.Info0.8.manhattan.jpg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A18A5">
        <w:rPr>
          <w:b/>
          <w:noProof/>
          <w:sz w:val="18"/>
          <w:szCs w:val="18"/>
          <w:lang w:val="en-GB" w:eastAsia="en-GB"/>
        </w:rPr>
        <w:t xml:space="preserve"> </w:t>
      </w:r>
      <w:r w:rsidRPr="00A85FB4">
        <w:rPr>
          <w:b/>
          <w:noProof/>
          <w:sz w:val="18"/>
          <w:szCs w:val="18"/>
          <w:lang w:val="en-GB" w:eastAsia="en-GB"/>
        </w:rPr>
        <w:drawing>
          <wp:inline distT="0" distB="0" distL="0" distR="0" wp14:anchorId="4491D0FC" wp14:editId="290B2585">
            <wp:extent cx="2160000" cy="162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allchr_glm.Gynoid.lean.mass.glm.linear.Info0.8.manhattan.jpg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B0D0E" w14:textId="77777777" w:rsidR="004C6526" w:rsidRPr="00A85FB4" w:rsidRDefault="004C6526" w:rsidP="004C6526">
      <w:pPr>
        <w:rPr>
          <w:rFonts w:ascii="Calibri" w:eastAsia="Times New Roman" w:hAnsi="Calibri" w:cs="Times New Roman"/>
          <w:b/>
          <w:sz w:val="16"/>
          <w:szCs w:val="16"/>
        </w:rPr>
      </w:pPr>
      <w:r w:rsidRPr="00A85FB4">
        <w:rPr>
          <w:rFonts w:ascii="Calibri" w:eastAsia="Times New Roman" w:hAnsi="Calibri" w:cs="Times New Roman"/>
          <w:b/>
          <w:sz w:val="16"/>
          <w:szCs w:val="16"/>
        </w:rPr>
        <w:t xml:space="preserve">rs113380185; 13:72584929_AAC_A </w:t>
      </w:r>
      <w:r w:rsidRPr="00A85FB4">
        <w:rPr>
          <w:rFonts w:ascii="Calibri" w:eastAsia="Times New Roman" w:hAnsi="Calibri" w:cs="Times New Roman"/>
          <w:b/>
          <w:sz w:val="16"/>
          <w:szCs w:val="16"/>
        </w:rPr>
        <w:tab/>
      </w:r>
      <w:r>
        <w:rPr>
          <w:rFonts w:ascii="Calibri" w:eastAsia="Times New Roman" w:hAnsi="Calibri" w:cs="Times New Roman"/>
          <w:b/>
          <w:sz w:val="16"/>
          <w:szCs w:val="16"/>
        </w:rPr>
        <w:t xml:space="preserve">                        </w:t>
      </w:r>
      <w:r w:rsidRPr="00A85FB4">
        <w:rPr>
          <w:rFonts w:ascii="Calibri" w:eastAsia="Times New Roman" w:hAnsi="Calibri" w:cs="Times New Roman"/>
          <w:b/>
          <w:sz w:val="16"/>
          <w:szCs w:val="16"/>
        </w:rPr>
        <w:t>rs143707182; rs138014219; 13:72584929_AAC_A</w:t>
      </w:r>
      <w:r>
        <w:rPr>
          <w:rFonts w:ascii="Calibri" w:eastAsia="Times New Roman" w:hAnsi="Calibri" w:cs="Times New Roman"/>
          <w:b/>
          <w:sz w:val="16"/>
          <w:szCs w:val="16"/>
        </w:rPr>
        <w:tab/>
      </w:r>
    </w:p>
    <w:p w14:paraId="49A0CCD1" w14:textId="77777777" w:rsidR="004C6526" w:rsidRPr="00A85FB4" w:rsidRDefault="004C6526" w:rsidP="004C6526">
      <w:pPr>
        <w:rPr>
          <w:b/>
          <w:sz w:val="18"/>
          <w:szCs w:val="18"/>
        </w:rPr>
      </w:pPr>
      <w:r w:rsidRPr="00A85FB4">
        <w:rPr>
          <w:b/>
          <w:noProof/>
          <w:sz w:val="18"/>
          <w:szCs w:val="18"/>
          <w:lang w:val="en-GB" w:eastAsia="en-GB"/>
        </w:rPr>
        <w:drawing>
          <wp:inline distT="0" distB="0" distL="0" distR="0" wp14:anchorId="2BAB2E38" wp14:editId="6118D815">
            <wp:extent cx="2160000" cy="1620000"/>
            <wp:effectExtent l="0" t="0" r="0" b="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allchr_glm.Gynoid.fat.mass.glm.linear.Info0.8.manhattan.jpg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A18A5">
        <w:rPr>
          <w:b/>
          <w:noProof/>
          <w:color w:val="FF0000"/>
          <w:lang w:val="en-GB" w:eastAsia="en-GB"/>
        </w:rPr>
        <w:t xml:space="preserve"> </w:t>
      </w:r>
      <w:r w:rsidRPr="00743427">
        <w:rPr>
          <w:b/>
          <w:noProof/>
          <w:color w:val="FF0000"/>
          <w:lang w:val="en-GB" w:eastAsia="en-GB"/>
        </w:rPr>
        <w:drawing>
          <wp:inline distT="0" distB="0" distL="0" distR="0" wp14:anchorId="1126913F" wp14:editId="0F9EDBC8">
            <wp:extent cx="2160000" cy="1620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allchr_glm.Legs.fat.mass.glm.linear.Info0.8.manhattan.jpg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E5C25" w14:textId="77777777" w:rsidR="004C6526" w:rsidRPr="00A85FB4" w:rsidRDefault="004C6526" w:rsidP="004C6526">
      <w:pPr>
        <w:rPr>
          <w:b/>
          <w:sz w:val="18"/>
          <w:szCs w:val="18"/>
        </w:rPr>
      </w:pPr>
      <w:r w:rsidRPr="00A85FB4">
        <w:rPr>
          <w:rFonts w:ascii="Calibri" w:eastAsia="Times New Roman" w:hAnsi="Calibri" w:cs="Times New Roman"/>
          <w:b/>
          <w:sz w:val="16"/>
          <w:szCs w:val="16"/>
        </w:rPr>
        <w:tab/>
        <w:t>rs7552312</w:t>
      </w:r>
      <w:r>
        <w:rPr>
          <w:rFonts w:ascii="Calibri" w:eastAsia="Times New Roman" w:hAnsi="Calibri" w:cs="Times New Roman"/>
          <w:b/>
          <w:sz w:val="16"/>
          <w:szCs w:val="16"/>
        </w:rPr>
        <w:tab/>
      </w:r>
      <w:r>
        <w:rPr>
          <w:rFonts w:ascii="Calibri" w:eastAsia="Times New Roman" w:hAnsi="Calibri" w:cs="Times New Roman"/>
          <w:b/>
          <w:sz w:val="16"/>
          <w:szCs w:val="16"/>
        </w:rPr>
        <w:tab/>
      </w:r>
      <w:r>
        <w:rPr>
          <w:rFonts w:ascii="Calibri" w:eastAsia="Times New Roman" w:hAnsi="Calibri" w:cs="Times New Roman"/>
          <w:b/>
          <w:sz w:val="16"/>
          <w:szCs w:val="16"/>
        </w:rPr>
        <w:tab/>
      </w:r>
      <w:r>
        <w:rPr>
          <w:rFonts w:ascii="Calibri" w:eastAsia="Times New Roman" w:hAnsi="Calibri" w:cs="Times New Roman"/>
          <w:b/>
          <w:sz w:val="16"/>
          <w:szCs w:val="16"/>
        </w:rPr>
        <w:tab/>
      </w:r>
      <w:r>
        <w:rPr>
          <w:rFonts w:ascii="Calibri" w:eastAsia="Times New Roman" w:hAnsi="Calibri" w:cs="Times New Roman"/>
          <w:b/>
          <w:sz w:val="16"/>
          <w:szCs w:val="16"/>
        </w:rPr>
        <w:tab/>
        <w:t>r</w:t>
      </w:r>
      <w:r w:rsidRPr="00A85FB4">
        <w:rPr>
          <w:rFonts w:ascii="Calibri" w:eastAsia="Times New Roman" w:hAnsi="Calibri" w:cs="Times New Roman"/>
          <w:b/>
          <w:sz w:val="16"/>
          <w:szCs w:val="16"/>
        </w:rPr>
        <w:t>s</w:t>
      </w:r>
      <w:r>
        <w:rPr>
          <w:rFonts w:ascii="Calibri" w:eastAsia="Times New Roman" w:hAnsi="Calibri" w:cs="Times New Roman"/>
          <w:b/>
          <w:sz w:val="16"/>
          <w:szCs w:val="16"/>
        </w:rPr>
        <w:t>1567843</w:t>
      </w:r>
    </w:p>
    <w:p w14:paraId="4581D8B3" w14:textId="77777777" w:rsidR="004C6526" w:rsidRDefault="004C6526" w:rsidP="004C6526">
      <w:pPr>
        <w:rPr>
          <w:b/>
          <w:noProof/>
          <w:lang w:eastAsia="en-AU"/>
        </w:rPr>
      </w:pPr>
      <w:r w:rsidRPr="00743427">
        <w:rPr>
          <w:b/>
          <w:noProof/>
          <w:color w:val="FF0000"/>
          <w:lang w:val="en-GB" w:eastAsia="en-GB"/>
        </w:rPr>
        <w:drawing>
          <wp:inline distT="0" distB="0" distL="0" distR="0" wp14:anchorId="5C623C7B" wp14:editId="3FB716B2">
            <wp:extent cx="2160000" cy="1620000"/>
            <wp:effectExtent l="0" t="0" r="0" b="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allchr_glm.Trunk.fat.ratio.glm.linear.Info0.8.manhattan.jpg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FF0000"/>
        </w:rPr>
        <w:t xml:space="preserve"> </w:t>
      </w:r>
      <w:r>
        <w:rPr>
          <w:noProof/>
        </w:rPr>
        <w:drawing>
          <wp:inline distT="0" distB="0" distL="0" distR="0" wp14:anchorId="6DEE8699" wp14:editId="72AE96E9">
            <wp:extent cx="2186940" cy="1640205"/>
            <wp:effectExtent l="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6940" cy="1640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Times New Roman" w:hAnsi="Calibri" w:cs="Times New Roman"/>
          <w:b/>
          <w:sz w:val="16"/>
          <w:szCs w:val="16"/>
        </w:rPr>
        <w:t xml:space="preserve">   </w:t>
      </w:r>
    </w:p>
    <w:p w14:paraId="21631C07" w14:textId="1267D920" w:rsidR="004C6526" w:rsidRPr="00A85FB4" w:rsidRDefault="004C6526" w:rsidP="004C6526">
      <w:pPr>
        <w:rPr>
          <w:noProof/>
          <w:sz w:val="24"/>
          <w:szCs w:val="24"/>
          <w:lang w:eastAsia="en-AU"/>
        </w:rPr>
      </w:pPr>
      <w:r w:rsidRPr="00A85FB4">
        <w:rPr>
          <w:b/>
          <w:noProof/>
          <w:sz w:val="24"/>
          <w:szCs w:val="24"/>
          <w:lang w:eastAsia="en-AU"/>
        </w:rPr>
        <w:t xml:space="preserve">Figure </w:t>
      </w:r>
      <w:r>
        <w:rPr>
          <w:b/>
          <w:noProof/>
          <w:sz w:val="24"/>
          <w:szCs w:val="24"/>
          <w:lang w:eastAsia="en-AU"/>
        </w:rPr>
        <w:t>S</w:t>
      </w:r>
      <w:r w:rsidRPr="00A85FB4">
        <w:rPr>
          <w:b/>
          <w:noProof/>
          <w:sz w:val="24"/>
          <w:szCs w:val="24"/>
          <w:lang w:eastAsia="en-AU"/>
        </w:rPr>
        <w:t xml:space="preserve">4. </w:t>
      </w:r>
      <w:r w:rsidRPr="00A85FB4">
        <w:rPr>
          <w:noProof/>
          <w:sz w:val="24"/>
          <w:szCs w:val="24"/>
          <w:lang w:eastAsia="en-AU"/>
        </w:rPr>
        <w:t>Manhattan plot of SNPs statistical</w:t>
      </w:r>
      <w:r>
        <w:rPr>
          <w:noProof/>
          <w:sz w:val="24"/>
          <w:szCs w:val="24"/>
          <w:lang w:eastAsia="en-AU"/>
        </w:rPr>
        <w:t>l</w:t>
      </w:r>
      <w:r w:rsidRPr="00A85FB4">
        <w:rPr>
          <w:noProof/>
          <w:sz w:val="24"/>
          <w:szCs w:val="24"/>
          <w:lang w:eastAsia="en-AU"/>
        </w:rPr>
        <w:t xml:space="preserve">y significant above line at </w:t>
      </w:r>
      <w:r w:rsidRPr="006873AA">
        <w:rPr>
          <w:bCs/>
          <w:sz w:val="24"/>
          <w:szCs w:val="24"/>
        </w:rPr>
        <w:t>p</w:t>
      </w:r>
      <w:r>
        <w:rPr>
          <w:bCs/>
          <w:sz w:val="24"/>
          <w:szCs w:val="24"/>
        </w:rPr>
        <w:t>&lt;</w:t>
      </w:r>
      <w:r>
        <w:rPr>
          <w:noProof/>
          <w:sz w:val="24"/>
          <w:szCs w:val="24"/>
          <w:lang w:eastAsia="en-AU"/>
        </w:rPr>
        <w:t xml:space="preserve"> </w:t>
      </w:r>
      <w:r w:rsidRPr="00A85FB4">
        <w:rPr>
          <w:noProof/>
          <w:sz w:val="24"/>
          <w:szCs w:val="24"/>
          <w:lang w:eastAsia="en-AU"/>
        </w:rPr>
        <w:t>5</w:t>
      </w:r>
      <w:r w:rsidRPr="00A85FB4">
        <w:rPr>
          <w:rFonts w:ascii="Calibri" w:eastAsia="Times New Roman" w:hAnsi="Calibri" w:cs="Times New Roman"/>
          <w:bCs/>
          <w:color w:val="000000"/>
          <w:sz w:val="24"/>
          <w:szCs w:val="24"/>
          <w:lang w:val="en-GB"/>
        </w:rPr>
        <w:t xml:space="preserve">.0 </w:t>
      </w:r>
      <w:r w:rsidRPr="00A85FB4"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>x 10</w:t>
      </w:r>
      <w:r w:rsidRPr="00A85FB4">
        <w:rPr>
          <w:rFonts w:ascii="Calibri" w:eastAsia="Times New Roman" w:hAnsi="Calibri" w:cs="Times New Roman"/>
          <w:color w:val="000000"/>
          <w:sz w:val="24"/>
          <w:szCs w:val="24"/>
          <w:vertAlign w:val="superscript"/>
          <w:lang w:val="en-GB"/>
        </w:rPr>
        <w:t xml:space="preserve">-8 </w:t>
      </w:r>
      <w:r w:rsidRPr="00A85FB4">
        <w:rPr>
          <w:noProof/>
          <w:sz w:val="24"/>
          <w:szCs w:val="24"/>
          <w:lang w:eastAsia="en-AU"/>
        </w:rPr>
        <w:t xml:space="preserve">in the male only GWAS </w:t>
      </w:r>
      <w:r w:rsidRPr="00A85FB4"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>(</w:t>
      </w:r>
      <w:r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>n=</w:t>
      </w:r>
      <w:r w:rsidRPr="005115F2"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>2</w:t>
      </w:r>
      <w:r w:rsidR="00531D8E"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 xml:space="preserve"> </w:t>
      </w:r>
      <w:r w:rsidRPr="005115F2"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>109</w:t>
      </w:r>
      <w:r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>; VAT n=</w:t>
      </w:r>
      <w:r w:rsidRPr="005115F2"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>2</w:t>
      </w:r>
      <w:r w:rsidR="00531D8E"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 xml:space="preserve"> </w:t>
      </w:r>
      <w:r w:rsidRPr="005115F2"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>088</w:t>
      </w:r>
      <w:r w:rsidRPr="00A85FB4"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>)</w:t>
      </w:r>
    </w:p>
    <w:p w14:paraId="71690613" w14:textId="095AD33E" w:rsidR="00E85EB8" w:rsidRDefault="004C6526">
      <w:r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>BMC, bone mineral content</w:t>
      </w:r>
    </w:p>
    <w:sectPr w:rsidR="00E85EB8" w:rsidSect="002302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MinionPro-It">
    <w:altName w:val="Times New Roman"/>
    <w:panose1 w:val="00000000000000000000"/>
    <w:charset w:val="00"/>
    <w:family w:val="roman"/>
    <w:notTrueType/>
    <w:pitch w:val="default"/>
  </w:font>
  <w:font w:name="MinionPro-Bold">
    <w:altName w:val="Times New Roman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2A37A2"/>
    <w:multiLevelType w:val="hybridMultilevel"/>
    <w:tmpl w:val="E6DE59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7E4C42"/>
    <w:multiLevelType w:val="hybridMultilevel"/>
    <w:tmpl w:val="A790DBC0"/>
    <w:lvl w:ilvl="0" w:tplc="B8BA31F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A31CB0"/>
    <w:multiLevelType w:val="hybridMultilevel"/>
    <w:tmpl w:val="8B4A22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F43D69"/>
    <w:multiLevelType w:val="hybridMultilevel"/>
    <w:tmpl w:val="6EB8035E"/>
    <w:lvl w:ilvl="0" w:tplc="9F3E99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AB1338"/>
    <w:multiLevelType w:val="hybridMultilevel"/>
    <w:tmpl w:val="025CE7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D9424F"/>
    <w:multiLevelType w:val="hybridMultilevel"/>
    <w:tmpl w:val="0F742F26"/>
    <w:lvl w:ilvl="0" w:tplc="0C090001">
      <w:start w:val="1"/>
      <w:numFmt w:val="bullet"/>
      <w:lvlText w:val=""/>
      <w:lvlJc w:val="left"/>
      <w:pPr>
        <w:ind w:left="7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79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51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23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95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67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39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11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836" w:hanging="360"/>
      </w:pPr>
      <w:rPr>
        <w:rFonts w:ascii="Wingdings" w:hAnsi="Wingdings" w:hint="default"/>
      </w:rPr>
    </w:lvl>
  </w:abstractNum>
  <w:abstractNum w:abstractNumId="6" w15:restartNumberingAfterBreak="0">
    <w:nsid w:val="44066025"/>
    <w:multiLevelType w:val="hybridMultilevel"/>
    <w:tmpl w:val="6A166C56"/>
    <w:lvl w:ilvl="0" w:tplc="0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7" w15:restartNumberingAfterBreak="0">
    <w:nsid w:val="55C5209C"/>
    <w:multiLevelType w:val="hybridMultilevel"/>
    <w:tmpl w:val="79E6F4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6933FA"/>
    <w:multiLevelType w:val="hybridMultilevel"/>
    <w:tmpl w:val="64EE769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2150E1"/>
    <w:multiLevelType w:val="hybridMultilevel"/>
    <w:tmpl w:val="07861020"/>
    <w:lvl w:ilvl="0" w:tplc="0C090001">
      <w:start w:val="1"/>
      <w:numFmt w:val="bullet"/>
      <w:lvlText w:val=""/>
      <w:lvlJc w:val="left"/>
      <w:pPr>
        <w:ind w:left="149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10" w15:restartNumberingAfterBreak="0">
    <w:nsid w:val="6E7E251A"/>
    <w:multiLevelType w:val="hybridMultilevel"/>
    <w:tmpl w:val="28FA6514"/>
    <w:lvl w:ilvl="0" w:tplc="0C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1" w15:restartNumberingAfterBreak="0">
    <w:nsid w:val="73793513"/>
    <w:multiLevelType w:val="hybridMultilevel"/>
    <w:tmpl w:val="A3FCA0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FA2D68"/>
    <w:multiLevelType w:val="hybridMultilevel"/>
    <w:tmpl w:val="4A3692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D8769C"/>
    <w:multiLevelType w:val="hybridMultilevel"/>
    <w:tmpl w:val="0308C2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356776"/>
    <w:multiLevelType w:val="hybridMultilevel"/>
    <w:tmpl w:val="DFF41E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1"/>
  </w:num>
  <w:num w:numId="3">
    <w:abstractNumId w:val="6"/>
  </w:num>
  <w:num w:numId="4">
    <w:abstractNumId w:val="10"/>
  </w:num>
  <w:num w:numId="5">
    <w:abstractNumId w:val="9"/>
  </w:num>
  <w:num w:numId="6">
    <w:abstractNumId w:val="3"/>
  </w:num>
  <w:num w:numId="7">
    <w:abstractNumId w:val="13"/>
  </w:num>
  <w:num w:numId="8">
    <w:abstractNumId w:val="2"/>
  </w:num>
  <w:num w:numId="9">
    <w:abstractNumId w:val="8"/>
  </w:num>
  <w:num w:numId="10">
    <w:abstractNumId w:val="4"/>
  </w:num>
  <w:num w:numId="11">
    <w:abstractNumId w:val="14"/>
  </w:num>
  <w:num w:numId="12">
    <w:abstractNumId w:val="5"/>
  </w:num>
  <w:num w:numId="13">
    <w:abstractNumId w:val="1"/>
  </w:num>
  <w:num w:numId="14">
    <w:abstractNumId w:val="7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526"/>
    <w:rsid w:val="00036C85"/>
    <w:rsid w:val="001A04D8"/>
    <w:rsid w:val="002302E3"/>
    <w:rsid w:val="0032049D"/>
    <w:rsid w:val="003A3C59"/>
    <w:rsid w:val="003E4DE0"/>
    <w:rsid w:val="004975BB"/>
    <w:rsid w:val="004C6526"/>
    <w:rsid w:val="00531D8E"/>
    <w:rsid w:val="00772A6F"/>
    <w:rsid w:val="0079514C"/>
    <w:rsid w:val="00925BD1"/>
    <w:rsid w:val="00A65687"/>
    <w:rsid w:val="00D349C3"/>
    <w:rsid w:val="00D85F97"/>
    <w:rsid w:val="00E85EB8"/>
    <w:rsid w:val="00FE5B9E"/>
    <w:rsid w:val="00FF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BF7B7"/>
  <w15:chartTrackingRefBased/>
  <w15:docId w15:val="{E66A8AEC-95D0-4EF8-BDB5-DF334C959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526"/>
  </w:style>
  <w:style w:type="paragraph" w:styleId="Heading1">
    <w:name w:val="heading 1"/>
    <w:basedOn w:val="Normal"/>
    <w:next w:val="Normal"/>
    <w:link w:val="Heading1Char"/>
    <w:uiPriority w:val="9"/>
    <w:qFormat/>
    <w:rsid w:val="004C65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4C652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C652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5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C6526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4C652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4C6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65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65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65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5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5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5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52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C6526"/>
  </w:style>
  <w:style w:type="paragraph" w:customStyle="1" w:styleId="EndNoteBibliographyTitle">
    <w:name w:val="EndNote Bibliography Title"/>
    <w:basedOn w:val="Normal"/>
    <w:link w:val="EndNoteBibliographyTitleChar"/>
    <w:rsid w:val="004C652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652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652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C6526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4C652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C6526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C652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C65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6526"/>
  </w:style>
  <w:style w:type="paragraph" w:styleId="Footer">
    <w:name w:val="footer"/>
    <w:basedOn w:val="Normal"/>
    <w:link w:val="FooterChar"/>
    <w:uiPriority w:val="99"/>
    <w:unhideWhenUsed/>
    <w:rsid w:val="004C65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6526"/>
  </w:style>
  <w:style w:type="character" w:customStyle="1" w:styleId="lmconceptlabel">
    <w:name w:val="lm_conceptlabel"/>
    <w:basedOn w:val="DefaultParagraphFont"/>
    <w:rsid w:val="004C6526"/>
  </w:style>
  <w:style w:type="character" w:customStyle="1" w:styleId="lmentitycount">
    <w:name w:val="lm_entity_count"/>
    <w:basedOn w:val="DefaultParagraphFont"/>
    <w:rsid w:val="004C6526"/>
  </w:style>
  <w:style w:type="paragraph" w:styleId="ListParagraph">
    <w:name w:val="List Paragraph"/>
    <w:basedOn w:val="Normal"/>
    <w:link w:val="ListParagraphChar"/>
    <w:uiPriority w:val="34"/>
    <w:qFormat/>
    <w:rsid w:val="004C652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C6526"/>
  </w:style>
  <w:style w:type="character" w:customStyle="1" w:styleId="f-caption">
    <w:name w:val="f-caption"/>
    <w:basedOn w:val="DefaultParagraphFont"/>
    <w:rsid w:val="004C6526"/>
  </w:style>
  <w:style w:type="paragraph" w:styleId="Revision">
    <w:name w:val="Revision"/>
    <w:hidden/>
    <w:uiPriority w:val="99"/>
    <w:semiHidden/>
    <w:rsid w:val="004C6526"/>
    <w:pPr>
      <w:spacing w:after="0" w:line="240" w:lineRule="auto"/>
    </w:pPr>
  </w:style>
  <w:style w:type="character" w:customStyle="1" w:styleId="fontstyle01">
    <w:name w:val="fontstyle01"/>
    <w:basedOn w:val="DefaultParagraphFont"/>
    <w:rsid w:val="004C6526"/>
    <w:rPr>
      <w:rFonts w:ascii="MinionPro-Regular" w:hAnsi="MinionPro-Regula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4C6526"/>
    <w:rPr>
      <w:rFonts w:ascii="MinionPro-It" w:hAnsi="MinionPro-It" w:hint="default"/>
      <w:b w:val="0"/>
      <w:bCs w:val="0"/>
      <w:i/>
      <w:iCs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4C6526"/>
    <w:rPr>
      <w:rFonts w:ascii="MinionPro-Bold" w:hAnsi="MinionPro-Bold" w:hint="default"/>
      <w:b/>
      <w:bCs/>
      <w:i w:val="0"/>
      <w:iCs w:val="0"/>
      <w:color w:val="000000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4C6526"/>
    <w:rPr>
      <w:color w:val="954F72" w:themeColor="followedHyperlink"/>
      <w:u w:val="single"/>
    </w:rPr>
  </w:style>
  <w:style w:type="paragraph" w:customStyle="1" w:styleId="TableNote">
    <w:name w:val="TableNote"/>
    <w:basedOn w:val="Normal"/>
    <w:rsid w:val="004C652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4C652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basedOn w:val="DefaultParagraphFont"/>
    <w:rsid w:val="004C6526"/>
    <w:rPr>
      <w:color w:val="666699"/>
    </w:rPr>
  </w:style>
  <w:style w:type="paragraph" w:customStyle="1" w:styleId="TableHeader">
    <w:name w:val="TableHeader"/>
    <w:basedOn w:val="Normal"/>
    <w:rsid w:val="004C6526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4C6526"/>
  </w:style>
  <w:style w:type="paragraph" w:styleId="NormalWeb">
    <w:name w:val="Normal (Web)"/>
    <w:basedOn w:val="Normal"/>
    <w:uiPriority w:val="99"/>
    <w:semiHidden/>
    <w:unhideWhenUsed/>
    <w:rsid w:val="004C65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4C6526"/>
    <w:rPr>
      <w:i/>
      <w:iCs/>
    </w:rPr>
  </w:style>
  <w:style w:type="character" w:styleId="Strong">
    <w:name w:val="Strong"/>
    <w:basedOn w:val="DefaultParagraphFont"/>
    <w:uiPriority w:val="22"/>
    <w:qFormat/>
    <w:rsid w:val="004C6526"/>
    <w:rPr>
      <w:b/>
      <w:bCs/>
    </w:rPr>
  </w:style>
  <w:style w:type="paragraph" w:customStyle="1" w:styleId="BodytextAN">
    <w:name w:val="Body text AN"/>
    <w:basedOn w:val="Normal"/>
    <w:link w:val="BodytextANChar"/>
    <w:qFormat/>
    <w:rsid w:val="004C6526"/>
    <w:pPr>
      <w:widowControl w:val="0"/>
      <w:overflowPunct w:val="0"/>
      <w:autoSpaceDE w:val="0"/>
      <w:autoSpaceDN w:val="0"/>
      <w:adjustRightInd w:val="0"/>
      <w:spacing w:after="120" w:line="240" w:lineRule="auto"/>
      <w:textAlignment w:val="baseline"/>
    </w:pPr>
    <w:rPr>
      <w:rFonts w:ascii="Arial Narrow" w:eastAsia="Times New Roman" w:hAnsi="Arial Narrow" w:cs="Arial"/>
      <w:sz w:val="24"/>
      <w:szCs w:val="20"/>
    </w:rPr>
  </w:style>
  <w:style w:type="character" w:customStyle="1" w:styleId="BodytextANChar">
    <w:name w:val="Body text AN Char"/>
    <w:basedOn w:val="DefaultParagraphFont"/>
    <w:link w:val="BodytextAN"/>
    <w:rsid w:val="004C6526"/>
    <w:rPr>
      <w:rFonts w:ascii="Arial Narrow" w:eastAsia="Times New Roman" w:hAnsi="Arial Narrow" w:cs="Arial"/>
      <w:sz w:val="24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652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C652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C652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C652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4C65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26" Type="http://schemas.openxmlformats.org/officeDocument/2006/relationships/image" Target="media/image22.jpeg"/><Relationship Id="rId3" Type="http://schemas.openxmlformats.org/officeDocument/2006/relationships/settings" Target="settings.xml"/><Relationship Id="rId21" Type="http://schemas.openxmlformats.org/officeDocument/2006/relationships/image" Target="media/image17.jpeg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5" Type="http://schemas.openxmlformats.org/officeDocument/2006/relationships/image" Target="media/image21.jpeg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20" Type="http://schemas.openxmlformats.org/officeDocument/2006/relationships/image" Target="media/image16.jpe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24" Type="http://schemas.openxmlformats.org/officeDocument/2006/relationships/image" Target="media/image20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23" Type="http://schemas.openxmlformats.org/officeDocument/2006/relationships/image" Target="media/image19.jpeg"/><Relationship Id="rId28" Type="http://schemas.openxmlformats.org/officeDocument/2006/relationships/fontTable" Target="fontTable.xml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Relationship Id="rId22" Type="http://schemas.openxmlformats.org/officeDocument/2006/relationships/image" Target="media/image18.jpeg"/><Relationship Id="rId27" Type="http://schemas.openxmlformats.org/officeDocument/2006/relationships/image" Target="media/image2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0</Pages>
  <Words>1616</Words>
  <Characters>921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ivingstone</dc:creator>
  <cp:keywords/>
  <dc:description/>
  <cp:lastModifiedBy>Katherine Livingstone</cp:lastModifiedBy>
  <cp:revision>6</cp:revision>
  <cp:lastPrinted>2020-11-12T22:52:00Z</cp:lastPrinted>
  <dcterms:created xsi:type="dcterms:W3CDTF">2020-11-12T22:47:00Z</dcterms:created>
  <dcterms:modified xsi:type="dcterms:W3CDTF">2021-04-01T01:07:00Z</dcterms:modified>
</cp:coreProperties>
</file>